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tblpY="-11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"/>
        <w:gridCol w:w="1629"/>
        <w:gridCol w:w="1503"/>
        <w:gridCol w:w="222"/>
        <w:gridCol w:w="931"/>
        <w:gridCol w:w="931"/>
        <w:gridCol w:w="821"/>
        <w:gridCol w:w="931"/>
        <w:gridCol w:w="222"/>
        <w:gridCol w:w="821"/>
        <w:gridCol w:w="931"/>
        <w:gridCol w:w="821"/>
        <w:gridCol w:w="931"/>
        <w:gridCol w:w="821"/>
        <w:gridCol w:w="821"/>
        <w:gridCol w:w="821"/>
        <w:gridCol w:w="931"/>
      </w:tblGrid>
      <w:tr w:rsidR="000E1C97" w:rsidRPr="000E1C97" w14:paraId="44233665" w14:textId="77777777" w:rsidTr="000E1C97">
        <w:trPr>
          <w:trHeight w:val="288"/>
        </w:trPr>
        <w:tc>
          <w:tcPr>
            <w:tcW w:w="0" w:type="auto"/>
            <w:vMerge w:val="restart"/>
          </w:tcPr>
          <w:p w14:paraId="1C44919A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0D927B8B" w14:textId="6E0F0CAE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auto"/>
            <w:vMerge w:val="restart"/>
            <w:vAlign w:val="center"/>
          </w:tcPr>
          <w:p w14:paraId="479A389F" w14:textId="160FF2A2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Lactation Phase</w:t>
            </w:r>
          </w:p>
        </w:tc>
        <w:tc>
          <w:tcPr>
            <w:tcW w:w="0" w:type="auto"/>
            <w:vAlign w:val="center"/>
          </w:tcPr>
          <w:p w14:paraId="027AFD4A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vMerge w:val="restart"/>
            <w:noWrap/>
            <w:vAlign w:val="center"/>
          </w:tcPr>
          <w:p w14:paraId="4353A4F9" w14:textId="4605CA8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Seronegative</w:t>
            </w:r>
          </w:p>
        </w:tc>
        <w:tc>
          <w:tcPr>
            <w:tcW w:w="0" w:type="auto"/>
            <w:vAlign w:val="center"/>
          </w:tcPr>
          <w:p w14:paraId="7AECBAEC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8"/>
            <w:noWrap/>
            <w:vAlign w:val="center"/>
          </w:tcPr>
          <w:p w14:paraId="39F9EDC3" w14:textId="4F58A071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Seropositive</w:t>
            </w:r>
          </w:p>
        </w:tc>
      </w:tr>
      <w:tr w:rsidR="000E1C97" w:rsidRPr="000E1C97" w14:paraId="354C39A1" w14:textId="77777777" w:rsidTr="000E1C97">
        <w:trPr>
          <w:trHeight w:val="288"/>
        </w:trPr>
        <w:tc>
          <w:tcPr>
            <w:tcW w:w="0" w:type="auto"/>
            <w:vMerge/>
          </w:tcPr>
          <w:p w14:paraId="6A0B48CD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0D6F6F0" w14:textId="00BD0254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4CFEF708" w14:textId="41057DEA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A8BEAC0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vMerge/>
            <w:noWrap/>
            <w:vAlign w:val="center"/>
            <w:hideMark/>
          </w:tcPr>
          <w:p w14:paraId="27A8D2D9" w14:textId="0BD6AF0A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5913E8C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CD51D2B" w14:textId="16A35541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DBAE0BA" w14:textId="7CDBF3AF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Clinically affected</w:t>
            </w:r>
          </w:p>
        </w:tc>
      </w:tr>
      <w:tr w:rsidR="000E1C97" w:rsidRPr="000E1C97" w14:paraId="1A3E557B" w14:textId="77777777" w:rsidTr="000E1C97">
        <w:trPr>
          <w:trHeight w:val="252"/>
        </w:trPr>
        <w:tc>
          <w:tcPr>
            <w:tcW w:w="0" w:type="auto"/>
            <w:vMerge/>
          </w:tcPr>
          <w:p w14:paraId="4270EBA8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84BAB48" w14:textId="4DF4C686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9F6C22C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9E75B2F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83E3BC" w14:textId="04B975C3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20C45D4B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283BD05A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in-</w:t>
            </w:r>
          </w:p>
        </w:tc>
        <w:tc>
          <w:tcPr>
            <w:tcW w:w="0" w:type="auto"/>
            <w:noWrap/>
            <w:vAlign w:val="center"/>
            <w:hideMark/>
          </w:tcPr>
          <w:p w14:paraId="19B4D8D3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  <w:vAlign w:val="center"/>
          </w:tcPr>
          <w:p w14:paraId="27A257BC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EEDF1C" w14:textId="40195A19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6BF20172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3E2E6F2C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in-</w:t>
            </w:r>
          </w:p>
        </w:tc>
        <w:tc>
          <w:tcPr>
            <w:tcW w:w="0" w:type="auto"/>
            <w:noWrap/>
            <w:vAlign w:val="center"/>
            <w:hideMark/>
          </w:tcPr>
          <w:p w14:paraId="166BAF19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  <w:noWrap/>
            <w:vAlign w:val="center"/>
            <w:hideMark/>
          </w:tcPr>
          <w:p w14:paraId="3C2909D4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0D6AE941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598310EB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in-</w:t>
            </w:r>
          </w:p>
        </w:tc>
        <w:tc>
          <w:tcPr>
            <w:tcW w:w="0" w:type="auto"/>
            <w:noWrap/>
            <w:vAlign w:val="center"/>
            <w:hideMark/>
          </w:tcPr>
          <w:p w14:paraId="142CEAF4" w14:textId="77777777" w:rsidR="000E1C97" w:rsidRPr="000E1C97" w:rsidRDefault="000E1C97" w:rsidP="000E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0E1C97" w:rsidRPr="000E1C97" w14:paraId="5AB4EB9F" w14:textId="77777777" w:rsidTr="000E1C97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770A7036" w14:textId="287E1E98" w:rsidR="000E1C97" w:rsidRPr="000E1C97" w:rsidRDefault="000E1C97" w:rsidP="000E1C9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matology</w:t>
            </w:r>
          </w:p>
        </w:tc>
        <w:tc>
          <w:tcPr>
            <w:tcW w:w="0" w:type="auto"/>
            <w:vMerge w:val="restart"/>
            <w:noWrap/>
            <w:hideMark/>
          </w:tcPr>
          <w:p w14:paraId="6462040E" w14:textId="010D51DE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RBC</w:t>
            </w:r>
          </w:p>
        </w:tc>
        <w:tc>
          <w:tcPr>
            <w:tcW w:w="0" w:type="auto"/>
            <w:noWrap/>
            <w:hideMark/>
          </w:tcPr>
          <w:p w14:paraId="1F428C04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E1D14EF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70243C1" w14:textId="1BA1ED6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0CEE15D6" w14:textId="3642714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4C87A9A" w14:textId="0113A0A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3A1420D7" w14:textId="4880DCE1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0" w:type="auto"/>
          </w:tcPr>
          <w:p w14:paraId="70AE5779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3CA91B" w14:textId="1A0C9B4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  <w:noWrap/>
            <w:hideMark/>
          </w:tcPr>
          <w:p w14:paraId="7F3031D8" w14:textId="23FBDE1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6F51EC8" w14:textId="3111B84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34AACD7A" w14:textId="5CC1C902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17998DAD" w14:textId="4227082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0" w:type="auto"/>
            <w:noWrap/>
            <w:hideMark/>
          </w:tcPr>
          <w:p w14:paraId="78DCDCD8" w14:textId="0C3C949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C1130BF" w14:textId="744CDCC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4A87E6FA" w14:textId="1B8A3A7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96</w:t>
            </w:r>
          </w:p>
        </w:tc>
      </w:tr>
      <w:tr w:rsidR="000E1C97" w:rsidRPr="000E1C97" w14:paraId="24A99CD2" w14:textId="77777777" w:rsidTr="000E1C97">
        <w:trPr>
          <w:trHeight w:val="288"/>
        </w:trPr>
        <w:tc>
          <w:tcPr>
            <w:tcW w:w="0" w:type="auto"/>
            <w:vMerge/>
          </w:tcPr>
          <w:p w14:paraId="4D3BD65B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9C014B1" w14:textId="667FBB28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8E6B3A7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49D48D88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86CFFC" w14:textId="2CB8D51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0" w:type="auto"/>
            <w:noWrap/>
            <w:hideMark/>
          </w:tcPr>
          <w:p w14:paraId="6FE5A081" w14:textId="1D6E102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74B6A46" w14:textId="5A20E05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0338F18D" w14:textId="7BD3489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0" w:type="auto"/>
          </w:tcPr>
          <w:p w14:paraId="28E8498B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9753D6" w14:textId="6B5EA4E1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0" w:type="auto"/>
            <w:noWrap/>
            <w:hideMark/>
          </w:tcPr>
          <w:p w14:paraId="5A7819A0" w14:textId="30A7925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C7BFAA6" w14:textId="36FA209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0" w:type="auto"/>
            <w:noWrap/>
            <w:hideMark/>
          </w:tcPr>
          <w:p w14:paraId="4B4B7EE2" w14:textId="0DFF4D3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0" w:type="auto"/>
            <w:noWrap/>
            <w:hideMark/>
          </w:tcPr>
          <w:p w14:paraId="2A4F7001" w14:textId="74181DDF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4488B047" w14:textId="73A210F4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ADF6C6F" w14:textId="346F94BE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0" w:type="auto"/>
            <w:noWrap/>
            <w:hideMark/>
          </w:tcPr>
          <w:p w14:paraId="784FB397" w14:textId="0FB8367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2</w:t>
            </w:r>
          </w:p>
        </w:tc>
      </w:tr>
      <w:tr w:rsidR="000E1C97" w:rsidRPr="000E1C97" w14:paraId="213F199B" w14:textId="77777777" w:rsidTr="000E1C97">
        <w:trPr>
          <w:trHeight w:val="288"/>
        </w:trPr>
        <w:tc>
          <w:tcPr>
            <w:tcW w:w="0" w:type="auto"/>
            <w:vMerge/>
          </w:tcPr>
          <w:p w14:paraId="5DD8F398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9F1EC99" w14:textId="0B9B3F52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10E67EB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79B5DFC6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B5A75E" w14:textId="7A4665A2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0" w:type="auto"/>
            <w:noWrap/>
            <w:hideMark/>
          </w:tcPr>
          <w:p w14:paraId="63E2AADF" w14:textId="70CB9E0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9C2122B" w14:textId="51D4A78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0" w:type="auto"/>
            <w:noWrap/>
            <w:hideMark/>
          </w:tcPr>
          <w:p w14:paraId="753FB756" w14:textId="420F384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0" w:type="auto"/>
          </w:tcPr>
          <w:p w14:paraId="094DBD78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8695588" w14:textId="725A326F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0" w:type="auto"/>
            <w:noWrap/>
            <w:hideMark/>
          </w:tcPr>
          <w:p w14:paraId="6C02FC79" w14:textId="34AC11C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99CA564" w14:textId="66472AE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  <w:noWrap/>
            <w:hideMark/>
          </w:tcPr>
          <w:p w14:paraId="1981DBDA" w14:textId="38F64AF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25DBEA9A" w14:textId="3BFB44C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0" w:type="auto"/>
            <w:noWrap/>
            <w:hideMark/>
          </w:tcPr>
          <w:p w14:paraId="00C3D676" w14:textId="23CAB33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4072F67" w14:textId="52D76DDE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  <w:noWrap/>
            <w:hideMark/>
          </w:tcPr>
          <w:p w14:paraId="52B267A5" w14:textId="3DCF5E2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65</w:t>
            </w:r>
          </w:p>
        </w:tc>
      </w:tr>
      <w:tr w:rsidR="000E1C97" w:rsidRPr="000E1C97" w14:paraId="67C7E4DF" w14:textId="77777777" w:rsidTr="000E1C97">
        <w:trPr>
          <w:trHeight w:val="288"/>
        </w:trPr>
        <w:tc>
          <w:tcPr>
            <w:tcW w:w="0" w:type="auto"/>
            <w:vMerge/>
          </w:tcPr>
          <w:p w14:paraId="6C618E0E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CC62208" w14:textId="67060102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81454C4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052D813E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049E19" w14:textId="5156ACB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0" w:type="auto"/>
            <w:noWrap/>
            <w:hideMark/>
          </w:tcPr>
          <w:p w14:paraId="5F31F614" w14:textId="62C3BF8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ABA44AB" w14:textId="69CBD0B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0" w:type="auto"/>
            <w:noWrap/>
            <w:hideMark/>
          </w:tcPr>
          <w:p w14:paraId="76E92112" w14:textId="4FCBA551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0" w:type="auto"/>
          </w:tcPr>
          <w:p w14:paraId="3A5F6997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A69E48" w14:textId="066A62D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0" w:type="auto"/>
            <w:noWrap/>
            <w:hideMark/>
          </w:tcPr>
          <w:p w14:paraId="5B131BFA" w14:textId="793B518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07252E46" w14:textId="63F8F0FA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386CEED9" w14:textId="513E680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0" w:type="auto"/>
            <w:noWrap/>
            <w:hideMark/>
          </w:tcPr>
          <w:p w14:paraId="4613D63F" w14:textId="1EEBCD16" w:rsidR="000E1C97" w:rsidRPr="000E1C97" w:rsidRDefault="000C72BE" w:rsidP="000E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0EF972" w14:textId="5727916B" w:rsidR="000E1C97" w:rsidRPr="000E1C97" w:rsidRDefault="000C72BE" w:rsidP="000E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8433A1" w14:textId="24029A34" w:rsidR="000E1C97" w:rsidRPr="000E1C97" w:rsidRDefault="000C72BE" w:rsidP="000E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BD5738" w14:textId="12E278B0" w:rsidR="000E1C97" w:rsidRPr="000E1C97" w:rsidRDefault="000C72BE" w:rsidP="000E1C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E1C97" w:rsidRPr="000E1C97" w14:paraId="4AA0EB80" w14:textId="77777777" w:rsidTr="000E1C97">
        <w:trPr>
          <w:trHeight w:val="288"/>
        </w:trPr>
        <w:tc>
          <w:tcPr>
            <w:tcW w:w="0" w:type="auto"/>
            <w:vMerge/>
          </w:tcPr>
          <w:p w14:paraId="3937CF91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AA41D91" w14:textId="7593913D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50F4CB9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B739AAB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FF113A" w14:textId="3DC3CBF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0" w:type="auto"/>
            <w:noWrap/>
            <w:hideMark/>
          </w:tcPr>
          <w:p w14:paraId="7244A480" w14:textId="6CE5896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E67B8D0" w14:textId="2EB12004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7C29D634" w14:textId="39F02AB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0" w:type="auto"/>
          </w:tcPr>
          <w:p w14:paraId="54D22126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C0B9681" w14:textId="79628D42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0" w:type="auto"/>
            <w:noWrap/>
            <w:hideMark/>
          </w:tcPr>
          <w:p w14:paraId="1399B865" w14:textId="4270D18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B43B2F7" w14:textId="1CA826F1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3F357104" w14:textId="3A6A8FA1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003D84A4" w14:textId="2B552A0E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0" w:type="auto"/>
            <w:noWrap/>
            <w:hideMark/>
          </w:tcPr>
          <w:p w14:paraId="5316476B" w14:textId="63087E2A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8BEA46C" w14:textId="54E2C55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64B68F36" w14:textId="508B1D9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2</w:t>
            </w:r>
          </w:p>
        </w:tc>
      </w:tr>
      <w:tr w:rsidR="000E1C97" w:rsidRPr="000E1C97" w14:paraId="412B9A12" w14:textId="77777777" w:rsidTr="000E1C97">
        <w:trPr>
          <w:trHeight w:val="288"/>
        </w:trPr>
        <w:tc>
          <w:tcPr>
            <w:tcW w:w="0" w:type="auto"/>
            <w:vMerge/>
          </w:tcPr>
          <w:p w14:paraId="27058A64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A776206" w14:textId="2D22B1A3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Hb</w:t>
            </w:r>
          </w:p>
        </w:tc>
        <w:tc>
          <w:tcPr>
            <w:tcW w:w="0" w:type="auto"/>
            <w:noWrap/>
            <w:hideMark/>
          </w:tcPr>
          <w:p w14:paraId="70F82F75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782D89D7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418CF1" w14:textId="3D015BDA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0" w:type="auto"/>
            <w:noWrap/>
            <w:hideMark/>
          </w:tcPr>
          <w:p w14:paraId="79C8FA0D" w14:textId="7531BC3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2E2DB258" w14:textId="30050AD2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noWrap/>
            <w:hideMark/>
          </w:tcPr>
          <w:p w14:paraId="2A1FA9EB" w14:textId="70DF457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34</w:t>
            </w:r>
          </w:p>
        </w:tc>
        <w:tc>
          <w:tcPr>
            <w:tcW w:w="0" w:type="auto"/>
          </w:tcPr>
          <w:p w14:paraId="0E3E5833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C66EF2" w14:textId="1C4E988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0" w:type="auto"/>
            <w:noWrap/>
            <w:hideMark/>
          </w:tcPr>
          <w:p w14:paraId="269AF3D6" w14:textId="6B1778E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21891BE1" w14:textId="6EE2414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23FF56FD" w14:textId="7DD97DF4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0" w:type="auto"/>
            <w:noWrap/>
            <w:hideMark/>
          </w:tcPr>
          <w:p w14:paraId="15B8EFFE" w14:textId="7B8F25B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0" w:type="auto"/>
            <w:noWrap/>
            <w:hideMark/>
          </w:tcPr>
          <w:p w14:paraId="72DBB312" w14:textId="5A45060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7171A489" w14:textId="6DCF817F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2FC2044C" w14:textId="5D0B0F53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83</w:t>
            </w:r>
          </w:p>
        </w:tc>
      </w:tr>
      <w:tr w:rsidR="000E1C97" w:rsidRPr="000E1C97" w14:paraId="4D181DD9" w14:textId="77777777" w:rsidTr="000E1C97">
        <w:trPr>
          <w:trHeight w:val="288"/>
        </w:trPr>
        <w:tc>
          <w:tcPr>
            <w:tcW w:w="0" w:type="auto"/>
            <w:vMerge/>
          </w:tcPr>
          <w:p w14:paraId="427AC5F8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0C282CD" w14:textId="1A9ADF72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120B949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2372BF5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70CB95" w14:textId="060E008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0" w:type="auto"/>
            <w:noWrap/>
            <w:hideMark/>
          </w:tcPr>
          <w:p w14:paraId="053EF777" w14:textId="751856E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5BA8311F" w14:textId="1863C88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0" w:type="auto"/>
            <w:noWrap/>
            <w:hideMark/>
          </w:tcPr>
          <w:p w14:paraId="5E71687F" w14:textId="6E215719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0" w:type="auto"/>
          </w:tcPr>
          <w:p w14:paraId="55A839CF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C2C21A" w14:textId="08CA584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2D9D43DA" w14:textId="6249918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0540C4F6" w14:textId="2D1D181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20D0BEC7" w14:textId="4B8FDF78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03338E9F" w14:textId="77D5317B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57</w:t>
            </w:r>
          </w:p>
        </w:tc>
        <w:tc>
          <w:tcPr>
            <w:tcW w:w="0" w:type="auto"/>
            <w:noWrap/>
            <w:hideMark/>
          </w:tcPr>
          <w:p w14:paraId="6BF31152" w14:textId="2A4D677D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66EC7365" w14:textId="55C43F5E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1813DD29" w14:textId="2F4A375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45</w:t>
            </w:r>
          </w:p>
        </w:tc>
      </w:tr>
      <w:tr w:rsidR="000E1C97" w:rsidRPr="000E1C97" w14:paraId="542FA91B" w14:textId="77777777" w:rsidTr="000E1C97">
        <w:trPr>
          <w:trHeight w:val="288"/>
        </w:trPr>
        <w:tc>
          <w:tcPr>
            <w:tcW w:w="0" w:type="auto"/>
            <w:vMerge/>
          </w:tcPr>
          <w:p w14:paraId="3C274987" w14:textId="7777777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13DF143" w14:textId="7B09A5B7" w:rsidR="000E1C97" w:rsidRPr="000E1C97" w:rsidRDefault="000E1C97" w:rsidP="000E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05D729B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8D432A5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C0260EE" w14:textId="799E4BF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0" w:type="auto"/>
            <w:noWrap/>
            <w:hideMark/>
          </w:tcPr>
          <w:p w14:paraId="524D3BEA" w14:textId="42CAD4F0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78005559" w14:textId="1404DCB4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0" w:type="auto"/>
            <w:noWrap/>
            <w:hideMark/>
          </w:tcPr>
          <w:p w14:paraId="3FD73344" w14:textId="51252E3F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59</w:t>
            </w:r>
          </w:p>
        </w:tc>
        <w:tc>
          <w:tcPr>
            <w:tcW w:w="0" w:type="auto"/>
          </w:tcPr>
          <w:p w14:paraId="783F09EC" w14:textId="77777777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D67BF7" w14:textId="31BE9AA2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0" w:type="auto"/>
            <w:noWrap/>
            <w:hideMark/>
          </w:tcPr>
          <w:p w14:paraId="685E7869" w14:textId="57385353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B3E5181" w14:textId="3367BE8C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0" w:type="auto"/>
            <w:noWrap/>
            <w:hideMark/>
          </w:tcPr>
          <w:p w14:paraId="70C970EA" w14:textId="30EBDEFA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0" w:type="auto"/>
            <w:noWrap/>
            <w:hideMark/>
          </w:tcPr>
          <w:p w14:paraId="7AFDC3E7" w14:textId="219B4C1F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0" w:type="auto"/>
            <w:noWrap/>
            <w:hideMark/>
          </w:tcPr>
          <w:p w14:paraId="745181B5" w14:textId="447C26B5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5E9E247" w14:textId="2F7D2003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0" w:type="auto"/>
            <w:noWrap/>
            <w:hideMark/>
          </w:tcPr>
          <w:p w14:paraId="289AC2CB" w14:textId="70D247A6" w:rsidR="000E1C97" w:rsidRPr="000E1C97" w:rsidRDefault="000E1C97" w:rsidP="000E1C97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68</w:t>
            </w:r>
          </w:p>
        </w:tc>
      </w:tr>
      <w:tr w:rsidR="000C72BE" w:rsidRPr="000E1C97" w14:paraId="24FF80AC" w14:textId="77777777" w:rsidTr="000E1C97">
        <w:trPr>
          <w:trHeight w:val="288"/>
        </w:trPr>
        <w:tc>
          <w:tcPr>
            <w:tcW w:w="0" w:type="auto"/>
            <w:vMerge/>
          </w:tcPr>
          <w:p w14:paraId="1180C96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37755F6" w14:textId="4A3C972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429A07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2F7946B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FD2CB3" w14:textId="0FA7B2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14</w:t>
            </w:r>
          </w:p>
        </w:tc>
        <w:tc>
          <w:tcPr>
            <w:tcW w:w="0" w:type="auto"/>
            <w:noWrap/>
            <w:hideMark/>
          </w:tcPr>
          <w:p w14:paraId="1AA8AF76" w14:textId="5716C2D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546012F0" w14:textId="3A8A5D5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0" w:type="auto"/>
            <w:noWrap/>
            <w:hideMark/>
          </w:tcPr>
          <w:p w14:paraId="04C36F90" w14:textId="49E295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</w:tcPr>
          <w:p w14:paraId="510781B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9B89C7" w14:textId="256C91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0" w:type="auto"/>
            <w:noWrap/>
            <w:hideMark/>
          </w:tcPr>
          <w:p w14:paraId="62018669" w14:textId="72FE6D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6F8E524B" w14:textId="6BDB8E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0" w:type="auto"/>
            <w:noWrap/>
            <w:hideMark/>
          </w:tcPr>
          <w:p w14:paraId="41F7F385" w14:textId="47BC67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0" w:type="auto"/>
            <w:noWrap/>
            <w:hideMark/>
          </w:tcPr>
          <w:p w14:paraId="6045FAEC" w14:textId="5AC68B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B8261E" w14:textId="0DDA94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9B4CCC" w14:textId="1571DF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DE30B5" w14:textId="4C85E0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0321360E" w14:textId="77777777" w:rsidTr="000E1C97">
        <w:trPr>
          <w:trHeight w:val="288"/>
        </w:trPr>
        <w:tc>
          <w:tcPr>
            <w:tcW w:w="0" w:type="auto"/>
            <w:vMerge/>
          </w:tcPr>
          <w:p w14:paraId="181F85B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8F8160E" w14:textId="14BC554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073138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DD9321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9C18A19" w14:textId="5A9B2B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46</w:t>
            </w:r>
          </w:p>
        </w:tc>
        <w:tc>
          <w:tcPr>
            <w:tcW w:w="0" w:type="auto"/>
            <w:noWrap/>
            <w:hideMark/>
          </w:tcPr>
          <w:p w14:paraId="50DBA950" w14:textId="4C061F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15FB3FCD" w14:textId="7C7084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noWrap/>
            <w:hideMark/>
          </w:tcPr>
          <w:p w14:paraId="62CB57DD" w14:textId="500C97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0" w:type="auto"/>
          </w:tcPr>
          <w:p w14:paraId="59BBC3E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DF6A290" w14:textId="2808193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0" w:type="auto"/>
            <w:noWrap/>
            <w:hideMark/>
          </w:tcPr>
          <w:p w14:paraId="69C729A7" w14:textId="5CEC6E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1895E67A" w14:textId="00076B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49B7A4FF" w14:textId="51505B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254199D6" w14:textId="01E786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0" w:type="auto"/>
            <w:noWrap/>
            <w:hideMark/>
          </w:tcPr>
          <w:p w14:paraId="60B7805B" w14:textId="1ABC91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7AC4062F" w14:textId="7033E5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4D2E4531" w14:textId="40B797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45</w:t>
            </w:r>
          </w:p>
        </w:tc>
      </w:tr>
      <w:tr w:rsidR="000C72BE" w:rsidRPr="000E1C97" w14:paraId="67DA13B5" w14:textId="77777777" w:rsidTr="000E1C97">
        <w:trPr>
          <w:trHeight w:val="288"/>
        </w:trPr>
        <w:tc>
          <w:tcPr>
            <w:tcW w:w="0" w:type="auto"/>
            <w:vMerge/>
          </w:tcPr>
          <w:p w14:paraId="63B2FA99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C2374FA" w14:textId="0C5994E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Ht</w:t>
            </w:r>
          </w:p>
        </w:tc>
        <w:tc>
          <w:tcPr>
            <w:tcW w:w="0" w:type="auto"/>
            <w:noWrap/>
            <w:hideMark/>
          </w:tcPr>
          <w:p w14:paraId="674B760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650A533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FB1DBE" w14:textId="606385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0" w:type="auto"/>
            <w:noWrap/>
            <w:hideMark/>
          </w:tcPr>
          <w:p w14:paraId="40B0D4E5" w14:textId="7F5396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5AE42AFC" w14:textId="3825F6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7E51DE8F" w14:textId="1D756D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00</w:t>
            </w:r>
          </w:p>
        </w:tc>
        <w:tc>
          <w:tcPr>
            <w:tcW w:w="0" w:type="auto"/>
          </w:tcPr>
          <w:p w14:paraId="3145B0D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5D40C10" w14:textId="1357FB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84</w:t>
            </w:r>
          </w:p>
        </w:tc>
        <w:tc>
          <w:tcPr>
            <w:tcW w:w="0" w:type="auto"/>
            <w:noWrap/>
            <w:hideMark/>
          </w:tcPr>
          <w:p w14:paraId="52DF7BE2" w14:textId="67AEE5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62A05E2C" w14:textId="3AA385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3D49AC5B" w14:textId="09BD31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20</w:t>
            </w:r>
          </w:p>
        </w:tc>
        <w:tc>
          <w:tcPr>
            <w:tcW w:w="0" w:type="auto"/>
            <w:noWrap/>
            <w:hideMark/>
          </w:tcPr>
          <w:p w14:paraId="4E65E7E3" w14:textId="77563E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78</w:t>
            </w:r>
          </w:p>
        </w:tc>
        <w:tc>
          <w:tcPr>
            <w:tcW w:w="0" w:type="auto"/>
            <w:noWrap/>
            <w:hideMark/>
          </w:tcPr>
          <w:p w14:paraId="367DDE96" w14:textId="75B59D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15D0E248" w14:textId="76372A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0985AA11" w14:textId="047B3C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.10</w:t>
            </w:r>
          </w:p>
        </w:tc>
      </w:tr>
      <w:tr w:rsidR="000C72BE" w:rsidRPr="000E1C97" w14:paraId="59BFC13D" w14:textId="77777777" w:rsidTr="000E1C97">
        <w:trPr>
          <w:trHeight w:val="288"/>
        </w:trPr>
        <w:tc>
          <w:tcPr>
            <w:tcW w:w="0" w:type="auto"/>
            <w:vMerge/>
          </w:tcPr>
          <w:p w14:paraId="393139B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432F62C" w14:textId="6444A9C1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21AD3A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714245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363CBA" w14:textId="5826799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34</w:t>
            </w:r>
          </w:p>
        </w:tc>
        <w:tc>
          <w:tcPr>
            <w:tcW w:w="0" w:type="auto"/>
            <w:noWrap/>
            <w:hideMark/>
          </w:tcPr>
          <w:p w14:paraId="0DC498F8" w14:textId="0B3EF6E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4A2D1D10" w14:textId="523311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3FC0C6C7" w14:textId="64C49A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10</w:t>
            </w:r>
          </w:p>
        </w:tc>
        <w:tc>
          <w:tcPr>
            <w:tcW w:w="0" w:type="auto"/>
          </w:tcPr>
          <w:p w14:paraId="0CA3978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196A392" w14:textId="599D8F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36</w:t>
            </w:r>
          </w:p>
        </w:tc>
        <w:tc>
          <w:tcPr>
            <w:tcW w:w="0" w:type="auto"/>
            <w:noWrap/>
            <w:hideMark/>
          </w:tcPr>
          <w:p w14:paraId="6B0E0BBA" w14:textId="3991DD8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14E4C9CC" w14:textId="1481609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281E47E4" w14:textId="6CD997B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.80</w:t>
            </w:r>
          </w:p>
        </w:tc>
        <w:tc>
          <w:tcPr>
            <w:tcW w:w="0" w:type="auto"/>
            <w:noWrap/>
            <w:hideMark/>
          </w:tcPr>
          <w:p w14:paraId="2CB8B2D2" w14:textId="5C930C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16</w:t>
            </w:r>
          </w:p>
        </w:tc>
        <w:tc>
          <w:tcPr>
            <w:tcW w:w="0" w:type="auto"/>
            <w:noWrap/>
            <w:hideMark/>
          </w:tcPr>
          <w:p w14:paraId="44B0F695" w14:textId="6341B46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53F0993B" w14:textId="638550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503343E0" w14:textId="3A3FCB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.80</w:t>
            </w:r>
          </w:p>
        </w:tc>
      </w:tr>
      <w:tr w:rsidR="000C72BE" w:rsidRPr="000E1C97" w14:paraId="6F8C33C7" w14:textId="77777777" w:rsidTr="000E1C97">
        <w:trPr>
          <w:trHeight w:val="288"/>
        </w:trPr>
        <w:tc>
          <w:tcPr>
            <w:tcW w:w="0" w:type="auto"/>
            <w:vMerge/>
          </w:tcPr>
          <w:p w14:paraId="3660E6EA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C652B56" w14:textId="307FEAD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03C447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6E82F0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1BEC09" w14:textId="3AC339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.63</w:t>
            </w:r>
          </w:p>
        </w:tc>
        <w:tc>
          <w:tcPr>
            <w:tcW w:w="0" w:type="auto"/>
            <w:noWrap/>
            <w:hideMark/>
          </w:tcPr>
          <w:p w14:paraId="413B0ECE" w14:textId="56344C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11B3C024" w14:textId="6BD359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37DEED9C" w14:textId="39BC88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.40</w:t>
            </w:r>
          </w:p>
        </w:tc>
        <w:tc>
          <w:tcPr>
            <w:tcW w:w="0" w:type="auto"/>
          </w:tcPr>
          <w:p w14:paraId="5B3D308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4E4CEA" w14:textId="7AF9C6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.54</w:t>
            </w:r>
          </w:p>
        </w:tc>
        <w:tc>
          <w:tcPr>
            <w:tcW w:w="0" w:type="auto"/>
            <w:noWrap/>
            <w:hideMark/>
          </w:tcPr>
          <w:p w14:paraId="1CE9A5A5" w14:textId="17C5BD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4A846F80" w14:textId="287B4B7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0" w:type="auto"/>
            <w:noWrap/>
            <w:hideMark/>
          </w:tcPr>
          <w:p w14:paraId="55B6630E" w14:textId="23FA71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0" w:type="auto"/>
            <w:noWrap/>
            <w:hideMark/>
          </w:tcPr>
          <w:p w14:paraId="5102FCF5" w14:textId="69E8C3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12</w:t>
            </w:r>
          </w:p>
        </w:tc>
        <w:tc>
          <w:tcPr>
            <w:tcW w:w="0" w:type="auto"/>
            <w:noWrap/>
            <w:hideMark/>
          </w:tcPr>
          <w:p w14:paraId="7AAF19EB" w14:textId="06DA0D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2A824130" w14:textId="205BD2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0" w:type="auto"/>
            <w:noWrap/>
            <w:hideMark/>
          </w:tcPr>
          <w:p w14:paraId="620B88CE" w14:textId="45AE55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.70</w:t>
            </w:r>
          </w:p>
        </w:tc>
      </w:tr>
      <w:tr w:rsidR="000C72BE" w:rsidRPr="000E1C97" w14:paraId="2414FC3E" w14:textId="77777777" w:rsidTr="000E1C97">
        <w:trPr>
          <w:trHeight w:val="288"/>
        </w:trPr>
        <w:tc>
          <w:tcPr>
            <w:tcW w:w="0" w:type="auto"/>
            <w:vMerge/>
          </w:tcPr>
          <w:p w14:paraId="6C06479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0AB5D8A" w14:textId="3E876A5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93067E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752F73B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0ECAA1" w14:textId="303ED2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.01</w:t>
            </w:r>
          </w:p>
        </w:tc>
        <w:tc>
          <w:tcPr>
            <w:tcW w:w="0" w:type="auto"/>
            <w:noWrap/>
            <w:hideMark/>
          </w:tcPr>
          <w:p w14:paraId="3F8067DE" w14:textId="43E907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3C1D8046" w14:textId="080336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0" w:type="auto"/>
            <w:noWrap/>
            <w:hideMark/>
          </w:tcPr>
          <w:p w14:paraId="52CEC1FD" w14:textId="1F40C8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0" w:type="auto"/>
          </w:tcPr>
          <w:p w14:paraId="6A304F6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F4E877" w14:textId="557AFC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.67</w:t>
            </w:r>
          </w:p>
        </w:tc>
        <w:tc>
          <w:tcPr>
            <w:tcW w:w="0" w:type="auto"/>
            <w:noWrap/>
            <w:hideMark/>
          </w:tcPr>
          <w:p w14:paraId="2E870A1A" w14:textId="264AB8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0D9B5E5E" w14:textId="0F5454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30</w:t>
            </w:r>
          </w:p>
        </w:tc>
        <w:tc>
          <w:tcPr>
            <w:tcW w:w="0" w:type="auto"/>
            <w:noWrap/>
            <w:hideMark/>
          </w:tcPr>
          <w:p w14:paraId="1C7FE43D" w14:textId="2C38C23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7163B274" w14:textId="6297B7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C1F21F" w14:textId="715F416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724AFA" w14:textId="6E5C52F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B3501B" w14:textId="66E701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02800EEF" w14:textId="77777777" w:rsidTr="000E1C97">
        <w:trPr>
          <w:trHeight w:val="288"/>
        </w:trPr>
        <w:tc>
          <w:tcPr>
            <w:tcW w:w="0" w:type="auto"/>
            <w:vMerge/>
          </w:tcPr>
          <w:p w14:paraId="2C425894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41DA798" w14:textId="47F565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0B3609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1A7AF1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8D49AF" w14:textId="387814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.77</w:t>
            </w:r>
          </w:p>
        </w:tc>
        <w:tc>
          <w:tcPr>
            <w:tcW w:w="0" w:type="auto"/>
            <w:noWrap/>
            <w:hideMark/>
          </w:tcPr>
          <w:p w14:paraId="6350ADB1" w14:textId="65616EF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29244774" w14:textId="652369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0" w:type="auto"/>
            <w:noWrap/>
            <w:hideMark/>
          </w:tcPr>
          <w:p w14:paraId="6FD5F30C" w14:textId="673042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80</w:t>
            </w:r>
          </w:p>
        </w:tc>
        <w:tc>
          <w:tcPr>
            <w:tcW w:w="0" w:type="auto"/>
          </w:tcPr>
          <w:p w14:paraId="268A929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DD9FF41" w14:textId="5A6317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0" w:type="auto"/>
            <w:noWrap/>
            <w:hideMark/>
          </w:tcPr>
          <w:p w14:paraId="2F225008" w14:textId="6FA860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526520A4" w14:textId="732643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0CA21656" w14:textId="5678CC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413FA427" w14:textId="31C50A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.69</w:t>
            </w:r>
          </w:p>
        </w:tc>
        <w:tc>
          <w:tcPr>
            <w:tcW w:w="0" w:type="auto"/>
            <w:noWrap/>
            <w:hideMark/>
          </w:tcPr>
          <w:p w14:paraId="41894DE0" w14:textId="3118B3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4B7D5ED2" w14:textId="251B67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23AB6CF7" w14:textId="5245E27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.80</w:t>
            </w:r>
          </w:p>
        </w:tc>
      </w:tr>
      <w:tr w:rsidR="000C72BE" w:rsidRPr="000E1C97" w14:paraId="04CB6C75" w14:textId="77777777" w:rsidTr="000E1C97">
        <w:trPr>
          <w:trHeight w:val="288"/>
        </w:trPr>
        <w:tc>
          <w:tcPr>
            <w:tcW w:w="0" w:type="auto"/>
            <w:vMerge/>
          </w:tcPr>
          <w:p w14:paraId="0ACBE7F2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5C99A14" w14:textId="084CF12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CV</w:t>
            </w:r>
          </w:p>
        </w:tc>
        <w:tc>
          <w:tcPr>
            <w:tcW w:w="0" w:type="auto"/>
            <w:noWrap/>
            <w:hideMark/>
          </w:tcPr>
          <w:p w14:paraId="2228AE0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507A193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DA965A8" w14:textId="48F3EA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12</w:t>
            </w:r>
          </w:p>
        </w:tc>
        <w:tc>
          <w:tcPr>
            <w:tcW w:w="0" w:type="auto"/>
            <w:noWrap/>
            <w:hideMark/>
          </w:tcPr>
          <w:p w14:paraId="36AD92D2" w14:textId="13AB58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3BE647A3" w14:textId="785406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0" w:type="auto"/>
            <w:noWrap/>
            <w:hideMark/>
          </w:tcPr>
          <w:p w14:paraId="0C5702FF" w14:textId="137823C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</w:tcPr>
          <w:p w14:paraId="2217C2B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1AAEC2" w14:textId="2D25E6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07</w:t>
            </w:r>
          </w:p>
        </w:tc>
        <w:tc>
          <w:tcPr>
            <w:tcW w:w="0" w:type="auto"/>
            <w:noWrap/>
            <w:hideMark/>
          </w:tcPr>
          <w:p w14:paraId="77AEEBD7" w14:textId="61F8384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0C9A8D1F" w14:textId="76632B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2024A093" w14:textId="4640FB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3830F7BA" w14:textId="5B073C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44</w:t>
            </w:r>
          </w:p>
        </w:tc>
        <w:tc>
          <w:tcPr>
            <w:tcW w:w="0" w:type="auto"/>
            <w:noWrap/>
            <w:hideMark/>
          </w:tcPr>
          <w:p w14:paraId="499C699F" w14:textId="16589A5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108CC471" w14:textId="21FF5B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0358E810" w14:textId="66B075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</w:tr>
      <w:tr w:rsidR="000C72BE" w:rsidRPr="000E1C97" w14:paraId="247B326D" w14:textId="77777777" w:rsidTr="000E1C97">
        <w:trPr>
          <w:trHeight w:val="288"/>
        </w:trPr>
        <w:tc>
          <w:tcPr>
            <w:tcW w:w="0" w:type="auto"/>
            <w:vMerge/>
          </w:tcPr>
          <w:p w14:paraId="1B97DA7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B0C724A" w14:textId="4B8DD7A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78933A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2BCC955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90A041" w14:textId="7726EF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80</w:t>
            </w:r>
          </w:p>
        </w:tc>
        <w:tc>
          <w:tcPr>
            <w:tcW w:w="0" w:type="auto"/>
            <w:noWrap/>
            <w:hideMark/>
          </w:tcPr>
          <w:p w14:paraId="7860DC2A" w14:textId="677A59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36EB2F72" w14:textId="57258B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7787E960" w14:textId="6E6185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0" w:type="auto"/>
          </w:tcPr>
          <w:p w14:paraId="6483180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10F439" w14:textId="049508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2.35</w:t>
            </w:r>
          </w:p>
        </w:tc>
        <w:tc>
          <w:tcPr>
            <w:tcW w:w="0" w:type="auto"/>
            <w:noWrap/>
            <w:hideMark/>
          </w:tcPr>
          <w:p w14:paraId="0975FB5D" w14:textId="7B59B8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0" w:type="auto"/>
            <w:noWrap/>
            <w:hideMark/>
          </w:tcPr>
          <w:p w14:paraId="0E38CB4C" w14:textId="45208C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33DBD20A" w14:textId="243F16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0" w:type="auto"/>
            <w:noWrap/>
            <w:hideMark/>
          </w:tcPr>
          <w:p w14:paraId="1315A2A7" w14:textId="67BA98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2.25</w:t>
            </w:r>
          </w:p>
        </w:tc>
        <w:tc>
          <w:tcPr>
            <w:tcW w:w="0" w:type="auto"/>
            <w:noWrap/>
            <w:hideMark/>
          </w:tcPr>
          <w:p w14:paraId="400D8C0D" w14:textId="53C239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62C2AF14" w14:textId="100153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61C382BB" w14:textId="5981FC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00</w:t>
            </w:r>
          </w:p>
        </w:tc>
      </w:tr>
      <w:tr w:rsidR="000C72BE" w:rsidRPr="000E1C97" w14:paraId="69F7274F" w14:textId="77777777" w:rsidTr="000E1C97">
        <w:trPr>
          <w:trHeight w:val="288"/>
        </w:trPr>
        <w:tc>
          <w:tcPr>
            <w:tcW w:w="0" w:type="auto"/>
            <w:vMerge/>
          </w:tcPr>
          <w:p w14:paraId="199BFA8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54A480E" w14:textId="2BA5FB0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DBB0D5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EFC8B5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FC7F2D" w14:textId="628979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27</w:t>
            </w:r>
          </w:p>
        </w:tc>
        <w:tc>
          <w:tcPr>
            <w:tcW w:w="0" w:type="auto"/>
            <w:noWrap/>
            <w:hideMark/>
          </w:tcPr>
          <w:p w14:paraId="20A7CBC0" w14:textId="24BB05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60403587" w14:textId="011A7A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1A525F67" w14:textId="1F99A9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</w:tcPr>
          <w:p w14:paraId="3D311CD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22A059" w14:textId="143E82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50</w:t>
            </w:r>
          </w:p>
        </w:tc>
        <w:tc>
          <w:tcPr>
            <w:tcW w:w="0" w:type="auto"/>
            <w:noWrap/>
            <w:hideMark/>
          </w:tcPr>
          <w:p w14:paraId="7C6E5D6E" w14:textId="28BB46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10342C4" w14:textId="25C236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00</w:t>
            </w:r>
          </w:p>
        </w:tc>
        <w:tc>
          <w:tcPr>
            <w:tcW w:w="0" w:type="auto"/>
            <w:noWrap/>
            <w:hideMark/>
          </w:tcPr>
          <w:p w14:paraId="65253224" w14:textId="73FE30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5F018038" w14:textId="25F7DC9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0" w:type="auto"/>
            <w:noWrap/>
            <w:hideMark/>
          </w:tcPr>
          <w:p w14:paraId="57A0C8D2" w14:textId="28ADB4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4E451062" w14:textId="424C8D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00</w:t>
            </w:r>
          </w:p>
        </w:tc>
        <w:tc>
          <w:tcPr>
            <w:tcW w:w="0" w:type="auto"/>
            <w:noWrap/>
            <w:hideMark/>
          </w:tcPr>
          <w:p w14:paraId="4A924F40" w14:textId="499E34F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</w:tr>
      <w:tr w:rsidR="000C72BE" w:rsidRPr="000E1C97" w14:paraId="6383D14D" w14:textId="77777777" w:rsidTr="000E1C97">
        <w:trPr>
          <w:trHeight w:val="288"/>
        </w:trPr>
        <w:tc>
          <w:tcPr>
            <w:tcW w:w="0" w:type="auto"/>
            <w:vMerge/>
          </w:tcPr>
          <w:p w14:paraId="54D09BF6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9ABF277" w14:textId="0FE8109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481A73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2870491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F960C4" w14:textId="497BAB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11</w:t>
            </w:r>
          </w:p>
        </w:tc>
        <w:tc>
          <w:tcPr>
            <w:tcW w:w="0" w:type="auto"/>
            <w:noWrap/>
            <w:hideMark/>
          </w:tcPr>
          <w:p w14:paraId="66023357" w14:textId="310CF54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7D787F45" w14:textId="3766A6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12B78523" w14:textId="7CEFC78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</w:tcPr>
          <w:p w14:paraId="4D176DF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57B47FD" w14:textId="202BD8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0" w:type="auto"/>
            <w:noWrap/>
            <w:hideMark/>
          </w:tcPr>
          <w:p w14:paraId="05857833" w14:textId="7094F7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6C60F459" w14:textId="6BB0BA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0" w:type="auto"/>
            <w:noWrap/>
            <w:hideMark/>
          </w:tcPr>
          <w:p w14:paraId="5E8AE088" w14:textId="29DEC6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10D4B852" w14:textId="3BF08F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AFDF61" w14:textId="16B673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1971EB" w14:textId="7068EA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340A81" w14:textId="03F836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5F16464D" w14:textId="77777777" w:rsidTr="000E1C97">
        <w:trPr>
          <w:trHeight w:val="288"/>
        </w:trPr>
        <w:tc>
          <w:tcPr>
            <w:tcW w:w="0" w:type="auto"/>
            <w:vMerge/>
          </w:tcPr>
          <w:p w14:paraId="1DAF039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3015A07" w14:textId="61FC0DE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5E79D5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3B0326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8B70BD" w14:textId="76B0B2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08</w:t>
            </w:r>
          </w:p>
        </w:tc>
        <w:tc>
          <w:tcPr>
            <w:tcW w:w="0" w:type="auto"/>
            <w:noWrap/>
            <w:hideMark/>
          </w:tcPr>
          <w:p w14:paraId="6D70D89A" w14:textId="516D3B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0" w:type="auto"/>
            <w:noWrap/>
            <w:hideMark/>
          </w:tcPr>
          <w:p w14:paraId="1D3272E6" w14:textId="77A64DF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336EAB36" w14:textId="0CCA44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0" w:type="auto"/>
          </w:tcPr>
          <w:p w14:paraId="75ACAE5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AAFF4C" w14:textId="16E1F6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70</w:t>
            </w:r>
          </w:p>
        </w:tc>
        <w:tc>
          <w:tcPr>
            <w:tcW w:w="0" w:type="auto"/>
            <w:noWrap/>
            <w:hideMark/>
          </w:tcPr>
          <w:p w14:paraId="3610E7CB" w14:textId="3DFC75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419920C7" w14:textId="7C4DBB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2A8B3774" w14:textId="76300E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39DB29B8" w14:textId="0437660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30</w:t>
            </w:r>
          </w:p>
        </w:tc>
        <w:tc>
          <w:tcPr>
            <w:tcW w:w="0" w:type="auto"/>
            <w:noWrap/>
            <w:hideMark/>
          </w:tcPr>
          <w:p w14:paraId="27DC43BF" w14:textId="5BFA30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481FD04D" w14:textId="7664EA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0786F29E" w14:textId="637CF1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</w:tr>
      <w:tr w:rsidR="000C72BE" w:rsidRPr="000E1C97" w14:paraId="3FA10D3A" w14:textId="77777777" w:rsidTr="000E1C97">
        <w:trPr>
          <w:trHeight w:val="288"/>
        </w:trPr>
        <w:tc>
          <w:tcPr>
            <w:tcW w:w="0" w:type="auto"/>
            <w:vMerge/>
          </w:tcPr>
          <w:p w14:paraId="12560786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493ECEF" w14:textId="5E2A283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CH</w:t>
            </w:r>
          </w:p>
        </w:tc>
        <w:tc>
          <w:tcPr>
            <w:tcW w:w="0" w:type="auto"/>
            <w:noWrap/>
            <w:hideMark/>
          </w:tcPr>
          <w:p w14:paraId="69F57B6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9DCADB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8C959C" w14:textId="498978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21</w:t>
            </w:r>
          </w:p>
        </w:tc>
        <w:tc>
          <w:tcPr>
            <w:tcW w:w="0" w:type="auto"/>
            <w:noWrap/>
            <w:hideMark/>
          </w:tcPr>
          <w:p w14:paraId="71543E10" w14:textId="3E01AC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47DDD516" w14:textId="5037E2B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0" w:type="auto"/>
            <w:noWrap/>
            <w:hideMark/>
          </w:tcPr>
          <w:p w14:paraId="24448EC7" w14:textId="65DAD2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0" w:type="auto"/>
          </w:tcPr>
          <w:p w14:paraId="32A0A0F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5261D57" w14:textId="7CAA76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0" w:type="auto"/>
            <w:noWrap/>
            <w:hideMark/>
          </w:tcPr>
          <w:p w14:paraId="52408386" w14:textId="5497DC3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10027B55" w14:textId="413D719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4A422294" w14:textId="0440A6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0" w:type="auto"/>
            <w:noWrap/>
            <w:hideMark/>
          </w:tcPr>
          <w:p w14:paraId="6635522B" w14:textId="093DB0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0" w:type="auto"/>
            <w:noWrap/>
            <w:hideMark/>
          </w:tcPr>
          <w:p w14:paraId="269E23A0" w14:textId="58BBFD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0" w:type="auto"/>
            <w:noWrap/>
            <w:hideMark/>
          </w:tcPr>
          <w:p w14:paraId="1BC96919" w14:textId="7EC531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18D1B1DC" w14:textId="032110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96</w:t>
            </w:r>
          </w:p>
        </w:tc>
      </w:tr>
      <w:tr w:rsidR="000C72BE" w:rsidRPr="000E1C97" w14:paraId="2FF5D621" w14:textId="77777777" w:rsidTr="000E1C97">
        <w:trPr>
          <w:trHeight w:val="288"/>
        </w:trPr>
        <w:tc>
          <w:tcPr>
            <w:tcW w:w="0" w:type="auto"/>
            <w:vMerge/>
          </w:tcPr>
          <w:p w14:paraId="76678B6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0854EC7" w14:textId="096B59F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52BE09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3908EE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F52DDF5" w14:textId="6200CB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0" w:type="auto"/>
            <w:noWrap/>
            <w:hideMark/>
          </w:tcPr>
          <w:p w14:paraId="591A048D" w14:textId="170FDF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0" w:type="auto"/>
            <w:noWrap/>
            <w:hideMark/>
          </w:tcPr>
          <w:p w14:paraId="562D7B80" w14:textId="19322A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05</w:t>
            </w:r>
          </w:p>
        </w:tc>
        <w:tc>
          <w:tcPr>
            <w:tcW w:w="0" w:type="auto"/>
            <w:noWrap/>
            <w:hideMark/>
          </w:tcPr>
          <w:p w14:paraId="29E7B505" w14:textId="2F21EF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96</w:t>
            </w:r>
          </w:p>
        </w:tc>
        <w:tc>
          <w:tcPr>
            <w:tcW w:w="0" w:type="auto"/>
          </w:tcPr>
          <w:p w14:paraId="36F0464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9183A4A" w14:textId="574CC36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0" w:type="auto"/>
            <w:noWrap/>
            <w:hideMark/>
          </w:tcPr>
          <w:p w14:paraId="7180E892" w14:textId="4F873E8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79671203" w14:textId="526F9E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0" w:type="auto"/>
            <w:noWrap/>
            <w:hideMark/>
          </w:tcPr>
          <w:p w14:paraId="022AE95E" w14:textId="473FE4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0" w:type="auto"/>
            <w:noWrap/>
            <w:hideMark/>
          </w:tcPr>
          <w:p w14:paraId="43475A65" w14:textId="501A98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61</w:t>
            </w:r>
          </w:p>
        </w:tc>
        <w:tc>
          <w:tcPr>
            <w:tcW w:w="0" w:type="auto"/>
            <w:noWrap/>
            <w:hideMark/>
          </w:tcPr>
          <w:p w14:paraId="2363A4B8" w14:textId="56D31D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40B2F106" w14:textId="3F770B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34</w:t>
            </w:r>
          </w:p>
        </w:tc>
        <w:tc>
          <w:tcPr>
            <w:tcW w:w="0" w:type="auto"/>
            <w:noWrap/>
            <w:hideMark/>
          </w:tcPr>
          <w:p w14:paraId="2BD54647" w14:textId="60BEDE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36</w:t>
            </w:r>
          </w:p>
        </w:tc>
      </w:tr>
      <w:tr w:rsidR="000C72BE" w:rsidRPr="000E1C97" w14:paraId="4195B822" w14:textId="77777777" w:rsidTr="000E1C97">
        <w:trPr>
          <w:trHeight w:val="288"/>
        </w:trPr>
        <w:tc>
          <w:tcPr>
            <w:tcW w:w="0" w:type="auto"/>
            <w:vMerge/>
          </w:tcPr>
          <w:p w14:paraId="74559DD5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5247CA5" w14:textId="7D5D035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3CE727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6546F5B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097B93" w14:textId="6BC7A66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0" w:type="auto"/>
            <w:noWrap/>
            <w:hideMark/>
          </w:tcPr>
          <w:p w14:paraId="40D6690E" w14:textId="6428D2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7C890FD5" w14:textId="06C5CB7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0" w:type="auto"/>
            <w:noWrap/>
            <w:hideMark/>
          </w:tcPr>
          <w:p w14:paraId="313155BE" w14:textId="25BAE5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50</w:t>
            </w:r>
          </w:p>
        </w:tc>
        <w:tc>
          <w:tcPr>
            <w:tcW w:w="0" w:type="auto"/>
          </w:tcPr>
          <w:p w14:paraId="431456C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B31B23" w14:textId="3AC56DD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0" w:type="auto"/>
            <w:noWrap/>
            <w:hideMark/>
          </w:tcPr>
          <w:p w14:paraId="0E24E1A3" w14:textId="61129B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37F0EE7A" w14:textId="3B8428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31</w:t>
            </w:r>
          </w:p>
        </w:tc>
        <w:tc>
          <w:tcPr>
            <w:tcW w:w="0" w:type="auto"/>
            <w:noWrap/>
            <w:hideMark/>
          </w:tcPr>
          <w:p w14:paraId="30F98401" w14:textId="670F20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87</w:t>
            </w:r>
          </w:p>
        </w:tc>
        <w:tc>
          <w:tcPr>
            <w:tcW w:w="0" w:type="auto"/>
            <w:noWrap/>
            <w:hideMark/>
          </w:tcPr>
          <w:p w14:paraId="6F49F15A" w14:textId="0D88C2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41</w:t>
            </w:r>
          </w:p>
        </w:tc>
        <w:tc>
          <w:tcPr>
            <w:tcW w:w="0" w:type="auto"/>
            <w:noWrap/>
            <w:hideMark/>
          </w:tcPr>
          <w:p w14:paraId="02BD057B" w14:textId="59885E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887F5DC" w14:textId="05174D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0" w:type="auto"/>
            <w:noWrap/>
            <w:hideMark/>
          </w:tcPr>
          <w:p w14:paraId="02EFB8EB" w14:textId="7FBCDF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87</w:t>
            </w:r>
          </w:p>
        </w:tc>
      </w:tr>
      <w:tr w:rsidR="000C72BE" w:rsidRPr="000E1C97" w14:paraId="46A6DD26" w14:textId="77777777" w:rsidTr="000E1C97">
        <w:trPr>
          <w:trHeight w:val="288"/>
        </w:trPr>
        <w:tc>
          <w:tcPr>
            <w:tcW w:w="0" w:type="auto"/>
            <w:vMerge/>
          </w:tcPr>
          <w:p w14:paraId="5055F97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7C5C300" w14:textId="1394D90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8D6AEE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20F31D4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F003D25" w14:textId="6E4D278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08</w:t>
            </w:r>
          </w:p>
        </w:tc>
        <w:tc>
          <w:tcPr>
            <w:tcW w:w="0" w:type="auto"/>
            <w:noWrap/>
            <w:hideMark/>
          </w:tcPr>
          <w:p w14:paraId="17365F87" w14:textId="076ABF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0" w:type="auto"/>
            <w:noWrap/>
            <w:hideMark/>
          </w:tcPr>
          <w:p w14:paraId="1BFB8288" w14:textId="580C70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0" w:type="auto"/>
            <w:noWrap/>
            <w:hideMark/>
          </w:tcPr>
          <w:p w14:paraId="1ACB4FA2" w14:textId="68AE76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0" w:type="auto"/>
          </w:tcPr>
          <w:p w14:paraId="06BAE62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BAC47C" w14:textId="7E510F0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0" w:type="auto"/>
            <w:noWrap/>
            <w:hideMark/>
          </w:tcPr>
          <w:p w14:paraId="0C10793B" w14:textId="5DEEA9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6F07780A" w14:textId="01A541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0" w:type="auto"/>
            <w:noWrap/>
            <w:hideMark/>
          </w:tcPr>
          <w:p w14:paraId="0C950CE6" w14:textId="12F7C9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05</w:t>
            </w:r>
          </w:p>
        </w:tc>
        <w:tc>
          <w:tcPr>
            <w:tcW w:w="0" w:type="auto"/>
            <w:noWrap/>
            <w:hideMark/>
          </w:tcPr>
          <w:p w14:paraId="4D1C915F" w14:textId="4B06D33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01BDBB" w14:textId="5FE1CC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D88F11" w14:textId="747BD7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F55ABE" w14:textId="4E11C3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4B899A62" w14:textId="77777777" w:rsidTr="000E1C97">
        <w:trPr>
          <w:trHeight w:val="288"/>
        </w:trPr>
        <w:tc>
          <w:tcPr>
            <w:tcW w:w="0" w:type="auto"/>
            <w:vMerge/>
          </w:tcPr>
          <w:p w14:paraId="5A8C89C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A7EE881" w14:textId="0D503EF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1AA4D5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79E99F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65F073" w14:textId="29B7B4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57</w:t>
            </w:r>
          </w:p>
        </w:tc>
        <w:tc>
          <w:tcPr>
            <w:tcW w:w="0" w:type="auto"/>
            <w:noWrap/>
            <w:hideMark/>
          </w:tcPr>
          <w:p w14:paraId="0AC6508F" w14:textId="7225009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750D3D30" w14:textId="3F6707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0" w:type="auto"/>
            <w:noWrap/>
            <w:hideMark/>
          </w:tcPr>
          <w:p w14:paraId="17F13FF8" w14:textId="2B7921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0" w:type="auto"/>
          </w:tcPr>
          <w:p w14:paraId="33190D1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D2FC55E" w14:textId="4B1D03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0" w:type="auto"/>
            <w:noWrap/>
            <w:hideMark/>
          </w:tcPr>
          <w:p w14:paraId="4CB36A6F" w14:textId="57992D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1A070283" w14:textId="535DA7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19F81B6E" w14:textId="173BD6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0" w:type="auto"/>
            <w:noWrap/>
            <w:hideMark/>
          </w:tcPr>
          <w:p w14:paraId="5E411B82" w14:textId="7AC4B6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0" w:type="auto"/>
            <w:noWrap/>
            <w:hideMark/>
          </w:tcPr>
          <w:p w14:paraId="02C92E2F" w14:textId="768E03B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7AFD8063" w14:textId="24B235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noWrap/>
            <w:hideMark/>
          </w:tcPr>
          <w:p w14:paraId="6A334276" w14:textId="2B525D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96</w:t>
            </w:r>
          </w:p>
        </w:tc>
      </w:tr>
      <w:tr w:rsidR="000C72BE" w:rsidRPr="000E1C97" w14:paraId="4CC3EB9C" w14:textId="77777777" w:rsidTr="000E1C97">
        <w:trPr>
          <w:trHeight w:val="288"/>
        </w:trPr>
        <w:tc>
          <w:tcPr>
            <w:tcW w:w="0" w:type="auto"/>
            <w:vMerge/>
          </w:tcPr>
          <w:p w14:paraId="67C678B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8F4828E" w14:textId="5C8EA7C1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CHC</w:t>
            </w:r>
          </w:p>
        </w:tc>
        <w:tc>
          <w:tcPr>
            <w:tcW w:w="0" w:type="auto"/>
            <w:noWrap/>
            <w:hideMark/>
          </w:tcPr>
          <w:p w14:paraId="5741837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43D03F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75C314A" w14:textId="6A85A5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93</w:t>
            </w:r>
          </w:p>
        </w:tc>
        <w:tc>
          <w:tcPr>
            <w:tcW w:w="0" w:type="auto"/>
            <w:noWrap/>
            <w:hideMark/>
          </w:tcPr>
          <w:p w14:paraId="76DB8FF0" w14:textId="565C5B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0" w:type="auto"/>
            <w:noWrap/>
            <w:hideMark/>
          </w:tcPr>
          <w:p w14:paraId="602DE2E5" w14:textId="5AFA67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92</w:t>
            </w:r>
          </w:p>
        </w:tc>
        <w:tc>
          <w:tcPr>
            <w:tcW w:w="0" w:type="auto"/>
            <w:noWrap/>
            <w:hideMark/>
          </w:tcPr>
          <w:p w14:paraId="5B665D02" w14:textId="01F1CD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0" w:type="auto"/>
          </w:tcPr>
          <w:p w14:paraId="52D31C7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0AEC33" w14:textId="63190B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47</w:t>
            </w:r>
          </w:p>
        </w:tc>
        <w:tc>
          <w:tcPr>
            <w:tcW w:w="0" w:type="auto"/>
            <w:noWrap/>
            <w:hideMark/>
          </w:tcPr>
          <w:p w14:paraId="1B14052B" w14:textId="2555E6D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0" w:type="auto"/>
            <w:noWrap/>
            <w:hideMark/>
          </w:tcPr>
          <w:p w14:paraId="6A1715A4" w14:textId="096870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12A623D0" w14:textId="6A174E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21</w:t>
            </w:r>
          </w:p>
        </w:tc>
        <w:tc>
          <w:tcPr>
            <w:tcW w:w="0" w:type="auto"/>
            <w:noWrap/>
            <w:hideMark/>
          </w:tcPr>
          <w:p w14:paraId="0AB89BA9" w14:textId="3B5E8C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0" w:type="auto"/>
            <w:noWrap/>
            <w:hideMark/>
          </w:tcPr>
          <w:p w14:paraId="6738659A" w14:textId="1D8849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0" w:type="auto"/>
            <w:noWrap/>
            <w:hideMark/>
          </w:tcPr>
          <w:p w14:paraId="799EC286" w14:textId="0017D7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5A997900" w14:textId="1FF908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73</w:t>
            </w:r>
          </w:p>
        </w:tc>
      </w:tr>
      <w:tr w:rsidR="000C72BE" w:rsidRPr="000E1C97" w14:paraId="6D82292E" w14:textId="77777777" w:rsidTr="000E1C97">
        <w:trPr>
          <w:trHeight w:val="288"/>
        </w:trPr>
        <w:tc>
          <w:tcPr>
            <w:tcW w:w="0" w:type="auto"/>
            <w:vMerge/>
          </w:tcPr>
          <w:p w14:paraId="28AE6515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332AE1F" w14:textId="441304D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A4E84B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491F738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458BA9" w14:textId="53CF0C8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0" w:type="auto"/>
            <w:noWrap/>
            <w:hideMark/>
          </w:tcPr>
          <w:p w14:paraId="740BBAEB" w14:textId="099661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  <w:noWrap/>
            <w:hideMark/>
          </w:tcPr>
          <w:p w14:paraId="010EB220" w14:textId="4EB337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0" w:type="auto"/>
            <w:noWrap/>
            <w:hideMark/>
          </w:tcPr>
          <w:p w14:paraId="2BD426B4" w14:textId="4CC694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33</w:t>
            </w:r>
          </w:p>
        </w:tc>
        <w:tc>
          <w:tcPr>
            <w:tcW w:w="0" w:type="auto"/>
          </w:tcPr>
          <w:p w14:paraId="3AAA4AD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DDA043" w14:textId="07F770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39</w:t>
            </w:r>
          </w:p>
        </w:tc>
        <w:tc>
          <w:tcPr>
            <w:tcW w:w="0" w:type="auto"/>
            <w:noWrap/>
            <w:hideMark/>
          </w:tcPr>
          <w:p w14:paraId="4559D34A" w14:textId="35744E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0" w:type="auto"/>
            <w:noWrap/>
            <w:hideMark/>
          </w:tcPr>
          <w:p w14:paraId="220B8EC5" w14:textId="71D940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0" w:type="auto"/>
            <w:noWrap/>
            <w:hideMark/>
          </w:tcPr>
          <w:p w14:paraId="3070E54C" w14:textId="40E29F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71</w:t>
            </w:r>
          </w:p>
        </w:tc>
        <w:tc>
          <w:tcPr>
            <w:tcW w:w="0" w:type="auto"/>
            <w:noWrap/>
            <w:hideMark/>
          </w:tcPr>
          <w:p w14:paraId="76196441" w14:textId="651692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53</w:t>
            </w:r>
          </w:p>
        </w:tc>
        <w:tc>
          <w:tcPr>
            <w:tcW w:w="0" w:type="auto"/>
            <w:noWrap/>
            <w:hideMark/>
          </w:tcPr>
          <w:p w14:paraId="4728150A" w14:textId="0757EE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0" w:type="auto"/>
            <w:noWrap/>
            <w:hideMark/>
          </w:tcPr>
          <w:p w14:paraId="67BBEB2F" w14:textId="2D1B1C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40</w:t>
            </w:r>
          </w:p>
        </w:tc>
        <w:tc>
          <w:tcPr>
            <w:tcW w:w="0" w:type="auto"/>
            <w:noWrap/>
            <w:hideMark/>
          </w:tcPr>
          <w:p w14:paraId="2F3A6003" w14:textId="68E518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71</w:t>
            </w:r>
          </w:p>
        </w:tc>
      </w:tr>
      <w:tr w:rsidR="000C72BE" w:rsidRPr="000E1C97" w14:paraId="022C7B28" w14:textId="77777777" w:rsidTr="000E1C97">
        <w:trPr>
          <w:trHeight w:val="288"/>
        </w:trPr>
        <w:tc>
          <w:tcPr>
            <w:tcW w:w="0" w:type="auto"/>
            <w:vMerge/>
          </w:tcPr>
          <w:p w14:paraId="5AA03046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572BE9A" w14:textId="4568A57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E06DB3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6E4D87F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14621C" w14:textId="56A0B5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42</w:t>
            </w:r>
          </w:p>
        </w:tc>
        <w:tc>
          <w:tcPr>
            <w:tcW w:w="0" w:type="auto"/>
            <w:noWrap/>
            <w:hideMark/>
          </w:tcPr>
          <w:p w14:paraId="0104AE8F" w14:textId="6C1B85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0" w:type="auto"/>
            <w:noWrap/>
            <w:hideMark/>
          </w:tcPr>
          <w:p w14:paraId="2BA94405" w14:textId="7ECA4C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0" w:type="auto"/>
            <w:noWrap/>
            <w:hideMark/>
          </w:tcPr>
          <w:p w14:paraId="17A343C5" w14:textId="0CE812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9.96</w:t>
            </w:r>
          </w:p>
        </w:tc>
        <w:tc>
          <w:tcPr>
            <w:tcW w:w="0" w:type="auto"/>
          </w:tcPr>
          <w:p w14:paraId="3DB3B30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6B9446" w14:textId="32067B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93</w:t>
            </w:r>
          </w:p>
        </w:tc>
        <w:tc>
          <w:tcPr>
            <w:tcW w:w="0" w:type="auto"/>
            <w:noWrap/>
            <w:hideMark/>
          </w:tcPr>
          <w:p w14:paraId="5324305C" w14:textId="686D69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0" w:type="auto"/>
            <w:noWrap/>
            <w:hideMark/>
          </w:tcPr>
          <w:p w14:paraId="2E602372" w14:textId="50E8ED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38</w:t>
            </w:r>
          </w:p>
        </w:tc>
        <w:tc>
          <w:tcPr>
            <w:tcW w:w="0" w:type="auto"/>
            <w:noWrap/>
            <w:hideMark/>
          </w:tcPr>
          <w:p w14:paraId="393CA714" w14:textId="37DA03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29</w:t>
            </w:r>
          </w:p>
        </w:tc>
        <w:tc>
          <w:tcPr>
            <w:tcW w:w="0" w:type="auto"/>
            <w:noWrap/>
            <w:hideMark/>
          </w:tcPr>
          <w:p w14:paraId="66E27BDC" w14:textId="35BD13A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76</w:t>
            </w:r>
          </w:p>
        </w:tc>
        <w:tc>
          <w:tcPr>
            <w:tcW w:w="0" w:type="auto"/>
            <w:noWrap/>
            <w:hideMark/>
          </w:tcPr>
          <w:p w14:paraId="19B69FB5" w14:textId="60FE2E5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0E19B51A" w14:textId="5D5A8D6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91</w:t>
            </w:r>
          </w:p>
        </w:tc>
        <w:tc>
          <w:tcPr>
            <w:tcW w:w="0" w:type="auto"/>
            <w:noWrap/>
            <w:hideMark/>
          </w:tcPr>
          <w:p w14:paraId="0B4571D4" w14:textId="70A9C4D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29</w:t>
            </w:r>
          </w:p>
        </w:tc>
      </w:tr>
      <w:tr w:rsidR="000C72BE" w:rsidRPr="000E1C97" w14:paraId="57140B7C" w14:textId="77777777" w:rsidTr="000E1C97">
        <w:trPr>
          <w:trHeight w:val="288"/>
        </w:trPr>
        <w:tc>
          <w:tcPr>
            <w:tcW w:w="0" w:type="auto"/>
            <w:vMerge/>
          </w:tcPr>
          <w:p w14:paraId="292C6024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F7D564A" w14:textId="4E68E52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6644DE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143F02B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0D2215" w14:textId="2F66C2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66</w:t>
            </w:r>
          </w:p>
        </w:tc>
        <w:tc>
          <w:tcPr>
            <w:tcW w:w="0" w:type="auto"/>
            <w:noWrap/>
            <w:hideMark/>
          </w:tcPr>
          <w:p w14:paraId="7FE15BF0" w14:textId="748A96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0" w:type="auto"/>
            <w:noWrap/>
            <w:hideMark/>
          </w:tcPr>
          <w:p w14:paraId="0390FE00" w14:textId="2905FB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0" w:type="auto"/>
            <w:noWrap/>
            <w:hideMark/>
          </w:tcPr>
          <w:p w14:paraId="6C6D0A8F" w14:textId="5A8D59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69</w:t>
            </w:r>
          </w:p>
        </w:tc>
        <w:tc>
          <w:tcPr>
            <w:tcW w:w="0" w:type="auto"/>
          </w:tcPr>
          <w:p w14:paraId="23B3DD8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3AF182" w14:textId="31E7C6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64</w:t>
            </w:r>
          </w:p>
        </w:tc>
        <w:tc>
          <w:tcPr>
            <w:tcW w:w="0" w:type="auto"/>
            <w:noWrap/>
            <w:hideMark/>
          </w:tcPr>
          <w:p w14:paraId="264FCEE3" w14:textId="62EA22F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5EC098F4" w14:textId="2C1817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2.01</w:t>
            </w:r>
          </w:p>
        </w:tc>
        <w:tc>
          <w:tcPr>
            <w:tcW w:w="0" w:type="auto"/>
            <w:noWrap/>
            <w:hideMark/>
          </w:tcPr>
          <w:p w14:paraId="1DB8B537" w14:textId="49FFED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76</w:t>
            </w:r>
          </w:p>
        </w:tc>
        <w:tc>
          <w:tcPr>
            <w:tcW w:w="0" w:type="auto"/>
            <w:noWrap/>
            <w:hideMark/>
          </w:tcPr>
          <w:p w14:paraId="520CBA06" w14:textId="40CAF3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49571D" w14:textId="44E2D2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9FD2B2" w14:textId="4CB98E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62C45E" w14:textId="058DE9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141CE53F" w14:textId="77777777" w:rsidTr="000E1C97">
        <w:trPr>
          <w:trHeight w:val="288"/>
        </w:trPr>
        <w:tc>
          <w:tcPr>
            <w:tcW w:w="0" w:type="auto"/>
            <w:vMerge/>
          </w:tcPr>
          <w:p w14:paraId="57B708DA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7097CDF" w14:textId="2670FD6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208554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4E584DF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BC253D" w14:textId="5057AB6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74</w:t>
            </w:r>
          </w:p>
        </w:tc>
        <w:tc>
          <w:tcPr>
            <w:tcW w:w="0" w:type="auto"/>
            <w:noWrap/>
            <w:hideMark/>
          </w:tcPr>
          <w:p w14:paraId="10ED6198" w14:textId="142321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  <w:noWrap/>
            <w:hideMark/>
          </w:tcPr>
          <w:p w14:paraId="7DC5B2D2" w14:textId="443806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0" w:type="auto"/>
            <w:noWrap/>
            <w:hideMark/>
          </w:tcPr>
          <w:p w14:paraId="246A21BE" w14:textId="186B34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0" w:type="auto"/>
          </w:tcPr>
          <w:p w14:paraId="0DEC851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69D4ED1" w14:textId="464631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.64</w:t>
            </w:r>
          </w:p>
        </w:tc>
        <w:tc>
          <w:tcPr>
            <w:tcW w:w="0" w:type="auto"/>
            <w:noWrap/>
            <w:hideMark/>
          </w:tcPr>
          <w:p w14:paraId="2BE564C5" w14:textId="25D441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1A579FED" w14:textId="541123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2E9F1014" w14:textId="786621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71</w:t>
            </w:r>
          </w:p>
        </w:tc>
        <w:tc>
          <w:tcPr>
            <w:tcW w:w="0" w:type="auto"/>
            <w:noWrap/>
            <w:hideMark/>
          </w:tcPr>
          <w:p w14:paraId="2738A5F6" w14:textId="5073E9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08</w:t>
            </w:r>
          </w:p>
        </w:tc>
        <w:tc>
          <w:tcPr>
            <w:tcW w:w="0" w:type="auto"/>
            <w:noWrap/>
            <w:hideMark/>
          </w:tcPr>
          <w:p w14:paraId="434387EA" w14:textId="7058C5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0" w:type="auto"/>
            <w:noWrap/>
            <w:hideMark/>
          </w:tcPr>
          <w:p w14:paraId="10C1E2AB" w14:textId="7FE9C3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0" w:type="auto"/>
            <w:noWrap/>
            <w:hideMark/>
          </w:tcPr>
          <w:p w14:paraId="7921789C" w14:textId="3C724F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71</w:t>
            </w:r>
          </w:p>
        </w:tc>
      </w:tr>
      <w:tr w:rsidR="000C72BE" w:rsidRPr="000E1C97" w14:paraId="3A968D88" w14:textId="77777777" w:rsidTr="000E1C97">
        <w:trPr>
          <w:trHeight w:val="288"/>
        </w:trPr>
        <w:tc>
          <w:tcPr>
            <w:tcW w:w="0" w:type="auto"/>
            <w:vMerge/>
          </w:tcPr>
          <w:p w14:paraId="33FB638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3935D02" w14:textId="23DB6D4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RDW</w:t>
            </w:r>
          </w:p>
        </w:tc>
        <w:tc>
          <w:tcPr>
            <w:tcW w:w="0" w:type="auto"/>
            <w:noWrap/>
            <w:hideMark/>
          </w:tcPr>
          <w:p w14:paraId="3763D5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AFC577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F96CBF" w14:textId="2CB4B1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0" w:type="auto"/>
            <w:noWrap/>
            <w:hideMark/>
          </w:tcPr>
          <w:p w14:paraId="7ACD8318" w14:textId="47C3D2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92B3A43" w14:textId="567219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4A66F0A2" w14:textId="54EB41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0" w:type="auto"/>
          </w:tcPr>
          <w:p w14:paraId="0E4AC96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2A5DF3" w14:textId="45BA11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0" w:type="auto"/>
            <w:noWrap/>
            <w:hideMark/>
          </w:tcPr>
          <w:p w14:paraId="76633114" w14:textId="48AB96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65ECB7E" w14:textId="2497E2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0DB18B1A" w14:textId="7AA9EC2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0" w:type="auto"/>
            <w:noWrap/>
            <w:hideMark/>
          </w:tcPr>
          <w:p w14:paraId="6F320E41" w14:textId="24BB0D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39</w:t>
            </w:r>
          </w:p>
        </w:tc>
        <w:tc>
          <w:tcPr>
            <w:tcW w:w="0" w:type="auto"/>
            <w:noWrap/>
            <w:hideMark/>
          </w:tcPr>
          <w:p w14:paraId="6E59BB16" w14:textId="66F2F7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36B355B" w14:textId="006C2E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42EA8900" w14:textId="01E625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70</w:t>
            </w:r>
          </w:p>
        </w:tc>
      </w:tr>
      <w:tr w:rsidR="000C72BE" w:rsidRPr="000E1C97" w14:paraId="7497A79C" w14:textId="77777777" w:rsidTr="000E1C97">
        <w:trPr>
          <w:trHeight w:val="288"/>
        </w:trPr>
        <w:tc>
          <w:tcPr>
            <w:tcW w:w="0" w:type="auto"/>
            <w:vMerge/>
          </w:tcPr>
          <w:p w14:paraId="4AF55562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CC06DA7" w14:textId="4E270B9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D3B71F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7C365BE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C8EEEF6" w14:textId="2DB462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0" w:type="auto"/>
            <w:noWrap/>
            <w:hideMark/>
          </w:tcPr>
          <w:p w14:paraId="027226FE" w14:textId="78F7D48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04E86A8" w14:textId="7B72BCC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0F90D791" w14:textId="5504F1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20</w:t>
            </w:r>
          </w:p>
        </w:tc>
        <w:tc>
          <w:tcPr>
            <w:tcW w:w="0" w:type="auto"/>
          </w:tcPr>
          <w:p w14:paraId="6F60A46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AA9BE2" w14:textId="661C86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0" w:type="auto"/>
            <w:noWrap/>
            <w:hideMark/>
          </w:tcPr>
          <w:p w14:paraId="262B0E83" w14:textId="4D4A98C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CD87029" w14:textId="5E6F6EB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70</w:t>
            </w:r>
          </w:p>
        </w:tc>
        <w:tc>
          <w:tcPr>
            <w:tcW w:w="0" w:type="auto"/>
            <w:noWrap/>
            <w:hideMark/>
          </w:tcPr>
          <w:p w14:paraId="7653B40D" w14:textId="6F3F22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042F4ACA" w14:textId="4E0B60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0" w:type="auto"/>
            <w:noWrap/>
            <w:hideMark/>
          </w:tcPr>
          <w:p w14:paraId="2554E8CC" w14:textId="48BB5D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573A38A" w14:textId="1EC9F0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0055BF47" w14:textId="7E6292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90</w:t>
            </w:r>
          </w:p>
        </w:tc>
      </w:tr>
      <w:tr w:rsidR="000C72BE" w:rsidRPr="000E1C97" w14:paraId="2EEA6ECC" w14:textId="77777777" w:rsidTr="000E1C97">
        <w:trPr>
          <w:trHeight w:val="288"/>
        </w:trPr>
        <w:tc>
          <w:tcPr>
            <w:tcW w:w="0" w:type="auto"/>
            <w:vMerge/>
          </w:tcPr>
          <w:p w14:paraId="71E34B0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905FAF0" w14:textId="40D9782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578CDB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2FE1304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798B93" w14:textId="4C7141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0" w:type="auto"/>
            <w:noWrap/>
            <w:hideMark/>
          </w:tcPr>
          <w:p w14:paraId="6FEC5DFE" w14:textId="575CC5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9DEC013" w14:textId="25A645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517B7AD5" w14:textId="4B5E510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0" w:type="auto"/>
          </w:tcPr>
          <w:p w14:paraId="798E166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2426BB" w14:textId="6990F8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29</w:t>
            </w:r>
          </w:p>
        </w:tc>
        <w:tc>
          <w:tcPr>
            <w:tcW w:w="0" w:type="auto"/>
            <w:noWrap/>
            <w:hideMark/>
          </w:tcPr>
          <w:p w14:paraId="4AEE963F" w14:textId="38A572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E06BF36" w14:textId="149A22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0" w:type="auto"/>
            <w:noWrap/>
            <w:hideMark/>
          </w:tcPr>
          <w:p w14:paraId="23E249AB" w14:textId="015E70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0" w:type="auto"/>
            <w:noWrap/>
            <w:hideMark/>
          </w:tcPr>
          <w:p w14:paraId="3B30F0CD" w14:textId="588D51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0" w:type="auto"/>
            <w:noWrap/>
            <w:hideMark/>
          </w:tcPr>
          <w:p w14:paraId="5F92AD7B" w14:textId="2D90EE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9162CB1" w14:textId="2A18F2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0" w:type="auto"/>
            <w:noWrap/>
            <w:hideMark/>
          </w:tcPr>
          <w:p w14:paraId="02BD3016" w14:textId="7ABBFD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60</w:t>
            </w:r>
          </w:p>
        </w:tc>
      </w:tr>
      <w:tr w:rsidR="000C72BE" w:rsidRPr="000E1C97" w14:paraId="056DF329" w14:textId="77777777" w:rsidTr="000E1C97">
        <w:trPr>
          <w:trHeight w:val="288"/>
        </w:trPr>
        <w:tc>
          <w:tcPr>
            <w:tcW w:w="0" w:type="auto"/>
            <w:vMerge/>
          </w:tcPr>
          <w:p w14:paraId="5844ECEA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2A9416E" w14:textId="37C33E9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240081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7885361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D82CF7E" w14:textId="6D051F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0" w:type="auto"/>
            <w:noWrap/>
            <w:hideMark/>
          </w:tcPr>
          <w:p w14:paraId="2E5EE1A7" w14:textId="3343C8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09038516" w14:textId="0B6B0A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0" w:type="auto"/>
            <w:noWrap/>
            <w:hideMark/>
          </w:tcPr>
          <w:p w14:paraId="6715400E" w14:textId="4CACF1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0" w:type="auto"/>
          </w:tcPr>
          <w:p w14:paraId="5423859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5475997" w14:textId="5AFDC2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0" w:type="auto"/>
            <w:noWrap/>
            <w:hideMark/>
          </w:tcPr>
          <w:p w14:paraId="0D44BD0A" w14:textId="16FE80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114F18A" w14:textId="5F94F1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0" w:type="auto"/>
            <w:noWrap/>
            <w:hideMark/>
          </w:tcPr>
          <w:p w14:paraId="3B830ADB" w14:textId="5ACCE2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0" w:type="auto"/>
            <w:noWrap/>
            <w:hideMark/>
          </w:tcPr>
          <w:p w14:paraId="2D445797" w14:textId="48980B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E10224" w14:textId="0C0EE6E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1BE118" w14:textId="32BC26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970A2B" w14:textId="772836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0C0DE310" w14:textId="77777777" w:rsidTr="000E1C97">
        <w:trPr>
          <w:trHeight w:val="288"/>
        </w:trPr>
        <w:tc>
          <w:tcPr>
            <w:tcW w:w="0" w:type="auto"/>
            <w:vMerge/>
          </w:tcPr>
          <w:p w14:paraId="5BB64F7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6160FB5" w14:textId="6741A07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7658C3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89E90B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DC0DE52" w14:textId="2978569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0" w:type="auto"/>
            <w:noWrap/>
            <w:hideMark/>
          </w:tcPr>
          <w:p w14:paraId="3B1D9614" w14:textId="1B4C38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9135022" w14:textId="6FC72B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74F62481" w14:textId="165FC7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0" w:type="auto"/>
          </w:tcPr>
          <w:p w14:paraId="2A6CCCF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E36852" w14:textId="71C840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0" w:type="auto"/>
            <w:noWrap/>
            <w:hideMark/>
          </w:tcPr>
          <w:p w14:paraId="2C25C438" w14:textId="7FCF0C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FE55530" w14:textId="26B042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5C01D8CB" w14:textId="7DC790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4DE6D317" w14:textId="49E720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0" w:type="auto"/>
            <w:noWrap/>
            <w:hideMark/>
          </w:tcPr>
          <w:p w14:paraId="2B3CF00D" w14:textId="04AD93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BD1DC44" w14:textId="5BC8FE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1CFC09BA" w14:textId="7173D9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90</w:t>
            </w:r>
          </w:p>
        </w:tc>
      </w:tr>
      <w:tr w:rsidR="000C72BE" w:rsidRPr="000E1C97" w14:paraId="3179C81D" w14:textId="77777777" w:rsidTr="000E1C97">
        <w:trPr>
          <w:trHeight w:val="288"/>
        </w:trPr>
        <w:tc>
          <w:tcPr>
            <w:tcW w:w="0" w:type="auto"/>
            <w:vMerge/>
          </w:tcPr>
          <w:p w14:paraId="3D53649B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BCCA306" w14:textId="7C14998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WBC</w:t>
            </w:r>
          </w:p>
        </w:tc>
        <w:tc>
          <w:tcPr>
            <w:tcW w:w="0" w:type="auto"/>
            <w:noWrap/>
            <w:hideMark/>
          </w:tcPr>
          <w:p w14:paraId="4496D83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08BC19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F1E1A4" w14:textId="46215B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0" w:type="auto"/>
            <w:noWrap/>
            <w:hideMark/>
          </w:tcPr>
          <w:p w14:paraId="7F6A2FBC" w14:textId="428A01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61</w:t>
            </w:r>
          </w:p>
        </w:tc>
        <w:tc>
          <w:tcPr>
            <w:tcW w:w="0" w:type="auto"/>
            <w:noWrap/>
            <w:hideMark/>
          </w:tcPr>
          <w:p w14:paraId="27B6335D" w14:textId="46F222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13DD3833" w14:textId="2BB4D7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0" w:type="auto"/>
          </w:tcPr>
          <w:p w14:paraId="4A949E3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8C1C5F5" w14:textId="2B006E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0" w:type="auto"/>
            <w:noWrap/>
            <w:hideMark/>
          </w:tcPr>
          <w:p w14:paraId="2CD42225" w14:textId="2EA9C5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612EAC9F" w14:textId="65E84A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56A13F07" w14:textId="49CE84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0" w:type="auto"/>
            <w:noWrap/>
            <w:hideMark/>
          </w:tcPr>
          <w:p w14:paraId="02FBE5A2" w14:textId="5EFB77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0" w:type="auto"/>
            <w:noWrap/>
            <w:hideMark/>
          </w:tcPr>
          <w:p w14:paraId="14A53585" w14:textId="6E5317E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2102F59B" w14:textId="15BA78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0994EDF7" w14:textId="68B356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70</w:t>
            </w:r>
          </w:p>
        </w:tc>
      </w:tr>
      <w:tr w:rsidR="000C72BE" w:rsidRPr="000E1C97" w14:paraId="73D35D14" w14:textId="77777777" w:rsidTr="000E1C97">
        <w:trPr>
          <w:trHeight w:val="288"/>
        </w:trPr>
        <w:tc>
          <w:tcPr>
            <w:tcW w:w="0" w:type="auto"/>
            <w:vMerge/>
          </w:tcPr>
          <w:p w14:paraId="223770B9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7FEE0E5" w14:textId="4347529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8067B4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1F776F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BB4DEBD" w14:textId="33189A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0" w:type="auto"/>
            <w:noWrap/>
            <w:hideMark/>
          </w:tcPr>
          <w:p w14:paraId="54D1C11D" w14:textId="11C3A1E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0DEA682E" w14:textId="753AEF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74AB5CBD" w14:textId="3CAECA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0" w:type="auto"/>
          </w:tcPr>
          <w:p w14:paraId="45ED475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11A90E" w14:textId="4286BC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0" w:type="auto"/>
            <w:noWrap/>
            <w:hideMark/>
          </w:tcPr>
          <w:p w14:paraId="598F7B97" w14:textId="109A85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0" w:type="auto"/>
            <w:noWrap/>
            <w:hideMark/>
          </w:tcPr>
          <w:p w14:paraId="70853348" w14:textId="4D9D71B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410D52C8" w14:textId="5B32686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0" w:type="auto"/>
            <w:noWrap/>
            <w:hideMark/>
          </w:tcPr>
          <w:p w14:paraId="372DA5CA" w14:textId="1077E3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0" w:type="auto"/>
            <w:noWrap/>
            <w:hideMark/>
          </w:tcPr>
          <w:p w14:paraId="6D3DF5C5" w14:textId="11F8A0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7D0A7A07" w14:textId="6A6E4F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15F85B4D" w14:textId="32D38E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80</w:t>
            </w:r>
          </w:p>
        </w:tc>
      </w:tr>
      <w:tr w:rsidR="000C72BE" w:rsidRPr="000E1C97" w14:paraId="436B63B8" w14:textId="77777777" w:rsidTr="000E1C97">
        <w:trPr>
          <w:trHeight w:val="288"/>
        </w:trPr>
        <w:tc>
          <w:tcPr>
            <w:tcW w:w="0" w:type="auto"/>
            <w:vMerge/>
          </w:tcPr>
          <w:p w14:paraId="5967B9F2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EA6CCBE" w14:textId="43EC403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0094DE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0894DF2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FFE1EDC" w14:textId="1D9C19C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0" w:type="auto"/>
            <w:noWrap/>
            <w:hideMark/>
          </w:tcPr>
          <w:p w14:paraId="02F2C181" w14:textId="0B7A4D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5F634C6" w14:textId="20B66C5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415371A4" w14:textId="2D16D7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0" w:type="auto"/>
          </w:tcPr>
          <w:p w14:paraId="7934696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93B65AA" w14:textId="3AD785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0" w:type="auto"/>
            <w:noWrap/>
            <w:hideMark/>
          </w:tcPr>
          <w:p w14:paraId="36B7F05E" w14:textId="6D8887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498D162C" w14:textId="02CE17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44986F86" w14:textId="65DF4A4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0" w:type="auto"/>
            <w:noWrap/>
            <w:hideMark/>
          </w:tcPr>
          <w:p w14:paraId="26FB43D8" w14:textId="00DD1A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0" w:type="auto"/>
            <w:noWrap/>
            <w:hideMark/>
          </w:tcPr>
          <w:p w14:paraId="106678FB" w14:textId="2337305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463C01E9" w14:textId="254080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0722217D" w14:textId="1D17BD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60</w:t>
            </w:r>
          </w:p>
        </w:tc>
      </w:tr>
      <w:tr w:rsidR="000C72BE" w:rsidRPr="000E1C97" w14:paraId="2EFC5429" w14:textId="77777777" w:rsidTr="000E1C97">
        <w:trPr>
          <w:trHeight w:val="288"/>
        </w:trPr>
        <w:tc>
          <w:tcPr>
            <w:tcW w:w="0" w:type="auto"/>
            <w:vMerge/>
          </w:tcPr>
          <w:p w14:paraId="13BC0322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9DD633D" w14:textId="7B55557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D34C30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37CDC45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2A88EF" w14:textId="52418D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0" w:type="auto"/>
            <w:noWrap/>
            <w:hideMark/>
          </w:tcPr>
          <w:p w14:paraId="46D404CD" w14:textId="19B01F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4EC90D5B" w14:textId="410ED8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2123095" w14:textId="5BEB39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20</w:t>
            </w:r>
          </w:p>
        </w:tc>
        <w:tc>
          <w:tcPr>
            <w:tcW w:w="0" w:type="auto"/>
          </w:tcPr>
          <w:p w14:paraId="5B5A1AA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DE7368" w14:textId="6ABC78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0" w:type="auto"/>
            <w:noWrap/>
            <w:hideMark/>
          </w:tcPr>
          <w:p w14:paraId="16FE4E3A" w14:textId="7AC5BE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350BBAB2" w14:textId="7C5BAB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1E061E46" w14:textId="61A5DC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6BC43493" w14:textId="7CD2CB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21E0BD" w14:textId="3DC707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B79DE1" w14:textId="177F5B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30BE2A" w14:textId="0BD614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18F53AA0" w14:textId="77777777" w:rsidTr="000E1C97">
        <w:trPr>
          <w:trHeight w:val="288"/>
        </w:trPr>
        <w:tc>
          <w:tcPr>
            <w:tcW w:w="0" w:type="auto"/>
            <w:vMerge/>
          </w:tcPr>
          <w:p w14:paraId="1F52A86A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13568F6" w14:textId="2ED0E7A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908647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1A2589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202B418" w14:textId="6BF1AD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0" w:type="auto"/>
            <w:noWrap/>
            <w:hideMark/>
          </w:tcPr>
          <w:p w14:paraId="6CC3E385" w14:textId="132EDA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0" w:type="auto"/>
            <w:noWrap/>
            <w:hideMark/>
          </w:tcPr>
          <w:p w14:paraId="31FC4740" w14:textId="2030CD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36462550" w14:textId="64BEEC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10</w:t>
            </w:r>
          </w:p>
        </w:tc>
        <w:tc>
          <w:tcPr>
            <w:tcW w:w="0" w:type="auto"/>
          </w:tcPr>
          <w:p w14:paraId="3C04B78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123758" w14:textId="2ABD52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0" w:type="auto"/>
            <w:noWrap/>
            <w:hideMark/>
          </w:tcPr>
          <w:p w14:paraId="21E1F72C" w14:textId="4B8FA1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0" w:type="auto"/>
            <w:noWrap/>
            <w:hideMark/>
          </w:tcPr>
          <w:p w14:paraId="74D42268" w14:textId="199677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0938DE4E" w14:textId="258F29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0" w:type="auto"/>
            <w:noWrap/>
            <w:hideMark/>
          </w:tcPr>
          <w:p w14:paraId="65B506D0" w14:textId="5729C7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6CD34768" w14:textId="0E2EA1C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noWrap/>
            <w:hideMark/>
          </w:tcPr>
          <w:p w14:paraId="00674590" w14:textId="1156EB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14E464A1" w14:textId="5002FE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80</w:t>
            </w:r>
          </w:p>
        </w:tc>
      </w:tr>
      <w:tr w:rsidR="000C72BE" w:rsidRPr="000E1C97" w14:paraId="3E712E1B" w14:textId="77777777" w:rsidTr="000E1C97">
        <w:trPr>
          <w:trHeight w:val="288"/>
        </w:trPr>
        <w:tc>
          <w:tcPr>
            <w:tcW w:w="0" w:type="auto"/>
            <w:vMerge/>
          </w:tcPr>
          <w:p w14:paraId="294756B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2D6CE92" w14:textId="4113A25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Lymphocytes</w:t>
            </w:r>
          </w:p>
        </w:tc>
        <w:tc>
          <w:tcPr>
            <w:tcW w:w="0" w:type="auto"/>
            <w:noWrap/>
            <w:hideMark/>
          </w:tcPr>
          <w:p w14:paraId="55BF76C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1193929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D3CCE73" w14:textId="3C2C7BB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0" w:type="auto"/>
            <w:noWrap/>
            <w:hideMark/>
          </w:tcPr>
          <w:p w14:paraId="10C8DE22" w14:textId="0A7EE3D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0" w:type="auto"/>
            <w:noWrap/>
            <w:hideMark/>
          </w:tcPr>
          <w:p w14:paraId="04FE755A" w14:textId="0C2F5F0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30E8BD9C" w14:textId="420C39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0" w:type="auto"/>
          </w:tcPr>
          <w:p w14:paraId="1CFDD72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BEE130" w14:textId="1C023D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36</w:t>
            </w:r>
          </w:p>
        </w:tc>
        <w:tc>
          <w:tcPr>
            <w:tcW w:w="0" w:type="auto"/>
            <w:noWrap/>
            <w:hideMark/>
          </w:tcPr>
          <w:p w14:paraId="14D1CE46" w14:textId="0C31F4D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0" w:type="auto"/>
            <w:noWrap/>
            <w:hideMark/>
          </w:tcPr>
          <w:p w14:paraId="4FE31331" w14:textId="40D3E0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0" w:type="auto"/>
            <w:noWrap/>
            <w:hideMark/>
          </w:tcPr>
          <w:p w14:paraId="55642EBE" w14:textId="4C181B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7F621718" w14:textId="4E0A5C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0" w:type="auto"/>
            <w:noWrap/>
            <w:hideMark/>
          </w:tcPr>
          <w:p w14:paraId="711CFF62" w14:textId="32D96B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0" w:type="auto"/>
            <w:noWrap/>
            <w:hideMark/>
          </w:tcPr>
          <w:p w14:paraId="007E42A0" w14:textId="66ACBE9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0" w:type="auto"/>
            <w:noWrap/>
            <w:hideMark/>
          </w:tcPr>
          <w:p w14:paraId="06CE9685" w14:textId="3F25FAC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4.00</w:t>
            </w:r>
          </w:p>
        </w:tc>
      </w:tr>
      <w:tr w:rsidR="000C72BE" w:rsidRPr="000E1C97" w14:paraId="4312B1F9" w14:textId="77777777" w:rsidTr="000E1C97">
        <w:trPr>
          <w:trHeight w:val="288"/>
        </w:trPr>
        <w:tc>
          <w:tcPr>
            <w:tcW w:w="0" w:type="auto"/>
            <w:vMerge/>
          </w:tcPr>
          <w:p w14:paraId="34FA5D49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7029339" w14:textId="30D6A165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8D69F9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ED8ECC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B43772" w14:textId="656BAD0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2.80</w:t>
            </w:r>
          </w:p>
        </w:tc>
        <w:tc>
          <w:tcPr>
            <w:tcW w:w="0" w:type="auto"/>
            <w:noWrap/>
            <w:hideMark/>
          </w:tcPr>
          <w:p w14:paraId="68BFEBF9" w14:textId="50FBB9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0" w:type="auto"/>
            <w:noWrap/>
            <w:hideMark/>
          </w:tcPr>
          <w:p w14:paraId="25CCAE50" w14:textId="5DDDB79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0" w:type="auto"/>
            <w:noWrap/>
            <w:hideMark/>
          </w:tcPr>
          <w:p w14:paraId="3847FA65" w14:textId="47D549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8.00</w:t>
            </w:r>
          </w:p>
        </w:tc>
        <w:tc>
          <w:tcPr>
            <w:tcW w:w="0" w:type="auto"/>
          </w:tcPr>
          <w:p w14:paraId="239580D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5DCB89" w14:textId="5132C3F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12</w:t>
            </w:r>
          </w:p>
        </w:tc>
        <w:tc>
          <w:tcPr>
            <w:tcW w:w="0" w:type="auto"/>
            <w:noWrap/>
            <w:hideMark/>
          </w:tcPr>
          <w:p w14:paraId="75560E40" w14:textId="78AA7E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0" w:type="auto"/>
            <w:noWrap/>
            <w:hideMark/>
          </w:tcPr>
          <w:p w14:paraId="016D9208" w14:textId="26C31A8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6387FC38" w14:textId="561DEE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6.00</w:t>
            </w:r>
          </w:p>
        </w:tc>
        <w:tc>
          <w:tcPr>
            <w:tcW w:w="0" w:type="auto"/>
            <w:noWrap/>
            <w:hideMark/>
          </w:tcPr>
          <w:p w14:paraId="72E3DCD7" w14:textId="73DD07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2A9C0A02" w14:textId="489261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3F38C9C4" w14:textId="42CFB0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00A13248" w14:textId="7319E2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6.00</w:t>
            </w:r>
          </w:p>
        </w:tc>
      </w:tr>
      <w:tr w:rsidR="000C72BE" w:rsidRPr="000E1C97" w14:paraId="67FE170C" w14:textId="77777777" w:rsidTr="000E1C97">
        <w:trPr>
          <w:trHeight w:val="288"/>
        </w:trPr>
        <w:tc>
          <w:tcPr>
            <w:tcW w:w="0" w:type="auto"/>
            <w:vMerge/>
          </w:tcPr>
          <w:p w14:paraId="48FD6FE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F4271AE" w14:textId="03D978D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30FE57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7608703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E219F6" w14:textId="12FFAF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4.20</w:t>
            </w:r>
          </w:p>
        </w:tc>
        <w:tc>
          <w:tcPr>
            <w:tcW w:w="0" w:type="auto"/>
            <w:noWrap/>
            <w:hideMark/>
          </w:tcPr>
          <w:p w14:paraId="540ABA39" w14:textId="52757D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0" w:type="auto"/>
            <w:noWrap/>
            <w:hideMark/>
          </w:tcPr>
          <w:p w14:paraId="3A96FDF7" w14:textId="2ECC7F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00</w:t>
            </w:r>
          </w:p>
        </w:tc>
        <w:tc>
          <w:tcPr>
            <w:tcW w:w="0" w:type="auto"/>
            <w:noWrap/>
            <w:hideMark/>
          </w:tcPr>
          <w:p w14:paraId="4D99BDBA" w14:textId="09976E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1.00</w:t>
            </w:r>
          </w:p>
        </w:tc>
        <w:tc>
          <w:tcPr>
            <w:tcW w:w="0" w:type="auto"/>
          </w:tcPr>
          <w:p w14:paraId="639FAF7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106FF9" w14:textId="397BF6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0.92</w:t>
            </w:r>
          </w:p>
        </w:tc>
        <w:tc>
          <w:tcPr>
            <w:tcW w:w="0" w:type="auto"/>
            <w:noWrap/>
            <w:hideMark/>
          </w:tcPr>
          <w:p w14:paraId="77A47068" w14:textId="2484C8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0" w:type="auto"/>
            <w:noWrap/>
            <w:hideMark/>
          </w:tcPr>
          <w:p w14:paraId="7A793486" w14:textId="137E72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16E0E481" w14:textId="6E672E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4.00</w:t>
            </w:r>
          </w:p>
        </w:tc>
        <w:tc>
          <w:tcPr>
            <w:tcW w:w="0" w:type="auto"/>
            <w:noWrap/>
            <w:hideMark/>
          </w:tcPr>
          <w:p w14:paraId="4CAAEB06" w14:textId="629547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0.83</w:t>
            </w:r>
          </w:p>
        </w:tc>
        <w:tc>
          <w:tcPr>
            <w:tcW w:w="0" w:type="auto"/>
            <w:noWrap/>
            <w:hideMark/>
          </w:tcPr>
          <w:p w14:paraId="54072DEE" w14:textId="3399C6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0" w:type="auto"/>
            <w:noWrap/>
            <w:hideMark/>
          </w:tcPr>
          <w:p w14:paraId="3279DAC1" w14:textId="69BB72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07C9E90C" w14:textId="5CB02E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4.00</w:t>
            </w:r>
          </w:p>
        </w:tc>
      </w:tr>
      <w:tr w:rsidR="000C72BE" w:rsidRPr="000E1C97" w14:paraId="0B832BB5" w14:textId="77777777" w:rsidTr="000E1C97">
        <w:trPr>
          <w:trHeight w:val="288"/>
        </w:trPr>
        <w:tc>
          <w:tcPr>
            <w:tcW w:w="0" w:type="auto"/>
            <w:vMerge/>
          </w:tcPr>
          <w:p w14:paraId="19DA149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9C70F36" w14:textId="3DB9BED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49F5B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2F838B8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0737E78" w14:textId="3CC6BE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44</w:t>
            </w:r>
          </w:p>
        </w:tc>
        <w:tc>
          <w:tcPr>
            <w:tcW w:w="0" w:type="auto"/>
            <w:noWrap/>
            <w:hideMark/>
          </w:tcPr>
          <w:p w14:paraId="19C7AF84" w14:textId="7594FAC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0" w:type="auto"/>
            <w:noWrap/>
            <w:hideMark/>
          </w:tcPr>
          <w:p w14:paraId="1CA5206A" w14:textId="2A2DA4D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05D94499" w14:textId="4980E20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9.00</w:t>
            </w:r>
          </w:p>
        </w:tc>
        <w:tc>
          <w:tcPr>
            <w:tcW w:w="0" w:type="auto"/>
          </w:tcPr>
          <w:p w14:paraId="2157CFC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295CFF" w14:textId="001ADB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0" w:type="auto"/>
            <w:noWrap/>
            <w:hideMark/>
          </w:tcPr>
          <w:p w14:paraId="7CE1A469" w14:textId="3B53E8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0" w:type="auto"/>
            <w:noWrap/>
            <w:hideMark/>
          </w:tcPr>
          <w:p w14:paraId="776D410F" w14:textId="5C3F2B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3565D276" w14:textId="04D87E3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2.00</w:t>
            </w:r>
          </w:p>
        </w:tc>
        <w:tc>
          <w:tcPr>
            <w:tcW w:w="0" w:type="auto"/>
            <w:noWrap/>
            <w:hideMark/>
          </w:tcPr>
          <w:p w14:paraId="1E47D601" w14:textId="3B12A58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E9B5BC" w14:textId="5564BE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EDD12D" w14:textId="14EC1C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7E8A0F" w14:textId="40FBD38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6BB40ECC" w14:textId="77777777" w:rsidTr="000E1C97">
        <w:trPr>
          <w:trHeight w:val="288"/>
        </w:trPr>
        <w:tc>
          <w:tcPr>
            <w:tcW w:w="0" w:type="auto"/>
            <w:vMerge/>
          </w:tcPr>
          <w:p w14:paraId="1D206C4D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2307274" w14:textId="5E55D02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7A3B2B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6D411C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0C09DF" w14:textId="648B80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52</w:t>
            </w:r>
          </w:p>
        </w:tc>
        <w:tc>
          <w:tcPr>
            <w:tcW w:w="0" w:type="auto"/>
            <w:noWrap/>
            <w:hideMark/>
          </w:tcPr>
          <w:p w14:paraId="6EE37F5C" w14:textId="68495B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0" w:type="auto"/>
            <w:noWrap/>
            <w:hideMark/>
          </w:tcPr>
          <w:p w14:paraId="2899D3F9" w14:textId="66D6E5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3065D27F" w14:textId="6538E0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0" w:type="auto"/>
          </w:tcPr>
          <w:p w14:paraId="3EDF7DF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D492036" w14:textId="40CACB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78</w:t>
            </w:r>
          </w:p>
        </w:tc>
        <w:tc>
          <w:tcPr>
            <w:tcW w:w="0" w:type="auto"/>
            <w:noWrap/>
            <w:hideMark/>
          </w:tcPr>
          <w:p w14:paraId="09659BCD" w14:textId="61AA13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0" w:type="auto"/>
            <w:noWrap/>
            <w:hideMark/>
          </w:tcPr>
          <w:p w14:paraId="1A16B555" w14:textId="1B3180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743737A5" w14:textId="6014C40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055EB6DF" w14:textId="107EF8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48</w:t>
            </w:r>
          </w:p>
        </w:tc>
        <w:tc>
          <w:tcPr>
            <w:tcW w:w="0" w:type="auto"/>
            <w:noWrap/>
            <w:hideMark/>
          </w:tcPr>
          <w:p w14:paraId="1D9A3B4B" w14:textId="13E113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0" w:type="auto"/>
            <w:noWrap/>
            <w:hideMark/>
          </w:tcPr>
          <w:p w14:paraId="40E15B27" w14:textId="7C57F8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2072B5C5" w14:textId="2A80410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6.00</w:t>
            </w:r>
          </w:p>
        </w:tc>
      </w:tr>
      <w:tr w:rsidR="000C72BE" w:rsidRPr="000E1C97" w14:paraId="69235E8F" w14:textId="77777777" w:rsidTr="000E1C97">
        <w:trPr>
          <w:trHeight w:val="288"/>
        </w:trPr>
        <w:tc>
          <w:tcPr>
            <w:tcW w:w="0" w:type="auto"/>
            <w:vMerge/>
          </w:tcPr>
          <w:p w14:paraId="6D95892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5A885D7" w14:textId="7FE7758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Granulocytes</w:t>
            </w:r>
          </w:p>
        </w:tc>
        <w:tc>
          <w:tcPr>
            <w:tcW w:w="0" w:type="auto"/>
            <w:noWrap/>
            <w:hideMark/>
          </w:tcPr>
          <w:p w14:paraId="5D23924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49CFF64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B05DED" w14:textId="20BB3A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611031A6" w14:textId="185386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0" w:type="auto"/>
            <w:noWrap/>
            <w:hideMark/>
          </w:tcPr>
          <w:p w14:paraId="454DA45E" w14:textId="68702A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EA775AD" w14:textId="3513E4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8.00</w:t>
            </w:r>
          </w:p>
        </w:tc>
        <w:tc>
          <w:tcPr>
            <w:tcW w:w="0" w:type="auto"/>
          </w:tcPr>
          <w:p w14:paraId="5DB3EC2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5A4B49" w14:textId="1EEF4E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64</w:t>
            </w:r>
          </w:p>
        </w:tc>
        <w:tc>
          <w:tcPr>
            <w:tcW w:w="0" w:type="auto"/>
            <w:noWrap/>
            <w:hideMark/>
          </w:tcPr>
          <w:p w14:paraId="6806F666" w14:textId="5BBFCC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0" w:type="auto"/>
            <w:noWrap/>
            <w:hideMark/>
          </w:tcPr>
          <w:p w14:paraId="6E27A0D0" w14:textId="4F5002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01512BC6" w14:textId="591F5B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3.00</w:t>
            </w:r>
          </w:p>
        </w:tc>
        <w:tc>
          <w:tcPr>
            <w:tcW w:w="0" w:type="auto"/>
            <w:noWrap/>
            <w:hideMark/>
          </w:tcPr>
          <w:p w14:paraId="22090719" w14:textId="7F2E7A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4.44</w:t>
            </w:r>
          </w:p>
        </w:tc>
        <w:tc>
          <w:tcPr>
            <w:tcW w:w="0" w:type="auto"/>
            <w:noWrap/>
            <w:hideMark/>
          </w:tcPr>
          <w:p w14:paraId="4F621E74" w14:textId="4FDA5DC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0" w:type="auto"/>
            <w:noWrap/>
            <w:hideMark/>
          </w:tcPr>
          <w:p w14:paraId="02371B5A" w14:textId="1B56099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0" w:type="auto"/>
            <w:noWrap/>
            <w:hideMark/>
          </w:tcPr>
          <w:p w14:paraId="17210757" w14:textId="7D7B87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3.00</w:t>
            </w:r>
          </w:p>
        </w:tc>
      </w:tr>
      <w:tr w:rsidR="000C72BE" w:rsidRPr="000E1C97" w14:paraId="69B6D43F" w14:textId="77777777" w:rsidTr="000E1C97">
        <w:trPr>
          <w:trHeight w:val="288"/>
        </w:trPr>
        <w:tc>
          <w:tcPr>
            <w:tcW w:w="0" w:type="auto"/>
            <w:vMerge/>
          </w:tcPr>
          <w:p w14:paraId="7EE2E81D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CEF8F82" w14:textId="1CBC4D01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D6135D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280E1E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55C0545" w14:textId="4A26EDE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20</w:t>
            </w:r>
          </w:p>
        </w:tc>
        <w:tc>
          <w:tcPr>
            <w:tcW w:w="0" w:type="auto"/>
            <w:noWrap/>
            <w:hideMark/>
          </w:tcPr>
          <w:p w14:paraId="66432BCA" w14:textId="249489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0" w:type="auto"/>
            <w:noWrap/>
            <w:hideMark/>
          </w:tcPr>
          <w:p w14:paraId="39F3CACF" w14:textId="2FA92E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58B84CA7" w14:textId="643CC5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0" w:type="auto"/>
          </w:tcPr>
          <w:p w14:paraId="161F3E5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617A43" w14:textId="5A76AED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88</w:t>
            </w:r>
          </w:p>
        </w:tc>
        <w:tc>
          <w:tcPr>
            <w:tcW w:w="0" w:type="auto"/>
            <w:noWrap/>
            <w:hideMark/>
          </w:tcPr>
          <w:p w14:paraId="039C1CC8" w14:textId="174768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0" w:type="auto"/>
            <w:noWrap/>
            <w:hideMark/>
          </w:tcPr>
          <w:p w14:paraId="1708E03A" w14:textId="673D8EF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4A8ED40E" w14:textId="598B53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646A05C2" w14:textId="683649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526BDA2A" w14:textId="691987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0E9D4C4F" w14:textId="290DA7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43853E60" w14:textId="51F9DF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</w:tr>
      <w:tr w:rsidR="000C72BE" w:rsidRPr="000E1C97" w14:paraId="1ACAE227" w14:textId="77777777" w:rsidTr="000E1C97">
        <w:trPr>
          <w:trHeight w:val="288"/>
        </w:trPr>
        <w:tc>
          <w:tcPr>
            <w:tcW w:w="0" w:type="auto"/>
            <w:vMerge/>
          </w:tcPr>
          <w:p w14:paraId="431B4BC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5F959E4" w14:textId="61EFAF0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9FA53F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2A33026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74509F" w14:textId="356621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80</w:t>
            </w:r>
          </w:p>
        </w:tc>
        <w:tc>
          <w:tcPr>
            <w:tcW w:w="0" w:type="auto"/>
            <w:noWrap/>
            <w:hideMark/>
          </w:tcPr>
          <w:p w14:paraId="6045C372" w14:textId="5D1AE5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0" w:type="auto"/>
            <w:noWrap/>
            <w:hideMark/>
          </w:tcPr>
          <w:p w14:paraId="6F67C487" w14:textId="12C165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.00</w:t>
            </w:r>
          </w:p>
        </w:tc>
        <w:tc>
          <w:tcPr>
            <w:tcW w:w="0" w:type="auto"/>
            <w:noWrap/>
            <w:hideMark/>
          </w:tcPr>
          <w:p w14:paraId="7AEB6042" w14:textId="50FF8C5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9.00</w:t>
            </w:r>
          </w:p>
        </w:tc>
        <w:tc>
          <w:tcPr>
            <w:tcW w:w="0" w:type="auto"/>
          </w:tcPr>
          <w:p w14:paraId="4EA6BC6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2D8AF80" w14:textId="47A637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9.08</w:t>
            </w:r>
          </w:p>
        </w:tc>
        <w:tc>
          <w:tcPr>
            <w:tcW w:w="0" w:type="auto"/>
            <w:noWrap/>
            <w:hideMark/>
          </w:tcPr>
          <w:p w14:paraId="3DD18E27" w14:textId="5A385B5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0" w:type="auto"/>
            <w:noWrap/>
            <w:hideMark/>
          </w:tcPr>
          <w:p w14:paraId="2B47410A" w14:textId="4EFFE6B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0" w:type="auto"/>
            <w:noWrap/>
            <w:hideMark/>
          </w:tcPr>
          <w:p w14:paraId="6796F26C" w14:textId="23FA6A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24DF189D" w14:textId="26B1BB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9.17</w:t>
            </w:r>
          </w:p>
        </w:tc>
        <w:tc>
          <w:tcPr>
            <w:tcW w:w="0" w:type="auto"/>
            <w:noWrap/>
            <w:hideMark/>
          </w:tcPr>
          <w:p w14:paraId="1DC010C9" w14:textId="3CCA83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0" w:type="auto"/>
            <w:noWrap/>
            <w:hideMark/>
          </w:tcPr>
          <w:p w14:paraId="6C50A903" w14:textId="4E897A8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0" w:type="auto"/>
            <w:noWrap/>
            <w:hideMark/>
          </w:tcPr>
          <w:p w14:paraId="6D70C88E" w14:textId="075CEC4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</w:tr>
      <w:tr w:rsidR="000C72BE" w:rsidRPr="000E1C97" w14:paraId="311A7E31" w14:textId="77777777" w:rsidTr="000E1C97">
        <w:trPr>
          <w:trHeight w:val="288"/>
        </w:trPr>
        <w:tc>
          <w:tcPr>
            <w:tcW w:w="0" w:type="auto"/>
            <w:vMerge/>
          </w:tcPr>
          <w:p w14:paraId="1FB2B1C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452C1AA" w14:textId="09370B21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5DC8C3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582DFBD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8FD1F89" w14:textId="01EF66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2.56</w:t>
            </w:r>
          </w:p>
        </w:tc>
        <w:tc>
          <w:tcPr>
            <w:tcW w:w="0" w:type="auto"/>
            <w:noWrap/>
            <w:hideMark/>
          </w:tcPr>
          <w:p w14:paraId="41AF8BA8" w14:textId="700288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0" w:type="auto"/>
            <w:noWrap/>
            <w:hideMark/>
          </w:tcPr>
          <w:p w14:paraId="068D916A" w14:textId="3F5357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00</w:t>
            </w:r>
          </w:p>
        </w:tc>
        <w:tc>
          <w:tcPr>
            <w:tcW w:w="0" w:type="auto"/>
            <w:noWrap/>
            <w:hideMark/>
          </w:tcPr>
          <w:p w14:paraId="001039C6" w14:textId="6E75C0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0" w:type="auto"/>
          </w:tcPr>
          <w:p w14:paraId="270D8E8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84FF21" w14:textId="6D95CE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2.00</w:t>
            </w:r>
          </w:p>
        </w:tc>
        <w:tc>
          <w:tcPr>
            <w:tcW w:w="0" w:type="auto"/>
            <w:noWrap/>
            <w:hideMark/>
          </w:tcPr>
          <w:p w14:paraId="4E3C502F" w14:textId="12A1D8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0" w:type="auto"/>
            <w:noWrap/>
            <w:hideMark/>
          </w:tcPr>
          <w:p w14:paraId="7ADCEF3C" w14:textId="63A4A23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08D2C876" w14:textId="3D4187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0" w:type="auto"/>
            <w:noWrap/>
            <w:hideMark/>
          </w:tcPr>
          <w:p w14:paraId="19610D7E" w14:textId="3DAFAB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4F5E36" w14:textId="1748B2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DE035F" w14:textId="5AEA32F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3457D6" w14:textId="65B1E3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19E2177D" w14:textId="77777777" w:rsidTr="000E1C97">
        <w:trPr>
          <w:trHeight w:val="288"/>
        </w:trPr>
        <w:tc>
          <w:tcPr>
            <w:tcW w:w="0" w:type="auto"/>
            <w:vMerge/>
          </w:tcPr>
          <w:p w14:paraId="514229D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067E249" w14:textId="255BE3E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C60E51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25B1F9B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422DCC" w14:textId="772370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48</w:t>
            </w:r>
          </w:p>
        </w:tc>
        <w:tc>
          <w:tcPr>
            <w:tcW w:w="0" w:type="auto"/>
            <w:noWrap/>
            <w:hideMark/>
          </w:tcPr>
          <w:p w14:paraId="11E3E805" w14:textId="74377C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0" w:type="auto"/>
            <w:noWrap/>
            <w:hideMark/>
          </w:tcPr>
          <w:p w14:paraId="6F48B37F" w14:textId="36D712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531B0B5E" w14:textId="73C0A7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0" w:type="auto"/>
          </w:tcPr>
          <w:p w14:paraId="7A7D8A9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8FF548" w14:textId="4E219C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4.22</w:t>
            </w:r>
          </w:p>
        </w:tc>
        <w:tc>
          <w:tcPr>
            <w:tcW w:w="0" w:type="auto"/>
            <w:noWrap/>
            <w:hideMark/>
          </w:tcPr>
          <w:p w14:paraId="60C1A6B8" w14:textId="0DA5F68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0" w:type="auto"/>
            <w:noWrap/>
            <w:hideMark/>
          </w:tcPr>
          <w:p w14:paraId="0025B957" w14:textId="3FB11E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4243DF93" w14:textId="690376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14:paraId="40E4E13F" w14:textId="7839E8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52</w:t>
            </w:r>
          </w:p>
        </w:tc>
        <w:tc>
          <w:tcPr>
            <w:tcW w:w="0" w:type="auto"/>
            <w:noWrap/>
            <w:hideMark/>
          </w:tcPr>
          <w:p w14:paraId="27A203C2" w14:textId="7A3152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0" w:type="auto"/>
            <w:noWrap/>
            <w:hideMark/>
          </w:tcPr>
          <w:p w14:paraId="0D76E31A" w14:textId="0AA0A2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24F303B6" w14:textId="406E9D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.00</w:t>
            </w:r>
          </w:p>
        </w:tc>
      </w:tr>
      <w:tr w:rsidR="000C72BE" w:rsidRPr="000E1C97" w14:paraId="417366FD" w14:textId="77777777" w:rsidTr="000E1C97">
        <w:trPr>
          <w:trHeight w:val="288"/>
        </w:trPr>
        <w:tc>
          <w:tcPr>
            <w:tcW w:w="0" w:type="auto"/>
            <w:vMerge/>
          </w:tcPr>
          <w:p w14:paraId="6F8E348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1ABDCFF" w14:textId="724C2E0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PLT</w:t>
            </w:r>
          </w:p>
        </w:tc>
        <w:tc>
          <w:tcPr>
            <w:tcW w:w="0" w:type="auto"/>
            <w:noWrap/>
            <w:hideMark/>
          </w:tcPr>
          <w:p w14:paraId="0949DA2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149C1E7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432139" w14:textId="37C4D1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31.71</w:t>
            </w:r>
          </w:p>
        </w:tc>
        <w:tc>
          <w:tcPr>
            <w:tcW w:w="0" w:type="auto"/>
            <w:noWrap/>
            <w:hideMark/>
          </w:tcPr>
          <w:p w14:paraId="375E68BD" w14:textId="7D63BA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4.47</w:t>
            </w:r>
          </w:p>
        </w:tc>
        <w:tc>
          <w:tcPr>
            <w:tcW w:w="0" w:type="auto"/>
            <w:noWrap/>
            <w:hideMark/>
          </w:tcPr>
          <w:p w14:paraId="3BE4FD31" w14:textId="12BBEF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2.00</w:t>
            </w:r>
          </w:p>
        </w:tc>
        <w:tc>
          <w:tcPr>
            <w:tcW w:w="0" w:type="auto"/>
            <w:noWrap/>
            <w:hideMark/>
          </w:tcPr>
          <w:p w14:paraId="5AD2152B" w14:textId="410C57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0.00</w:t>
            </w:r>
          </w:p>
        </w:tc>
        <w:tc>
          <w:tcPr>
            <w:tcW w:w="0" w:type="auto"/>
          </w:tcPr>
          <w:p w14:paraId="215FFB2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88300B1" w14:textId="3D3B27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3.29</w:t>
            </w:r>
          </w:p>
        </w:tc>
        <w:tc>
          <w:tcPr>
            <w:tcW w:w="0" w:type="auto"/>
            <w:noWrap/>
            <w:hideMark/>
          </w:tcPr>
          <w:p w14:paraId="64BE599E" w14:textId="04C0B4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2.92</w:t>
            </w:r>
          </w:p>
        </w:tc>
        <w:tc>
          <w:tcPr>
            <w:tcW w:w="0" w:type="auto"/>
            <w:noWrap/>
            <w:hideMark/>
          </w:tcPr>
          <w:p w14:paraId="75810200" w14:textId="2CF8F7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7136A0A6" w14:textId="6AC77D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9.00</w:t>
            </w:r>
          </w:p>
        </w:tc>
        <w:tc>
          <w:tcPr>
            <w:tcW w:w="0" w:type="auto"/>
            <w:noWrap/>
            <w:hideMark/>
          </w:tcPr>
          <w:p w14:paraId="57BDFAD0" w14:textId="1D4AAB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9.78</w:t>
            </w:r>
          </w:p>
        </w:tc>
        <w:tc>
          <w:tcPr>
            <w:tcW w:w="0" w:type="auto"/>
            <w:noWrap/>
            <w:hideMark/>
          </w:tcPr>
          <w:p w14:paraId="2E4BD6CE" w14:textId="3B01A6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1.58</w:t>
            </w:r>
          </w:p>
        </w:tc>
        <w:tc>
          <w:tcPr>
            <w:tcW w:w="0" w:type="auto"/>
            <w:noWrap/>
            <w:hideMark/>
          </w:tcPr>
          <w:p w14:paraId="2E7C5D20" w14:textId="63B231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740D689E" w14:textId="5A3E26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49.00</w:t>
            </w:r>
          </w:p>
        </w:tc>
      </w:tr>
      <w:tr w:rsidR="000C72BE" w:rsidRPr="000E1C97" w14:paraId="430535DB" w14:textId="77777777" w:rsidTr="000E1C97">
        <w:trPr>
          <w:trHeight w:val="288"/>
        </w:trPr>
        <w:tc>
          <w:tcPr>
            <w:tcW w:w="0" w:type="auto"/>
            <w:vMerge/>
          </w:tcPr>
          <w:p w14:paraId="4429434E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342DFD7" w14:textId="3D82209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791EC1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4B53AC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41BC011" w14:textId="4449F7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4.41</w:t>
            </w:r>
          </w:p>
        </w:tc>
        <w:tc>
          <w:tcPr>
            <w:tcW w:w="0" w:type="auto"/>
            <w:noWrap/>
            <w:hideMark/>
          </w:tcPr>
          <w:p w14:paraId="67A45179" w14:textId="7B68DE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9.51</w:t>
            </w:r>
          </w:p>
        </w:tc>
        <w:tc>
          <w:tcPr>
            <w:tcW w:w="0" w:type="auto"/>
            <w:noWrap/>
            <w:hideMark/>
          </w:tcPr>
          <w:p w14:paraId="25D66E31" w14:textId="6CDC5A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0" w:type="auto"/>
            <w:noWrap/>
            <w:hideMark/>
          </w:tcPr>
          <w:p w14:paraId="2E4E2279" w14:textId="0C3B87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4.00</w:t>
            </w:r>
          </w:p>
        </w:tc>
        <w:tc>
          <w:tcPr>
            <w:tcW w:w="0" w:type="auto"/>
          </w:tcPr>
          <w:p w14:paraId="15355C1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68D392D" w14:textId="7A3318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3.47</w:t>
            </w:r>
          </w:p>
        </w:tc>
        <w:tc>
          <w:tcPr>
            <w:tcW w:w="0" w:type="auto"/>
            <w:noWrap/>
            <w:hideMark/>
          </w:tcPr>
          <w:p w14:paraId="72D7362E" w14:textId="44636A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3.92</w:t>
            </w:r>
          </w:p>
        </w:tc>
        <w:tc>
          <w:tcPr>
            <w:tcW w:w="0" w:type="auto"/>
            <w:noWrap/>
            <w:hideMark/>
          </w:tcPr>
          <w:p w14:paraId="454683D0" w14:textId="095E7C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00</w:t>
            </w:r>
          </w:p>
        </w:tc>
        <w:tc>
          <w:tcPr>
            <w:tcW w:w="0" w:type="auto"/>
            <w:noWrap/>
            <w:hideMark/>
          </w:tcPr>
          <w:p w14:paraId="3D3B9B34" w14:textId="369CF09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7.00</w:t>
            </w:r>
          </w:p>
        </w:tc>
        <w:tc>
          <w:tcPr>
            <w:tcW w:w="0" w:type="auto"/>
            <w:noWrap/>
            <w:hideMark/>
          </w:tcPr>
          <w:p w14:paraId="32BDEF29" w14:textId="68C899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8.17</w:t>
            </w:r>
          </w:p>
        </w:tc>
        <w:tc>
          <w:tcPr>
            <w:tcW w:w="0" w:type="auto"/>
            <w:noWrap/>
            <w:hideMark/>
          </w:tcPr>
          <w:p w14:paraId="3B8CC67F" w14:textId="2DF921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5.50</w:t>
            </w:r>
          </w:p>
        </w:tc>
        <w:tc>
          <w:tcPr>
            <w:tcW w:w="0" w:type="auto"/>
            <w:noWrap/>
            <w:hideMark/>
          </w:tcPr>
          <w:p w14:paraId="22A7BE5F" w14:textId="249CAF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00</w:t>
            </w:r>
          </w:p>
        </w:tc>
        <w:tc>
          <w:tcPr>
            <w:tcW w:w="0" w:type="auto"/>
            <w:noWrap/>
            <w:hideMark/>
          </w:tcPr>
          <w:p w14:paraId="183EF9E3" w14:textId="3878B1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7.00</w:t>
            </w:r>
          </w:p>
        </w:tc>
      </w:tr>
      <w:tr w:rsidR="000C72BE" w:rsidRPr="000E1C97" w14:paraId="00184D8A" w14:textId="77777777" w:rsidTr="000E1C97">
        <w:trPr>
          <w:trHeight w:val="288"/>
        </w:trPr>
        <w:tc>
          <w:tcPr>
            <w:tcW w:w="0" w:type="auto"/>
            <w:vMerge/>
          </w:tcPr>
          <w:p w14:paraId="10B21D6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9EFFBD5" w14:textId="7E07EA3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69CFC1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58CE203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F7FAC71" w14:textId="179C0D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2.80</w:t>
            </w:r>
          </w:p>
        </w:tc>
        <w:tc>
          <w:tcPr>
            <w:tcW w:w="0" w:type="auto"/>
            <w:noWrap/>
            <w:hideMark/>
          </w:tcPr>
          <w:p w14:paraId="3007135D" w14:textId="45A14CE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0.95</w:t>
            </w:r>
          </w:p>
        </w:tc>
        <w:tc>
          <w:tcPr>
            <w:tcW w:w="0" w:type="auto"/>
            <w:noWrap/>
            <w:hideMark/>
          </w:tcPr>
          <w:p w14:paraId="1A7EA5FD" w14:textId="6F7E99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0" w:type="auto"/>
            <w:noWrap/>
            <w:hideMark/>
          </w:tcPr>
          <w:p w14:paraId="07B28E2A" w14:textId="59832F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3.00</w:t>
            </w:r>
          </w:p>
        </w:tc>
        <w:tc>
          <w:tcPr>
            <w:tcW w:w="0" w:type="auto"/>
          </w:tcPr>
          <w:p w14:paraId="0450F5F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049E06" w14:textId="3B1A8A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8.25</w:t>
            </w:r>
          </w:p>
        </w:tc>
        <w:tc>
          <w:tcPr>
            <w:tcW w:w="0" w:type="auto"/>
            <w:noWrap/>
            <w:hideMark/>
          </w:tcPr>
          <w:p w14:paraId="142F31EF" w14:textId="11BFD42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0" w:type="auto"/>
            <w:noWrap/>
            <w:hideMark/>
          </w:tcPr>
          <w:p w14:paraId="719B6AEC" w14:textId="44E2E8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5.00</w:t>
            </w:r>
          </w:p>
        </w:tc>
        <w:tc>
          <w:tcPr>
            <w:tcW w:w="0" w:type="auto"/>
            <w:noWrap/>
            <w:hideMark/>
          </w:tcPr>
          <w:p w14:paraId="7261DC6A" w14:textId="3CF893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3.00</w:t>
            </w:r>
          </w:p>
        </w:tc>
        <w:tc>
          <w:tcPr>
            <w:tcW w:w="0" w:type="auto"/>
            <w:noWrap/>
            <w:hideMark/>
          </w:tcPr>
          <w:p w14:paraId="2F51B1F0" w14:textId="28BAA9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9.33</w:t>
            </w:r>
          </w:p>
        </w:tc>
        <w:tc>
          <w:tcPr>
            <w:tcW w:w="0" w:type="auto"/>
            <w:noWrap/>
            <w:hideMark/>
          </w:tcPr>
          <w:p w14:paraId="6C241F86" w14:textId="03BF00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7.26</w:t>
            </w:r>
          </w:p>
        </w:tc>
        <w:tc>
          <w:tcPr>
            <w:tcW w:w="0" w:type="auto"/>
            <w:noWrap/>
            <w:hideMark/>
          </w:tcPr>
          <w:p w14:paraId="40DA41A1" w14:textId="209420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5.00</w:t>
            </w:r>
          </w:p>
        </w:tc>
        <w:tc>
          <w:tcPr>
            <w:tcW w:w="0" w:type="auto"/>
            <w:noWrap/>
            <w:hideMark/>
          </w:tcPr>
          <w:p w14:paraId="10149156" w14:textId="549F7CC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5.00</w:t>
            </w:r>
          </w:p>
        </w:tc>
      </w:tr>
      <w:tr w:rsidR="000C72BE" w:rsidRPr="000E1C97" w14:paraId="35909207" w14:textId="77777777" w:rsidTr="000E1C97">
        <w:trPr>
          <w:trHeight w:val="288"/>
        </w:trPr>
        <w:tc>
          <w:tcPr>
            <w:tcW w:w="0" w:type="auto"/>
            <w:vMerge/>
          </w:tcPr>
          <w:p w14:paraId="376B91E3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F634A93" w14:textId="1C1D9F0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F30C0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41ACA55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C436664" w14:textId="76B610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8.33</w:t>
            </w:r>
          </w:p>
        </w:tc>
        <w:tc>
          <w:tcPr>
            <w:tcW w:w="0" w:type="auto"/>
            <w:noWrap/>
            <w:hideMark/>
          </w:tcPr>
          <w:p w14:paraId="70BBFDB7" w14:textId="01C329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5.95</w:t>
            </w:r>
          </w:p>
        </w:tc>
        <w:tc>
          <w:tcPr>
            <w:tcW w:w="0" w:type="auto"/>
            <w:noWrap/>
            <w:hideMark/>
          </w:tcPr>
          <w:p w14:paraId="77014B31" w14:textId="1E603F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9.00</w:t>
            </w:r>
          </w:p>
        </w:tc>
        <w:tc>
          <w:tcPr>
            <w:tcW w:w="0" w:type="auto"/>
            <w:noWrap/>
            <w:hideMark/>
          </w:tcPr>
          <w:p w14:paraId="07AE7E6E" w14:textId="2FCD2F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26.00</w:t>
            </w:r>
          </w:p>
        </w:tc>
        <w:tc>
          <w:tcPr>
            <w:tcW w:w="0" w:type="auto"/>
          </w:tcPr>
          <w:p w14:paraId="3EC2AA1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34FD87" w14:textId="30F840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7.00</w:t>
            </w:r>
          </w:p>
        </w:tc>
        <w:tc>
          <w:tcPr>
            <w:tcW w:w="0" w:type="auto"/>
            <w:noWrap/>
            <w:hideMark/>
          </w:tcPr>
          <w:p w14:paraId="27EF0D65" w14:textId="74E2E4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4.74</w:t>
            </w:r>
          </w:p>
        </w:tc>
        <w:tc>
          <w:tcPr>
            <w:tcW w:w="0" w:type="auto"/>
            <w:noWrap/>
            <w:hideMark/>
          </w:tcPr>
          <w:p w14:paraId="18E19E01" w14:textId="5D5A8F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2.00</w:t>
            </w:r>
          </w:p>
        </w:tc>
        <w:tc>
          <w:tcPr>
            <w:tcW w:w="0" w:type="auto"/>
            <w:noWrap/>
            <w:hideMark/>
          </w:tcPr>
          <w:p w14:paraId="22775CB0" w14:textId="2A4D32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8.00</w:t>
            </w:r>
          </w:p>
        </w:tc>
        <w:tc>
          <w:tcPr>
            <w:tcW w:w="0" w:type="auto"/>
            <w:noWrap/>
            <w:hideMark/>
          </w:tcPr>
          <w:p w14:paraId="582B9AFC" w14:textId="5D2DD2C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E5A797" w14:textId="41FB7B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5B10DD" w14:textId="67CDFA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A2D34A" w14:textId="642143E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46CD4DE7" w14:textId="77777777" w:rsidTr="000E1C97">
        <w:trPr>
          <w:trHeight w:val="288"/>
        </w:trPr>
        <w:tc>
          <w:tcPr>
            <w:tcW w:w="0" w:type="auto"/>
            <w:vMerge/>
          </w:tcPr>
          <w:p w14:paraId="093C678D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63EEFB6" w14:textId="34C874F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77ED27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6AE3E8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5BEACE" w14:textId="175082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7.77</w:t>
            </w:r>
          </w:p>
        </w:tc>
        <w:tc>
          <w:tcPr>
            <w:tcW w:w="0" w:type="auto"/>
            <w:noWrap/>
            <w:hideMark/>
          </w:tcPr>
          <w:p w14:paraId="3C4BABB1" w14:textId="13C9AF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5.04</w:t>
            </w:r>
          </w:p>
        </w:tc>
        <w:tc>
          <w:tcPr>
            <w:tcW w:w="0" w:type="auto"/>
            <w:noWrap/>
            <w:hideMark/>
          </w:tcPr>
          <w:p w14:paraId="3E066A63" w14:textId="4DE9DC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10</w:t>
            </w:r>
          </w:p>
        </w:tc>
        <w:tc>
          <w:tcPr>
            <w:tcW w:w="0" w:type="auto"/>
            <w:noWrap/>
            <w:hideMark/>
          </w:tcPr>
          <w:p w14:paraId="172C1D93" w14:textId="13BA36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0.00</w:t>
            </w:r>
          </w:p>
        </w:tc>
        <w:tc>
          <w:tcPr>
            <w:tcW w:w="0" w:type="auto"/>
          </w:tcPr>
          <w:p w14:paraId="471357C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77606E" w14:textId="4D04AA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6.41</w:t>
            </w:r>
          </w:p>
        </w:tc>
        <w:tc>
          <w:tcPr>
            <w:tcW w:w="0" w:type="auto"/>
            <w:noWrap/>
            <w:hideMark/>
          </w:tcPr>
          <w:p w14:paraId="08BB0F24" w14:textId="1D996F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6.87</w:t>
            </w:r>
          </w:p>
        </w:tc>
        <w:tc>
          <w:tcPr>
            <w:tcW w:w="0" w:type="auto"/>
            <w:noWrap/>
            <w:hideMark/>
          </w:tcPr>
          <w:p w14:paraId="0B408DE1" w14:textId="1DD6D5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468FB440" w14:textId="016C1D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7.00</w:t>
            </w:r>
          </w:p>
        </w:tc>
        <w:tc>
          <w:tcPr>
            <w:tcW w:w="0" w:type="auto"/>
            <w:noWrap/>
            <w:hideMark/>
          </w:tcPr>
          <w:p w14:paraId="1202C7FB" w14:textId="3A2136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6.74</w:t>
            </w:r>
          </w:p>
        </w:tc>
        <w:tc>
          <w:tcPr>
            <w:tcW w:w="0" w:type="auto"/>
            <w:noWrap/>
            <w:hideMark/>
          </w:tcPr>
          <w:p w14:paraId="0FBE9BAA" w14:textId="520935F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1.46</w:t>
            </w:r>
          </w:p>
        </w:tc>
        <w:tc>
          <w:tcPr>
            <w:tcW w:w="0" w:type="auto"/>
            <w:noWrap/>
            <w:hideMark/>
          </w:tcPr>
          <w:p w14:paraId="1E667412" w14:textId="26EA70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0" w:type="auto"/>
            <w:noWrap/>
            <w:hideMark/>
          </w:tcPr>
          <w:p w14:paraId="5B7F8990" w14:textId="1D6FA3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7.00</w:t>
            </w:r>
          </w:p>
        </w:tc>
      </w:tr>
      <w:tr w:rsidR="000C72BE" w:rsidRPr="000E1C97" w14:paraId="5171B6A6" w14:textId="77777777" w:rsidTr="000E1C97">
        <w:trPr>
          <w:trHeight w:val="288"/>
        </w:trPr>
        <w:tc>
          <w:tcPr>
            <w:tcW w:w="0" w:type="auto"/>
            <w:vMerge/>
          </w:tcPr>
          <w:p w14:paraId="2D6187B3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D3262AC" w14:textId="6D5D3FB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PV</w:t>
            </w:r>
          </w:p>
        </w:tc>
        <w:tc>
          <w:tcPr>
            <w:tcW w:w="0" w:type="auto"/>
            <w:noWrap/>
            <w:hideMark/>
          </w:tcPr>
          <w:p w14:paraId="21002C7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0B73890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B68BC0" w14:textId="65A1CE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0" w:type="auto"/>
            <w:noWrap/>
            <w:hideMark/>
          </w:tcPr>
          <w:p w14:paraId="5C1C1945" w14:textId="68047D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D0241B6" w14:textId="54C326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1A9FAE33" w14:textId="00700F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</w:tcPr>
          <w:p w14:paraId="73FCB9F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EA8E26" w14:textId="4C1C47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0" w:type="auto"/>
            <w:noWrap/>
            <w:hideMark/>
          </w:tcPr>
          <w:p w14:paraId="135C4DC8" w14:textId="4DD26D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7209C70" w14:textId="7612A3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191E6A07" w14:textId="6A1C72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3ED65341" w14:textId="0370F6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0" w:type="auto"/>
            <w:noWrap/>
            <w:hideMark/>
          </w:tcPr>
          <w:p w14:paraId="3F44ADBE" w14:textId="2C8853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8CA36A7" w14:textId="2450D8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109F7C56" w14:textId="6FA27A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20</w:t>
            </w:r>
          </w:p>
        </w:tc>
      </w:tr>
      <w:tr w:rsidR="000C72BE" w:rsidRPr="000E1C97" w14:paraId="7F2B9CD4" w14:textId="77777777" w:rsidTr="000E1C97">
        <w:trPr>
          <w:trHeight w:val="288"/>
        </w:trPr>
        <w:tc>
          <w:tcPr>
            <w:tcW w:w="0" w:type="auto"/>
            <w:vMerge/>
          </w:tcPr>
          <w:p w14:paraId="375211D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278DC1E" w14:textId="119FB79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1A12E4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2A1ABD1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787F21" w14:textId="6A5DC3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0" w:type="auto"/>
            <w:noWrap/>
            <w:hideMark/>
          </w:tcPr>
          <w:p w14:paraId="2CB1F712" w14:textId="68993C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1.74</w:t>
            </w:r>
          </w:p>
        </w:tc>
        <w:tc>
          <w:tcPr>
            <w:tcW w:w="0" w:type="auto"/>
            <w:noWrap/>
            <w:hideMark/>
          </w:tcPr>
          <w:p w14:paraId="42603E76" w14:textId="0969C0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0149154E" w14:textId="0D0EF3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0" w:type="auto"/>
          </w:tcPr>
          <w:p w14:paraId="7E97860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C2FC0B" w14:textId="41769D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0" w:type="auto"/>
            <w:noWrap/>
            <w:hideMark/>
          </w:tcPr>
          <w:p w14:paraId="324C205E" w14:textId="49F709B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D828A98" w14:textId="04312C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040BB7E6" w14:textId="1861B5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509A9B64" w14:textId="088C73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  <w:noWrap/>
            <w:hideMark/>
          </w:tcPr>
          <w:p w14:paraId="564824F1" w14:textId="0B81100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28BE14AF" w14:textId="55FAE7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F2C3CF7" w14:textId="3BC440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</w:tr>
      <w:tr w:rsidR="000C72BE" w:rsidRPr="000E1C97" w14:paraId="4AE7D254" w14:textId="77777777" w:rsidTr="000E1C97">
        <w:trPr>
          <w:trHeight w:val="288"/>
        </w:trPr>
        <w:tc>
          <w:tcPr>
            <w:tcW w:w="0" w:type="auto"/>
            <w:vMerge/>
          </w:tcPr>
          <w:p w14:paraId="5CBA022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72C6DB2" w14:textId="6283289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E79291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B599A0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2A58FB" w14:textId="5ED5CE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  <w:noWrap/>
            <w:hideMark/>
          </w:tcPr>
          <w:p w14:paraId="48A4782A" w14:textId="5048F3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8A2BB12" w14:textId="094D8A5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45EF9D3F" w14:textId="727314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</w:tcPr>
          <w:p w14:paraId="2CC796F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704F75" w14:textId="15FD2D8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0" w:type="auto"/>
            <w:noWrap/>
            <w:hideMark/>
          </w:tcPr>
          <w:p w14:paraId="33A4FF9D" w14:textId="21D9A1F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BEF0825" w14:textId="39C321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7C1852AC" w14:textId="66E60F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4C288B84" w14:textId="64ED28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4A7D2AAF" w14:textId="6155B1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EDB4C59" w14:textId="2D0105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7E0CC4D3" w14:textId="6E3612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0</w:t>
            </w:r>
          </w:p>
        </w:tc>
      </w:tr>
      <w:tr w:rsidR="000C72BE" w:rsidRPr="000E1C97" w14:paraId="3A155BCE" w14:textId="77777777" w:rsidTr="000E1C97">
        <w:trPr>
          <w:trHeight w:val="288"/>
        </w:trPr>
        <w:tc>
          <w:tcPr>
            <w:tcW w:w="0" w:type="auto"/>
            <w:vMerge/>
          </w:tcPr>
          <w:p w14:paraId="2E8B29E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A7CCE23" w14:textId="66F05F7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0FCE49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55FF013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DA4075" w14:textId="4777B2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2FE7ACE9" w14:textId="0EB416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5E12967" w14:textId="69552E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09FE4E8E" w14:textId="3BD7C0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0" w:type="auto"/>
          </w:tcPr>
          <w:p w14:paraId="71165EE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1853E8" w14:textId="7FF83B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0" w:type="auto"/>
            <w:noWrap/>
            <w:hideMark/>
          </w:tcPr>
          <w:p w14:paraId="4C57DF92" w14:textId="6C2F47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228BA48" w14:textId="6A2068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4F7F389E" w14:textId="3C4D9C7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5EABE4C8" w14:textId="4EB126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74AF44" w14:textId="7D232F8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7478AE" w14:textId="49E3F7E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466ECC" w14:textId="49A973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33FA9375" w14:textId="77777777" w:rsidTr="000E1C97">
        <w:trPr>
          <w:trHeight w:val="288"/>
        </w:trPr>
        <w:tc>
          <w:tcPr>
            <w:tcW w:w="0" w:type="auto"/>
            <w:vMerge/>
          </w:tcPr>
          <w:p w14:paraId="668910E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06FC38D" w14:textId="2BD35C4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AADF0A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C31132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F54CB8" w14:textId="32DDA5D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43</w:t>
            </w:r>
          </w:p>
        </w:tc>
        <w:tc>
          <w:tcPr>
            <w:tcW w:w="0" w:type="auto"/>
            <w:noWrap/>
            <w:hideMark/>
          </w:tcPr>
          <w:p w14:paraId="068D0ED5" w14:textId="05D546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35</w:t>
            </w:r>
          </w:p>
        </w:tc>
        <w:tc>
          <w:tcPr>
            <w:tcW w:w="0" w:type="auto"/>
            <w:noWrap/>
            <w:hideMark/>
          </w:tcPr>
          <w:p w14:paraId="6C7EA8A4" w14:textId="3624EE4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52187C4F" w14:textId="27B972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0" w:type="auto"/>
          </w:tcPr>
          <w:p w14:paraId="6F8203D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65CFB9" w14:textId="02436B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0" w:type="auto"/>
            <w:noWrap/>
            <w:hideMark/>
          </w:tcPr>
          <w:p w14:paraId="2CDEAAB3" w14:textId="4769A76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5475B3B" w14:textId="52FF33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4D83EE34" w14:textId="4169EA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59561FD3" w14:textId="38C85C8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580FC0CF" w14:textId="7C37AE0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6F64B943" w14:textId="18B2CC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0624270B" w14:textId="42A051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</w:tr>
      <w:tr w:rsidR="000C72BE" w:rsidRPr="000E1C97" w14:paraId="04717EFD" w14:textId="77777777" w:rsidTr="000E1C97">
        <w:trPr>
          <w:trHeight w:val="288"/>
        </w:trPr>
        <w:tc>
          <w:tcPr>
            <w:tcW w:w="0" w:type="auto"/>
            <w:vMerge/>
          </w:tcPr>
          <w:p w14:paraId="49E1BA2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EF7CDC4" w14:textId="335B1FD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Pct</w:t>
            </w:r>
          </w:p>
        </w:tc>
        <w:tc>
          <w:tcPr>
            <w:tcW w:w="0" w:type="auto"/>
            <w:noWrap/>
            <w:hideMark/>
          </w:tcPr>
          <w:p w14:paraId="739D9F0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B8643B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EA0285" w14:textId="01B8D9C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C6F6649" w14:textId="7E04DC6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8B3BA50" w14:textId="06A3A9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1FF7275" w14:textId="7472DC6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2031798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D6B724" w14:textId="69DB615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B3CA23D" w14:textId="59DBBB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028E6E9" w14:textId="31B23D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C2F4FEF" w14:textId="0AE186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E1A751E" w14:textId="098346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80BCBF4" w14:textId="6BE297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79C1121" w14:textId="4518FD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949EF63" w14:textId="02D0C8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</w:tr>
      <w:tr w:rsidR="000C72BE" w:rsidRPr="000E1C97" w14:paraId="78C2DCC8" w14:textId="77777777" w:rsidTr="000E1C97">
        <w:trPr>
          <w:trHeight w:val="288"/>
        </w:trPr>
        <w:tc>
          <w:tcPr>
            <w:tcW w:w="0" w:type="auto"/>
            <w:vMerge/>
          </w:tcPr>
          <w:p w14:paraId="439DBB2B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121511B" w14:textId="73B00AD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6313E3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ACCF8B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2BBF48" w14:textId="58E16AD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B56130F" w14:textId="287913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2026017D" w14:textId="3162BB6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D13E67C" w14:textId="552C00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14:paraId="51609BF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7E073A" w14:textId="250F27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0E8105E" w14:textId="09A9227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1C8A6E3" w14:textId="72FB90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9B729E7" w14:textId="78FBC4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2CF8226" w14:textId="38778E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DC0AFC3" w14:textId="3D28FBC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423C262" w14:textId="3EF1776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AE4DB6E" w14:textId="4009C0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</w:tr>
      <w:tr w:rsidR="000C72BE" w:rsidRPr="000E1C97" w14:paraId="6F8F47E4" w14:textId="77777777" w:rsidTr="000E1C97">
        <w:trPr>
          <w:trHeight w:val="288"/>
        </w:trPr>
        <w:tc>
          <w:tcPr>
            <w:tcW w:w="0" w:type="auto"/>
            <w:vMerge/>
          </w:tcPr>
          <w:p w14:paraId="5C8899C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69CCBFB" w14:textId="1522364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84A489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252EB6D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D035C7" w14:textId="046EAE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2ABFA79" w14:textId="2F5B9C8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AB4AC02" w14:textId="015BC9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037771D" w14:textId="57F7FA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14:paraId="5BBC47A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E1485D" w14:textId="024CEA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FA1CD6E" w14:textId="71D42A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D52F742" w14:textId="57C99F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2E49A61" w14:textId="72AEA8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70381BC" w14:textId="00ECA2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C94E4EF" w14:textId="50E2036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71F8449" w14:textId="279F73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F22A7E0" w14:textId="33A425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</w:tr>
      <w:tr w:rsidR="000C72BE" w:rsidRPr="000E1C97" w14:paraId="5746E71A" w14:textId="77777777" w:rsidTr="000E1C97">
        <w:trPr>
          <w:trHeight w:val="288"/>
        </w:trPr>
        <w:tc>
          <w:tcPr>
            <w:tcW w:w="0" w:type="auto"/>
            <w:vMerge/>
          </w:tcPr>
          <w:p w14:paraId="7C15048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6C5D80F" w14:textId="7F8067A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EFE966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0B2AFC9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DC0CC3" w14:textId="0C2890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FE2628A" w14:textId="3F5DA0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EB2FD5" w14:textId="45AD88B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B96E735" w14:textId="564677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0DB6924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309427" w14:textId="61156A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DB062F9" w14:textId="3F15D4D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2D1DD3F" w14:textId="07B618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8219E37" w14:textId="15E5CF6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CBF8624" w14:textId="353D7C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89C49A" w14:textId="12F113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484AA0" w14:textId="458B15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638735" w14:textId="03BB2B9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68AF4656" w14:textId="77777777" w:rsidTr="000E1C97">
        <w:trPr>
          <w:trHeight w:val="288"/>
        </w:trPr>
        <w:tc>
          <w:tcPr>
            <w:tcW w:w="0" w:type="auto"/>
            <w:vMerge/>
          </w:tcPr>
          <w:p w14:paraId="6CD0198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61CAB2F" w14:textId="4D5C665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4E002A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EC1AAA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D21BE1" w14:textId="0B2829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7845975" w14:textId="7DE5EA5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B68CBBA" w14:textId="6D1B5B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E5C5977" w14:textId="4E33630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448462F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E0FB3A" w14:textId="3015846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D12C779" w14:textId="0A4D182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47B39E8" w14:textId="2C8756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6696807" w14:textId="7ED2169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04C89A01" w14:textId="603336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EC8DA74" w14:textId="32EEAB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A714F90" w14:textId="283EC3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805FC5E" w14:textId="590A4D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</w:tr>
      <w:tr w:rsidR="000C72BE" w:rsidRPr="000E1C97" w14:paraId="1501B51E" w14:textId="77777777" w:rsidTr="000E1C97">
        <w:trPr>
          <w:trHeight w:val="288"/>
        </w:trPr>
        <w:tc>
          <w:tcPr>
            <w:tcW w:w="0" w:type="auto"/>
            <w:vMerge/>
          </w:tcPr>
          <w:p w14:paraId="49A1F96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72A472E" w14:textId="067174F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PDW</w:t>
            </w:r>
          </w:p>
        </w:tc>
        <w:tc>
          <w:tcPr>
            <w:tcW w:w="0" w:type="auto"/>
            <w:noWrap/>
            <w:hideMark/>
          </w:tcPr>
          <w:p w14:paraId="1BF985C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62BD55B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E8EFE5C" w14:textId="06BB83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0" w:type="auto"/>
            <w:noWrap/>
            <w:hideMark/>
          </w:tcPr>
          <w:p w14:paraId="5EC0F70C" w14:textId="35B40D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BD26938" w14:textId="4BC4E7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0" w:type="auto"/>
            <w:noWrap/>
            <w:hideMark/>
          </w:tcPr>
          <w:p w14:paraId="421B455D" w14:textId="2869E8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0" w:type="auto"/>
          </w:tcPr>
          <w:p w14:paraId="2FAE743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B40C738" w14:textId="25D677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0" w:type="auto"/>
            <w:noWrap/>
            <w:hideMark/>
          </w:tcPr>
          <w:p w14:paraId="6F277F4A" w14:textId="03B4283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594B32D1" w14:textId="2CEE7D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34E95C5C" w14:textId="179502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7789067E" w14:textId="738D23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30</w:t>
            </w:r>
          </w:p>
        </w:tc>
        <w:tc>
          <w:tcPr>
            <w:tcW w:w="0" w:type="auto"/>
            <w:noWrap/>
            <w:hideMark/>
          </w:tcPr>
          <w:p w14:paraId="5ECAFE24" w14:textId="0B4ECA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C849A59" w14:textId="217867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7622180E" w14:textId="6A621B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20</w:t>
            </w:r>
          </w:p>
        </w:tc>
      </w:tr>
      <w:tr w:rsidR="000C72BE" w:rsidRPr="000E1C97" w14:paraId="74D65CA1" w14:textId="77777777" w:rsidTr="000E1C97">
        <w:trPr>
          <w:trHeight w:val="288"/>
        </w:trPr>
        <w:tc>
          <w:tcPr>
            <w:tcW w:w="0" w:type="auto"/>
            <w:vMerge/>
          </w:tcPr>
          <w:p w14:paraId="7F35E0D1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D8E0641" w14:textId="65EAE3E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C92DAF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1571505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E6BFD9" w14:textId="148D8D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89</w:t>
            </w:r>
          </w:p>
        </w:tc>
        <w:tc>
          <w:tcPr>
            <w:tcW w:w="0" w:type="auto"/>
            <w:noWrap/>
            <w:hideMark/>
          </w:tcPr>
          <w:p w14:paraId="075AAF51" w14:textId="39C964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64</w:t>
            </w:r>
          </w:p>
        </w:tc>
        <w:tc>
          <w:tcPr>
            <w:tcW w:w="0" w:type="auto"/>
            <w:noWrap/>
            <w:hideMark/>
          </w:tcPr>
          <w:p w14:paraId="3D0474D7" w14:textId="6C08AD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6F0341B5" w14:textId="435104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3.00</w:t>
            </w:r>
          </w:p>
        </w:tc>
        <w:tc>
          <w:tcPr>
            <w:tcW w:w="0" w:type="auto"/>
          </w:tcPr>
          <w:p w14:paraId="39CE35B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FCA248" w14:textId="52AC5F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0" w:type="auto"/>
            <w:noWrap/>
            <w:hideMark/>
          </w:tcPr>
          <w:p w14:paraId="78EA82CA" w14:textId="6F7A5C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7A8691B" w14:textId="54EF7A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72D51609" w14:textId="5BC9F1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0" w:type="auto"/>
            <w:noWrap/>
            <w:hideMark/>
          </w:tcPr>
          <w:p w14:paraId="73BB4051" w14:textId="144BA2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0" w:type="auto"/>
            <w:noWrap/>
            <w:hideMark/>
          </w:tcPr>
          <w:p w14:paraId="719F56BD" w14:textId="13E42B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8CF7F7C" w14:textId="621F4D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1B5A5E0A" w14:textId="4974BC5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10</w:t>
            </w:r>
          </w:p>
        </w:tc>
      </w:tr>
      <w:tr w:rsidR="000C72BE" w:rsidRPr="000E1C97" w14:paraId="55F31C16" w14:textId="77777777" w:rsidTr="000E1C97">
        <w:trPr>
          <w:trHeight w:val="288"/>
        </w:trPr>
        <w:tc>
          <w:tcPr>
            <w:tcW w:w="0" w:type="auto"/>
            <w:vMerge/>
          </w:tcPr>
          <w:p w14:paraId="56074D88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EAC72C4" w14:textId="50FEB23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8BBA0C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0F5DEF5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14728C" w14:textId="372487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387B46CB" w14:textId="41F43B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6C579CCE" w14:textId="30D172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78277A7A" w14:textId="754C59B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0" w:type="auto"/>
          </w:tcPr>
          <w:p w14:paraId="02C721C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D928D0A" w14:textId="36EED0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55</w:t>
            </w:r>
          </w:p>
        </w:tc>
        <w:tc>
          <w:tcPr>
            <w:tcW w:w="0" w:type="auto"/>
            <w:noWrap/>
            <w:hideMark/>
          </w:tcPr>
          <w:p w14:paraId="1A396FB5" w14:textId="29AA6C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87F39A3" w14:textId="7C7D54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33D2F59C" w14:textId="5BE485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3F2541E1" w14:textId="6945F7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0" w:type="auto"/>
            <w:noWrap/>
            <w:hideMark/>
          </w:tcPr>
          <w:p w14:paraId="135D3746" w14:textId="553AA3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7A1E266F" w14:textId="2B036E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71B55E64" w14:textId="6267F6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00</w:t>
            </w:r>
          </w:p>
        </w:tc>
      </w:tr>
      <w:tr w:rsidR="000C72BE" w:rsidRPr="000E1C97" w14:paraId="3E7A1C38" w14:textId="77777777" w:rsidTr="000E1C97">
        <w:trPr>
          <w:trHeight w:val="288"/>
        </w:trPr>
        <w:tc>
          <w:tcPr>
            <w:tcW w:w="0" w:type="auto"/>
            <w:vMerge/>
          </w:tcPr>
          <w:p w14:paraId="46CFCE73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A895846" w14:textId="71362FA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20C5EE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60493C4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FA2A0B6" w14:textId="21B2B7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0" w:type="auto"/>
            <w:noWrap/>
            <w:hideMark/>
          </w:tcPr>
          <w:p w14:paraId="3CFC2E33" w14:textId="48FD12B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1852A54" w14:textId="2ECCD6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5CB59D26" w14:textId="7BA5BC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0" w:type="auto"/>
          </w:tcPr>
          <w:p w14:paraId="026521D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5AA355" w14:textId="2C66E4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73</w:t>
            </w:r>
          </w:p>
        </w:tc>
        <w:tc>
          <w:tcPr>
            <w:tcW w:w="0" w:type="auto"/>
            <w:noWrap/>
            <w:hideMark/>
          </w:tcPr>
          <w:p w14:paraId="3638B644" w14:textId="0177ED5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38B525FF" w14:textId="5D992E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0" w:type="auto"/>
            <w:noWrap/>
            <w:hideMark/>
          </w:tcPr>
          <w:p w14:paraId="187F7291" w14:textId="54A057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0" w:type="auto"/>
            <w:noWrap/>
            <w:hideMark/>
          </w:tcPr>
          <w:p w14:paraId="6C5AF0BA" w14:textId="7D4774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D1F76B" w14:textId="394F90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0DBAC8" w14:textId="3C75D6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C36EB0" w14:textId="0FA6D0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2AE16D0B" w14:textId="77777777" w:rsidTr="000E1C97">
        <w:trPr>
          <w:trHeight w:val="288"/>
        </w:trPr>
        <w:tc>
          <w:tcPr>
            <w:tcW w:w="0" w:type="auto"/>
            <w:vMerge/>
          </w:tcPr>
          <w:p w14:paraId="1FCE3C56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D9978B7" w14:textId="2D2FDA1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3B905A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CD6EB3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1ADD90" w14:textId="749A41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0" w:type="auto"/>
            <w:noWrap/>
            <w:hideMark/>
          </w:tcPr>
          <w:p w14:paraId="0DB2CDDC" w14:textId="7742C2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1F901DA8" w14:textId="616592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76CE7A5D" w14:textId="47BD35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3.00</w:t>
            </w:r>
          </w:p>
        </w:tc>
        <w:tc>
          <w:tcPr>
            <w:tcW w:w="0" w:type="auto"/>
          </w:tcPr>
          <w:p w14:paraId="71C9BE5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3934CC" w14:textId="7CD0D0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0" w:type="auto"/>
            <w:noWrap/>
            <w:hideMark/>
          </w:tcPr>
          <w:p w14:paraId="2FAB6F6B" w14:textId="45829F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5EDE38A1" w14:textId="6C204F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0E2F73C0" w14:textId="0C2B72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4D783882" w14:textId="2FB5CD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0" w:type="auto"/>
            <w:noWrap/>
            <w:hideMark/>
          </w:tcPr>
          <w:p w14:paraId="181CB011" w14:textId="4DBBEC6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1F9B31AD" w14:textId="223807D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1FCD87DA" w14:textId="251B3E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20</w:t>
            </w:r>
          </w:p>
        </w:tc>
      </w:tr>
      <w:tr w:rsidR="000C72BE" w:rsidRPr="000E1C97" w14:paraId="66EDBEB0" w14:textId="77777777" w:rsidTr="000E1C97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3FA8F63D" w14:textId="2A743BA6" w:rsidR="000C72BE" w:rsidRPr="000E1C97" w:rsidRDefault="000C72BE" w:rsidP="000C72B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chemistry</w:t>
            </w:r>
          </w:p>
        </w:tc>
        <w:tc>
          <w:tcPr>
            <w:tcW w:w="0" w:type="auto"/>
            <w:vMerge w:val="restart"/>
            <w:noWrap/>
            <w:hideMark/>
          </w:tcPr>
          <w:p w14:paraId="25211757" w14:textId="45ED678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Total Protein</w:t>
            </w:r>
          </w:p>
        </w:tc>
        <w:tc>
          <w:tcPr>
            <w:tcW w:w="0" w:type="auto"/>
            <w:noWrap/>
            <w:hideMark/>
          </w:tcPr>
          <w:p w14:paraId="01891E0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11A4064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50C517" w14:textId="3C0B1E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0" w:type="auto"/>
            <w:noWrap/>
            <w:hideMark/>
          </w:tcPr>
          <w:p w14:paraId="29A5A3BA" w14:textId="646C66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286E786" w14:textId="004755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1C6CEF23" w14:textId="507C970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0" w:type="auto"/>
          </w:tcPr>
          <w:p w14:paraId="3206693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1EDFA5" w14:textId="6396FA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0" w:type="auto"/>
            <w:noWrap/>
            <w:hideMark/>
          </w:tcPr>
          <w:p w14:paraId="2D766CD2" w14:textId="2C8010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33990C0" w14:textId="0D9F93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4272F522" w14:textId="414CCFC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0" w:type="auto"/>
            <w:noWrap/>
            <w:hideMark/>
          </w:tcPr>
          <w:p w14:paraId="4F32FBF5" w14:textId="1824F5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0" w:type="auto"/>
            <w:noWrap/>
            <w:hideMark/>
          </w:tcPr>
          <w:p w14:paraId="71F8C157" w14:textId="2679FF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F1E108D" w14:textId="325107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6F6DEB6E" w14:textId="6B9E36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0</w:t>
            </w:r>
          </w:p>
        </w:tc>
      </w:tr>
      <w:tr w:rsidR="000C72BE" w:rsidRPr="000E1C97" w14:paraId="686B84C8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79ABF62B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9B95D26" w14:textId="4FFB605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73754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520963E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A8B042" w14:textId="5C916C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0" w:type="auto"/>
            <w:noWrap/>
            <w:hideMark/>
          </w:tcPr>
          <w:p w14:paraId="727EC1F8" w14:textId="2ED283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03E439D0" w14:textId="18C09CA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658A97A2" w14:textId="6F155F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0" w:type="auto"/>
          </w:tcPr>
          <w:p w14:paraId="7FA19D1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E80F1A" w14:textId="3AFFBA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0" w:type="auto"/>
            <w:noWrap/>
            <w:hideMark/>
          </w:tcPr>
          <w:p w14:paraId="3198057A" w14:textId="63A849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016F988" w14:textId="29EC42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7C6F9292" w14:textId="7F54EC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5F56E5C5" w14:textId="5FD77C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0" w:type="auto"/>
            <w:noWrap/>
            <w:hideMark/>
          </w:tcPr>
          <w:p w14:paraId="23B9A4CA" w14:textId="5B758B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3F39447" w14:textId="534515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528C38CA" w14:textId="4A21B8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0</w:t>
            </w:r>
          </w:p>
        </w:tc>
      </w:tr>
      <w:tr w:rsidR="000C72BE" w:rsidRPr="000E1C97" w14:paraId="5EB0106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940336F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FD1DFF8" w14:textId="550FC68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18A1BD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35D39BD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5ACC91" w14:textId="4D4A48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0" w:type="auto"/>
            <w:noWrap/>
            <w:hideMark/>
          </w:tcPr>
          <w:p w14:paraId="286698C4" w14:textId="4A57BB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2FF52A0" w14:textId="570682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1811792D" w14:textId="7A9A32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</w:tcPr>
          <w:p w14:paraId="78ACDFE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627DE7" w14:textId="761402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0" w:type="auto"/>
            <w:noWrap/>
            <w:hideMark/>
          </w:tcPr>
          <w:p w14:paraId="6A84ED7E" w14:textId="1C985AB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0897EE3E" w14:textId="2C3D08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479B707A" w14:textId="0ACE02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3136DBC0" w14:textId="4F3C88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0" w:type="auto"/>
            <w:noWrap/>
            <w:hideMark/>
          </w:tcPr>
          <w:p w14:paraId="20993004" w14:textId="34C2F0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2FD3C612" w14:textId="64D215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6A62785A" w14:textId="0A7CE83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</w:tr>
      <w:tr w:rsidR="000C72BE" w:rsidRPr="000E1C97" w14:paraId="4365D435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E11B37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37214FD" w14:textId="0F0215F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A9BF2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559FCE6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A087EC" w14:textId="120E9CB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0" w:type="auto"/>
            <w:noWrap/>
            <w:hideMark/>
          </w:tcPr>
          <w:p w14:paraId="588B6E55" w14:textId="158C1D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7814879F" w14:textId="6B32C7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46A3C94F" w14:textId="133BB4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0" w:type="auto"/>
          </w:tcPr>
          <w:p w14:paraId="3781793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6EC0EE" w14:textId="1B1609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77EC2D25" w14:textId="0C754F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3A8CD79B" w14:textId="3FA550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48383631" w14:textId="15D3DC9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2F83CA52" w14:textId="6830383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F5816E" w14:textId="1CE9AE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734A66" w14:textId="4BCE11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FA2B8F" w14:textId="3B77F1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34A4972C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320BE52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48AC521" w14:textId="681EDD6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AB94E9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38A322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08DB42" w14:textId="6EBD69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0" w:type="auto"/>
            <w:noWrap/>
            <w:hideMark/>
          </w:tcPr>
          <w:p w14:paraId="68D05C19" w14:textId="503DFB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1C6A2538" w14:textId="208C785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2F228BAB" w14:textId="1E7FB5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</w:tcPr>
          <w:p w14:paraId="3429298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54ED0C" w14:textId="7D1545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0" w:type="auto"/>
            <w:noWrap/>
            <w:hideMark/>
          </w:tcPr>
          <w:p w14:paraId="6416BB9A" w14:textId="32DA73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727DF68" w14:textId="12A4BE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2FB2782B" w14:textId="3BF2CA7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6CB8C5DC" w14:textId="71B3A8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0" w:type="auto"/>
            <w:noWrap/>
            <w:hideMark/>
          </w:tcPr>
          <w:p w14:paraId="078B8AA0" w14:textId="0A4A1B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F51DFCA" w14:textId="7D8B71C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5302FCAF" w14:textId="046FDF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</w:tr>
      <w:tr w:rsidR="000C72BE" w:rsidRPr="000E1C97" w14:paraId="55B1B87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95B5469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9484568" w14:textId="1A31F39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549B792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923BC3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82B25D" w14:textId="17B22A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10018FA7" w14:textId="2716A7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6F0A281" w14:textId="3FDC859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78970879" w14:textId="60A2F7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</w:tcPr>
          <w:p w14:paraId="316FAAE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2D1373" w14:textId="2A2A3C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3D50089B" w14:textId="74AB91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4266F661" w14:textId="64D0A7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0306B970" w14:textId="5B8ADD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3404BB21" w14:textId="77E290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48BB8BC" w14:textId="185F0D1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F3AC34F" w14:textId="44BFDE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3C63A4B0" w14:textId="19C196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70</w:t>
            </w:r>
          </w:p>
        </w:tc>
      </w:tr>
      <w:tr w:rsidR="000C72BE" w:rsidRPr="000E1C97" w14:paraId="5065840D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EE569D9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DFFC1B2" w14:textId="0FC1F51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7B6902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FC4E23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C5BEE7" w14:textId="5AF7CE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0A39725F" w14:textId="3A8499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8E560CE" w14:textId="341A59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72BFA4D0" w14:textId="424081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0" w:type="auto"/>
          </w:tcPr>
          <w:p w14:paraId="4BB48DA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22A192" w14:textId="23FD69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749D27FE" w14:textId="0576D2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C141FD4" w14:textId="7F0AD8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B15D8DD" w14:textId="180BC1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02D6FC0" w14:textId="055ACB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7A24EDF1" w14:textId="2081F1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5C9248B" w14:textId="2CCE68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408BDB36" w14:textId="43AF4E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</w:tr>
      <w:tr w:rsidR="000C72BE" w:rsidRPr="000E1C97" w14:paraId="5BC5E3F8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D4E79C3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187D3F7" w14:textId="621A7D8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2DBA47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292E1B6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422F9F" w14:textId="6F263E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1929A2EF" w14:textId="0FE214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6D5C58D4" w14:textId="3E0EBCD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AC8AB17" w14:textId="28C1F6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0" w:type="auto"/>
          </w:tcPr>
          <w:p w14:paraId="70D4212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583E63" w14:textId="68AA859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075E3C2D" w14:textId="71A04D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5374684" w14:textId="00C7CD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74990A52" w14:textId="57322B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2E2DD9DC" w14:textId="6F4DE95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300BA052" w14:textId="1C850A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91223A2" w14:textId="4E43D4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57EDE062" w14:textId="412A235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</w:tr>
      <w:tr w:rsidR="000C72BE" w:rsidRPr="000E1C97" w14:paraId="0EE4535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7FE27D54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1C78F2A" w14:textId="36A1FFE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FCC119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26D7A16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CB3402" w14:textId="68DDFA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0" w:type="auto"/>
            <w:noWrap/>
            <w:hideMark/>
          </w:tcPr>
          <w:p w14:paraId="4896F117" w14:textId="0A2DCE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1ABDA52" w14:textId="283552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18E359E7" w14:textId="78206D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0" w:type="auto"/>
          </w:tcPr>
          <w:p w14:paraId="3D25DAF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FCABC9" w14:textId="150A09C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4C57390D" w14:textId="46E001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49348B4D" w14:textId="4CCA1B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7FD0F22B" w14:textId="37C8423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0DE75CBA" w14:textId="0B99D4B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DCFDD8" w14:textId="2782C4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034319" w14:textId="5EC5CA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320B33" w14:textId="64E3BC7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0172D4FE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2C0BCFD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85DB95F" w14:textId="2EEF05D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E9D550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49FF3C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D35CB0" w14:textId="3956DE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5B978482" w14:textId="2FF33A3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EC34E62" w14:textId="6C2497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05A2F9AB" w14:textId="3EA3A27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0" w:type="auto"/>
          </w:tcPr>
          <w:p w14:paraId="6C988AE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50D675" w14:textId="704D9D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30402F54" w14:textId="36579F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296487C7" w14:textId="41A88E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10B9A41A" w14:textId="4238F1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3CD945DF" w14:textId="2DFA47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765A6056" w14:textId="4E97BA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42ECBC4" w14:textId="20A8FC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124BCFE2" w14:textId="343E54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</w:tr>
      <w:tr w:rsidR="000C72BE" w:rsidRPr="000E1C97" w14:paraId="0BAECCD3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A0014B6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D61B71E" w14:textId="571EF73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Globulin</w:t>
            </w:r>
          </w:p>
        </w:tc>
        <w:tc>
          <w:tcPr>
            <w:tcW w:w="0" w:type="auto"/>
            <w:noWrap/>
            <w:hideMark/>
          </w:tcPr>
          <w:p w14:paraId="18BABF2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BDC578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435A66" w14:textId="175826F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0" w:type="auto"/>
            <w:noWrap/>
            <w:hideMark/>
          </w:tcPr>
          <w:p w14:paraId="65EFD17C" w14:textId="60B25D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3C445CB6" w14:textId="14D1BB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25A583B7" w14:textId="7430FC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</w:tcPr>
          <w:p w14:paraId="0B9CB42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BAD5E6" w14:textId="3316C55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6FACD143" w14:textId="210CAF9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3E4E915" w14:textId="28F9A5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FCE9A48" w14:textId="0C7AB4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0" w:type="auto"/>
            <w:noWrap/>
            <w:hideMark/>
          </w:tcPr>
          <w:p w14:paraId="040172DC" w14:textId="1EE7C9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0" w:type="auto"/>
            <w:noWrap/>
            <w:hideMark/>
          </w:tcPr>
          <w:p w14:paraId="46A005F6" w14:textId="0336B2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411965F" w14:textId="035E06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31C2727C" w14:textId="689943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0</w:t>
            </w:r>
          </w:p>
        </w:tc>
      </w:tr>
      <w:tr w:rsidR="000C72BE" w:rsidRPr="000E1C97" w14:paraId="1CE1C9B0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2DC180C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BF482F5" w14:textId="5027686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E50D5B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826579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235F63" w14:textId="3F16C8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0" w:type="auto"/>
            <w:noWrap/>
            <w:hideMark/>
          </w:tcPr>
          <w:p w14:paraId="2E0F42B1" w14:textId="02A19E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A7E3F2B" w14:textId="7F4E808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784A174E" w14:textId="694A5B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0" w:type="auto"/>
          </w:tcPr>
          <w:p w14:paraId="78B1C0F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D6CFE80" w14:textId="15B916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0" w:type="auto"/>
            <w:noWrap/>
            <w:hideMark/>
          </w:tcPr>
          <w:p w14:paraId="696C5561" w14:textId="1961A4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7C14651E" w14:textId="34096BF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35782BE8" w14:textId="004251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5E392E6F" w14:textId="318B78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52B73948" w14:textId="29D507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5A1D5AA4" w14:textId="12083E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332B3D77" w14:textId="36DD70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0</w:t>
            </w:r>
          </w:p>
        </w:tc>
      </w:tr>
      <w:tr w:rsidR="000C72BE" w:rsidRPr="000E1C97" w14:paraId="076EFB97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4E8F1359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D03150B" w14:textId="209350C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A4B120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27DDDEB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FE5D05" w14:textId="21FAA6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0" w:type="auto"/>
            <w:noWrap/>
            <w:hideMark/>
          </w:tcPr>
          <w:p w14:paraId="55436C8C" w14:textId="15EB29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16A807A3" w14:textId="5BF6DC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4739A459" w14:textId="639C189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</w:tcPr>
          <w:p w14:paraId="7CCB811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62C3A6" w14:textId="5643A9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2CF87E90" w14:textId="7CB139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41C2A2F" w14:textId="2930B9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578B3F0A" w14:textId="66F2AC5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13FE470A" w14:textId="36FFDB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0" w:type="auto"/>
            <w:noWrap/>
            <w:hideMark/>
          </w:tcPr>
          <w:p w14:paraId="1CF80D65" w14:textId="37E8F3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326AF75" w14:textId="149F57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2E261E8E" w14:textId="273A02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0</w:t>
            </w:r>
          </w:p>
        </w:tc>
      </w:tr>
      <w:tr w:rsidR="000C72BE" w:rsidRPr="000E1C97" w14:paraId="7E8D4213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452D64D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7B686B4" w14:textId="61E61F7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05A7FB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518E0BF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E308B1" w14:textId="05B6D1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0" w:type="auto"/>
            <w:noWrap/>
            <w:hideMark/>
          </w:tcPr>
          <w:p w14:paraId="22D14D63" w14:textId="67EFB0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529295C5" w14:textId="77D258B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5C88995B" w14:textId="298900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0" w:type="auto"/>
          </w:tcPr>
          <w:p w14:paraId="3E98CEF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701C62" w14:textId="262398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0AFDE420" w14:textId="3F35883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4925514D" w14:textId="337B58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37ACE139" w14:textId="0666EB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7E4910E9" w14:textId="08FE953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41AA63E" w14:textId="29AF44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686C12" w14:textId="43ECAD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06B652" w14:textId="69C4F85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76C06F0B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920D5F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C2CCE63" w14:textId="08F4244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DF66CA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886F5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1B22CF6" w14:textId="516E88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0" w:type="auto"/>
            <w:noWrap/>
            <w:hideMark/>
          </w:tcPr>
          <w:p w14:paraId="0B73B65B" w14:textId="3D3B8B5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127847E" w14:textId="7CF4B2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1412C1E6" w14:textId="3A82C3B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0" w:type="auto"/>
          </w:tcPr>
          <w:p w14:paraId="169A556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A54C3A" w14:textId="074900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166A2557" w14:textId="421784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01272D09" w14:textId="1BA7838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56F76F1C" w14:textId="5AB5C9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6D6E71E4" w14:textId="693832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0" w:type="auto"/>
            <w:noWrap/>
            <w:hideMark/>
          </w:tcPr>
          <w:p w14:paraId="411432A3" w14:textId="28D935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3EE765F7" w14:textId="1651AA6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4E3F8AE6" w14:textId="497B46B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0</w:t>
            </w:r>
          </w:p>
        </w:tc>
      </w:tr>
      <w:tr w:rsidR="000C72BE" w:rsidRPr="000E1C97" w14:paraId="3ADF0B42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48A2BB5B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F7102DD" w14:textId="1BBD4F95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A/G ratio</w:t>
            </w:r>
          </w:p>
        </w:tc>
        <w:tc>
          <w:tcPr>
            <w:tcW w:w="0" w:type="auto"/>
            <w:noWrap/>
            <w:hideMark/>
          </w:tcPr>
          <w:p w14:paraId="3D87BA8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079B2CD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0B38D1" w14:textId="0C7BE20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88F5BC1" w14:textId="30B6B4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EBFCCEF" w14:textId="12F70E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F25D427" w14:textId="665CC7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E2D4CE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48A226" w14:textId="39CB7A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2817EAB" w14:textId="70F8D9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CE5516B" w14:textId="2B17565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47153E9" w14:textId="171EB3B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AACC38C" w14:textId="7939A9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30D6AAA7" w14:textId="7585ADF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65D8583" w14:textId="73AF20C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CD7B8F3" w14:textId="7B669D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2</w:t>
            </w:r>
          </w:p>
        </w:tc>
      </w:tr>
      <w:tr w:rsidR="000C72BE" w:rsidRPr="000E1C97" w14:paraId="687556D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0C2A27C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9BFB9AC" w14:textId="25FA5CB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B42B50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2097CF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927BA8F" w14:textId="671314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042D0B3F" w14:textId="5A50579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F1516C6" w14:textId="7D738EE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7178E2E" w14:textId="315049E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6F6AC87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B67C43" w14:textId="3AEB49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3CC9F26D" w14:textId="1D5CE3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A662281" w14:textId="6C8E03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B467FB6" w14:textId="4B4253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A9E4295" w14:textId="7E98DF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46D2353" w14:textId="69BE92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9F0EEC8" w14:textId="3DDAEB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0B056160" w14:textId="32D5D5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8</w:t>
            </w:r>
          </w:p>
        </w:tc>
      </w:tr>
      <w:tr w:rsidR="000C72BE" w:rsidRPr="000E1C97" w14:paraId="3D703D8E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16B6DEE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8928F49" w14:textId="15E01AA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98FE16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7AD9EE8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FC6E5E4" w14:textId="210C95C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5C6E1B84" w14:textId="5004C4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7227FEE" w14:textId="21EE96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192934B" w14:textId="38DA91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00F4FAB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29892C" w14:textId="6E990F8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7805085" w14:textId="282C50C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09E021E" w14:textId="536801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8C3FFDC" w14:textId="77A735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323B4EEC" w14:textId="21057F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284F8FD3" w14:textId="5414BE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F4D4E33" w14:textId="142940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23BDA504" w14:textId="09F6DF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0</w:t>
            </w:r>
          </w:p>
        </w:tc>
      </w:tr>
      <w:tr w:rsidR="000C72BE" w:rsidRPr="000E1C97" w14:paraId="60D564D2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40ABB2ED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5F645C8" w14:textId="21652791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3DFD14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4040CD7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6CD03C" w14:textId="15A043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557D6B28" w14:textId="057128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784C3CF" w14:textId="5C6DC1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B58B3B7" w14:textId="5538D6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195BAD2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F35351" w14:textId="51432E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5D00A1E" w14:textId="1998AC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920E383" w14:textId="4B04CD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DC4DE6C" w14:textId="21A16E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4495BA2A" w14:textId="0197EB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13AA6F" w14:textId="3C29D4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7E419B" w14:textId="2BC013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A7DCFB" w14:textId="02A619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7F3909E2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258E1E3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589ABBF" w14:textId="15FC125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D8EA7F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C616A0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4CE5FA9" w14:textId="1117E2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C38A153" w14:textId="6ABCED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391B934" w14:textId="4AA412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87AE7BE" w14:textId="374B8CC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0D074D7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19346C" w14:textId="6D0FAA5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17FCE941" w14:textId="2B0DDA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C8D2A2B" w14:textId="6D537F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E979F5F" w14:textId="79D3B7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09C9BAA2" w14:textId="198A8F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B099865" w14:textId="485E9A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A280F5D" w14:textId="147724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DE25739" w14:textId="0D8555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2</w:t>
            </w:r>
          </w:p>
        </w:tc>
      </w:tr>
      <w:tr w:rsidR="000C72BE" w:rsidRPr="000E1C97" w14:paraId="51010778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F8C6F7A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A3D1DAF" w14:textId="26DE771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Total Bilirubin</w:t>
            </w:r>
          </w:p>
        </w:tc>
        <w:tc>
          <w:tcPr>
            <w:tcW w:w="0" w:type="auto"/>
            <w:noWrap/>
            <w:hideMark/>
          </w:tcPr>
          <w:p w14:paraId="25A8A2B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9557D0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176D551" w14:textId="202EAA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56E25CEA" w14:textId="2F2FD7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5136AB4" w14:textId="41EE68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4F1523C" w14:textId="5217D3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</w:tcPr>
          <w:p w14:paraId="66EDDC1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8EC8F48" w14:textId="6C3276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6417B92" w14:textId="21B2545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492E75A4" w14:textId="1BA2BC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663FA1C" w14:textId="22DE764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147EBC5F" w14:textId="6A5969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5D0D44D4" w14:textId="55914F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61165B52" w14:textId="29082F2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1BA3E9E" w14:textId="19F69C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1</w:t>
            </w:r>
          </w:p>
        </w:tc>
      </w:tr>
      <w:tr w:rsidR="000C72BE" w:rsidRPr="000E1C97" w14:paraId="67F11418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759C5A7B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F8858CB" w14:textId="099D60EF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CC3213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7A824D9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DD062F" w14:textId="1FAAE7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E42E116" w14:textId="7CC94F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56C1E2AE" w14:textId="6522D8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722174F" w14:textId="625B8E0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</w:tcPr>
          <w:p w14:paraId="167CB84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E51355" w14:textId="4E22575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C23715A" w14:textId="392EAA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6C082DB" w14:textId="3A7765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268DA75" w14:textId="3310E0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4B919E9C" w14:textId="4E9D1D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C7E93ED" w14:textId="04C498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EFDA8FE" w14:textId="4239EF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448CD19" w14:textId="763FCD9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8</w:t>
            </w:r>
          </w:p>
        </w:tc>
      </w:tr>
      <w:tr w:rsidR="000C72BE" w:rsidRPr="000E1C97" w14:paraId="02DD0DBA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C16F6BB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69CB8A8" w14:textId="0A48209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564D9F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32BBA45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0C0B16" w14:textId="73E852C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0E124A13" w14:textId="55CBAB9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EB070C6" w14:textId="7A0FAE7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1E34CC7" w14:textId="472A02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</w:tcPr>
          <w:p w14:paraId="5840ED9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80510B0" w14:textId="49B5A3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55DF1BA" w14:textId="593BDA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400F4979" w14:textId="5365E4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5827A81" w14:textId="486DFA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19A26EA6" w14:textId="5814A2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077B8A3C" w14:textId="518090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2972CE8E" w14:textId="407FC8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46ADE40" w14:textId="051BAB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6</w:t>
            </w:r>
          </w:p>
        </w:tc>
      </w:tr>
      <w:tr w:rsidR="000C72BE" w:rsidRPr="000E1C97" w14:paraId="4052644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375611E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5644F31" w14:textId="68042E6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43EF49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7A3F199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3A94C9" w14:textId="639C323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86A9885" w14:textId="2E2563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C69F451" w14:textId="57F1BB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7CEA4A3" w14:textId="41C3FAE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361734C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8ED98E" w14:textId="4DE71B8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C3CFC58" w14:textId="485E4F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AA99B0D" w14:textId="281EAF9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7AE2ED2" w14:textId="6168C7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046F3C0" w14:textId="242896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01CED7" w14:textId="441FB2D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68C986" w14:textId="0F1C6A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07F519" w14:textId="501D31F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7B6592A7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C9AE6E7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3DDA101" w14:textId="491B6FC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876797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911258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1E4C07" w14:textId="61C54C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957902C" w14:textId="34F29F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F42A37B" w14:textId="7353688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8661B3" w14:textId="743EF1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</w:tcPr>
          <w:p w14:paraId="30A5A8D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05EFCD2" w14:textId="335075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715FA9B" w14:textId="1C4D2C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713BB897" w14:textId="0C7AD5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B25601C" w14:textId="475B0A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03E4D157" w14:textId="2600BE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7C3FAECC" w14:textId="04C934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3221D128" w14:textId="31165E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661A78C" w14:textId="66CB2DC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6</w:t>
            </w:r>
          </w:p>
        </w:tc>
      </w:tr>
      <w:tr w:rsidR="000C72BE" w:rsidRPr="000E1C97" w14:paraId="395A5A4C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F56F97E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2B806FC" w14:textId="1D98F0B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68F09DD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B972DE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E3B544" w14:textId="51DA37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0" w:type="auto"/>
            <w:noWrap/>
            <w:hideMark/>
          </w:tcPr>
          <w:p w14:paraId="47ADEE15" w14:textId="17E3403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693898C" w14:textId="7D90B5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1510AB9C" w14:textId="0032846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</w:tcPr>
          <w:p w14:paraId="017732D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943AF1" w14:textId="5E4B15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0" w:type="auto"/>
            <w:noWrap/>
            <w:hideMark/>
          </w:tcPr>
          <w:p w14:paraId="40A5FD07" w14:textId="3F40A15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AE8C857" w14:textId="242FBB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0F5A806F" w14:textId="148F20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1DFDD919" w14:textId="224FEB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0" w:type="auto"/>
            <w:noWrap/>
            <w:hideMark/>
          </w:tcPr>
          <w:p w14:paraId="2E7E6575" w14:textId="7FEC5F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4206F705" w14:textId="228F00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203F5987" w14:textId="35D49C4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00</w:t>
            </w:r>
          </w:p>
        </w:tc>
      </w:tr>
      <w:tr w:rsidR="000C72BE" w:rsidRPr="000E1C97" w14:paraId="114D5AEA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ECBDF6A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A46EFAC" w14:textId="16AE10E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E65800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3AEDA2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EEB2D7" w14:textId="31C813D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0" w:type="auto"/>
            <w:noWrap/>
            <w:hideMark/>
          </w:tcPr>
          <w:p w14:paraId="4E4FB174" w14:textId="1EFB13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25796B1" w14:textId="530042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553CDF30" w14:textId="442FC2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0" w:type="auto"/>
          </w:tcPr>
          <w:p w14:paraId="414BC05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4B1AF1" w14:textId="54E71C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0" w:type="auto"/>
            <w:noWrap/>
            <w:hideMark/>
          </w:tcPr>
          <w:p w14:paraId="2B55559C" w14:textId="2598AC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3C21525" w14:textId="0CC0E05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47B1ED41" w14:textId="3354B6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0FE7B507" w14:textId="65DC4E5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0" w:type="auto"/>
            <w:noWrap/>
            <w:hideMark/>
          </w:tcPr>
          <w:p w14:paraId="47187BEC" w14:textId="4A740D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156F749" w14:textId="5B3DE3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50596A3C" w14:textId="71BA0A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80</w:t>
            </w:r>
          </w:p>
        </w:tc>
      </w:tr>
      <w:tr w:rsidR="000C72BE" w:rsidRPr="000E1C97" w14:paraId="1DEBFC3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7DD50E5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FA571B0" w14:textId="5E46A96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9074CF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5F95103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21A73B" w14:textId="45F4E8D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0" w:type="auto"/>
            <w:noWrap/>
            <w:hideMark/>
          </w:tcPr>
          <w:p w14:paraId="1E195F0C" w14:textId="0136599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4E601651" w14:textId="4D0802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5744FBCA" w14:textId="02424E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0" w:type="auto"/>
          </w:tcPr>
          <w:p w14:paraId="4C93C43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C7C5079" w14:textId="121F0F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0" w:type="auto"/>
            <w:noWrap/>
            <w:hideMark/>
          </w:tcPr>
          <w:p w14:paraId="1827EE80" w14:textId="099817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EF57559" w14:textId="7F1D2B7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39A3B0CC" w14:textId="175AE7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57C2574D" w14:textId="5C567D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0" w:type="auto"/>
            <w:noWrap/>
            <w:hideMark/>
          </w:tcPr>
          <w:p w14:paraId="559C12F7" w14:textId="2EFFAD0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5F908072" w14:textId="271AD2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459C72C6" w14:textId="5D0C13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90</w:t>
            </w:r>
          </w:p>
        </w:tc>
      </w:tr>
      <w:tr w:rsidR="000C72BE" w:rsidRPr="000E1C97" w14:paraId="45F40DF9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F0FB4EE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13754C6" w14:textId="60754CC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2BBE96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1C66D17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F5D41C" w14:textId="749BE9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0" w:type="auto"/>
            <w:noWrap/>
            <w:hideMark/>
          </w:tcPr>
          <w:p w14:paraId="1AD70440" w14:textId="2C453C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5CAC911" w14:textId="08F5C2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0F906566" w14:textId="0002D0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0" w:type="auto"/>
          </w:tcPr>
          <w:p w14:paraId="32CBB03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8EB3D3" w14:textId="5BDC704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0" w:type="auto"/>
            <w:noWrap/>
            <w:hideMark/>
          </w:tcPr>
          <w:p w14:paraId="4A958137" w14:textId="5233A0A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48AF378" w14:textId="118B658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41AB304A" w14:textId="463A1E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5F685DB9" w14:textId="7B779A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E0700D" w14:textId="365DF9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378780" w14:textId="4E3206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561F1B" w14:textId="7036A6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3CE24F80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63D3E2CF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EC8E804" w14:textId="689CD63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C79C42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2D7A280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6662EA9" w14:textId="2F7EC5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0" w:type="auto"/>
            <w:noWrap/>
            <w:hideMark/>
          </w:tcPr>
          <w:p w14:paraId="3918C8DC" w14:textId="3C8A44C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6DE73FF" w14:textId="54EA43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1F14A979" w14:textId="6AB999C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0" w:type="auto"/>
          </w:tcPr>
          <w:p w14:paraId="13428E1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B64465" w14:textId="4B338A0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0" w:type="auto"/>
            <w:noWrap/>
            <w:hideMark/>
          </w:tcPr>
          <w:p w14:paraId="496AD4CC" w14:textId="7C9355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2726490" w14:textId="4BA199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1988A29C" w14:textId="47D272D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29D2FA4A" w14:textId="08F249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1DD8A487" w14:textId="37A53A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B2C9900" w14:textId="182C19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18F65331" w14:textId="6C872FF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80</w:t>
            </w:r>
          </w:p>
        </w:tc>
      </w:tr>
      <w:tr w:rsidR="000C72BE" w:rsidRPr="000E1C97" w14:paraId="24060713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6F596C3C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110AD07" w14:textId="52B11AA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7CAC2F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58C1291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8A6DE12" w14:textId="425F2F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04A20593" w14:textId="625E65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56BC923F" w14:textId="0BA660D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1B435D6C" w14:textId="226F978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</w:tcPr>
          <w:p w14:paraId="1CE16E4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63A63F" w14:textId="7B523C5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0" w:type="auto"/>
            <w:noWrap/>
            <w:hideMark/>
          </w:tcPr>
          <w:p w14:paraId="43ED603B" w14:textId="7A4A5D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04918AC3" w14:textId="4419A5F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E84FE5B" w14:textId="67600D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2F1EC6A5" w14:textId="0CCF6F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0" w:type="auto"/>
            <w:noWrap/>
            <w:hideMark/>
          </w:tcPr>
          <w:p w14:paraId="4AB77CC3" w14:textId="36566F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7C3A0FFD" w14:textId="58F804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A84643B" w14:textId="5A7FAD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30</w:t>
            </w:r>
          </w:p>
        </w:tc>
      </w:tr>
      <w:tr w:rsidR="000C72BE" w:rsidRPr="000E1C97" w14:paraId="7E18388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A4893FD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64A1D00" w14:textId="549A30A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4474C3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45517F7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438AD6" w14:textId="0552674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7031F7B3" w14:textId="45488E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47F88490" w14:textId="0C08D8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24026FF1" w14:textId="118FCC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0" w:type="auto"/>
          </w:tcPr>
          <w:p w14:paraId="7E537A5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C8D2C0C" w14:textId="0F4FAA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0" w:type="auto"/>
            <w:noWrap/>
            <w:hideMark/>
          </w:tcPr>
          <w:p w14:paraId="1EDF8461" w14:textId="33CD4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7FE643AB" w14:textId="332074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3FBEED6F" w14:textId="3230BE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1AA78DF9" w14:textId="0F0781C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0" w:type="auto"/>
            <w:noWrap/>
            <w:hideMark/>
          </w:tcPr>
          <w:p w14:paraId="28FE4A59" w14:textId="3B09550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3E76F759" w14:textId="2C491F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74FBE1F4" w14:textId="43C976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50</w:t>
            </w:r>
          </w:p>
        </w:tc>
      </w:tr>
      <w:tr w:rsidR="000C72BE" w:rsidRPr="000E1C97" w14:paraId="0726D8E5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8CA080A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23ECDF3" w14:textId="0D62224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E6F8A7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58A773F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1FD0FF" w14:textId="6293BC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0" w:type="auto"/>
            <w:noWrap/>
            <w:hideMark/>
          </w:tcPr>
          <w:p w14:paraId="57A1A858" w14:textId="66DE5D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FC40C69" w14:textId="05D9EE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4F1D0D2F" w14:textId="1AC44E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0" w:type="auto"/>
          </w:tcPr>
          <w:p w14:paraId="561BCE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88F936D" w14:textId="638A92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27177DCA" w14:textId="7CA0C7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B4162E8" w14:textId="092921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267C44C9" w14:textId="108216D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08679915" w14:textId="2BB028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096867BD" w14:textId="46879C9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05607E7A" w14:textId="2EDAA7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61E0C65D" w14:textId="44B9F1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</w:tr>
      <w:tr w:rsidR="000C72BE" w:rsidRPr="000E1C97" w14:paraId="41E31C85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20EAA71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785B8D5F" w14:textId="49A31FF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B4B80F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78F8EAB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A9EEBD4" w14:textId="2B18FE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0" w:type="auto"/>
            <w:noWrap/>
            <w:hideMark/>
          </w:tcPr>
          <w:p w14:paraId="4DCA001A" w14:textId="46A256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5972C859" w14:textId="78562F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237CF58C" w14:textId="4314C2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</w:tcPr>
          <w:p w14:paraId="48CB70C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E4AEF7" w14:textId="03BB70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0" w:type="auto"/>
            <w:noWrap/>
            <w:hideMark/>
          </w:tcPr>
          <w:p w14:paraId="5F18E88F" w14:textId="3B5B18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599EA3F1" w14:textId="6974F7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36044744" w14:textId="01D586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0" w:type="auto"/>
            <w:noWrap/>
            <w:hideMark/>
          </w:tcPr>
          <w:p w14:paraId="5D2ED910" w14:textId="62184D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4A2116" w14:textId="5955B2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E446DF" w14:textId="47C015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7FB8D8" w14:textId="2F10884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7CCA162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1FF0054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0CA034B" w14:textId="57AD64C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0ED1A1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412570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0E5632" w14:textId="005265A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0" w:type="auto"/>
            <w:noWrap/>
            <w:hideMark/>
          </w:tcPr>
          <w:p w14:paraId="180D8958" w14:textId="2A8C72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5A5AABE4" w14:textId="0C311BA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63812923" w14:textId="25C740B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0" w:type="auto"/>
          </w:tcPr>
          <w:p w14:paraId="569FDB4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13FF5A" w14:textId="3FB3250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0" w:type="auto"/>
            <w:noWrap/>
            <w:hideMark/>
          </w:tcPr>
          <w:p w14:paraId="3337FF28" w14:textId="04858E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064464E5" w14:textId="53CD6A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8DF63FC" w14:textId="67C41D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7D0B7643" w14:textId="065DAE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3BC4DFA0" w14:textId="744F10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0AC3DD90" w14:textId="518A44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7178806" w14:textId="5236A1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0</w:t>
            </w:r>
          </w:p>
        </w:tc>
      </w:tr>
      <w:tr w:rsidR="000C72BE" w:rsidRPr="000E1C97" w14:paraId="2D0B04EB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C439AD9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FC1F844" w14:textId="1EBC638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7F5E37D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4949319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905B83" w14:textId="7EA2DE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2913A3E8" w14:textId="58B91A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183C3A9" w14:textId="0A2857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66F61610" w14:textId="564DFD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0" w:type="auto"/>
          </w:tcPr>
          <w:p w14:paraId="7EDD87E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B964C5" w14:textId="4DACF2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285B7DD5" w14:textId="3AF9E55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8F72AEB" w14:textId="590E70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1D3671B5" w14:textId="094B16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4CB4FBA7" w14:textId="3588A3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562719C5" w14:textId="7AF011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5148E2F" w14:textId="1F5DDF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709F5EF6" w14:textId="16913A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4</w:t>
            </w:r>
          </w:p>
        </w:tc>
      </w:tr>
      <w:tr w:rsidR="000C72BE" w:rsidRPr="000E1C97" w14:paraId="7102A0C0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2A9F2B4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AC88776" w14:textId="0898380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A01766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000A7EE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5286AFE" w14:textId="18012C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3A9D6BBD" w14:textId="6530BC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43B06DB" w14:textId="642D4DA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2782C731" w14:textId="7F9340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0" w:type="auto"/>
          </w:tcPr>
          <w:p w14:paraId="4932E8A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206F27" w14:textId="13B2B0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7A550886" w14:textId="510DD4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B350952" w14:textId="6C3C9CA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CB36662" w14:textId="6821A65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796B7E09" w14:textId="6AB07F1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2BCF2791" w14:textId="1C6DF45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52DA8BD" w14:textId="5C80EF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3AF23F2" w14:textId="05B039D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4</w:t>
            </w:r>
          </w:p>
        </w:tc>
      </w:tr>
      <w:tr w:rsidR="000C72BE" w:rsidRPr="000E1C97" w14:paraId="7709B53E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0DE1C40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CDDDB8A" w14:textId="5CD0C9E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63C054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11B3C8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7A3BEA7" w14:textId="2DB2D8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1FD5CD2F" w14:textId="67FE5D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82D469C" w14:textId="7CA8E59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2BFAB3E7" w14:textId="3A6BC7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</w:tcPr>
          <w:p w14:paraId="382A310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BD4679B" w14:textId="411405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2E97721D" w14:textId="6147956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3017CFC" w14:textId="3707CC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6B2476BB" w14:textId="305520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70EBE410" w14:textId="6799E4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24991B99" w14:textId="660A62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0C471B5" w14:textId="07C263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2B4AFE47" w14:textId="07A2BD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5</w:t>
            </w:r>
          </w:p>
        </w:tc>
      </w:tr>
      <w:tr w:rsidR="000C72BE" w:rsidRPr="000E1C97" w14:paraId="219290EE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318F806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A7B085B" w14:textId="73EE96B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CFC563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4BA555E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7843694" w14:textId="4CED6E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162E810B" w14:textId="71CCB8F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1193C18" w14:textId="57BFD5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102327EF" w14:textId="0DD9D4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</w:tcPr>
          <w:p w14:paraId="58BFE7D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BFACAE" w14:textId="45A7FD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noWrap/>
            <w:hideMark/>
          </w:tcPr>
          <w:p w14:paraId="6750532B" w14:textId="33B6821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F938F29" w14:textId="24D2507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2AE7D902" w14:textId="087EA4A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1B7CF5A6" w14:textId="1A608A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E8A591" w14:textId="04B46A8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24715C" w14:textId="1866D3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41DAD6A" w14:textId="3BC89F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257801BC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7A3183AF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ECEB0A3" w14:textId="0FEFB64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A5B1D3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419396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7C3261" w14:textId="20DD47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noWrap/>
            <w:hideMark/>
          </w:tcPr>
          <w:p w14:paraId="2BA56897" w14:textId="6AD19E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03AA28EC" w14:textId="6B94C80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31F0A4D3" w14:textId="271E82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</w:tcPr>
          <w:p w14:paraId="736165D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F00A3E" w14:textId="552E7C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4EC5D353" w14:textId="29E4B33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648F916" w14:textId="3759A1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88883FB" w14:textId="41625E6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783BF67E" w14:textId="6DB32C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2F6C3676" w14:textId="6BC0A6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5721BEA" w14:textId="4FCCBA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65A5D20C" w14:textId="09CDCC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5</w:t>
            </w:r>
          </w:p>
        </w:tc>
      </w:tr>
      <w:tr w:rsidR="000C72BE" w:rsidRPr="000E1C97" w14:paraId="42B18A6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29A608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7E747F1" w14:textId="5895B70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NEFA</w:t>
            </w:r>
          </w:p>
        </w:tc>
        <w:tc>
          <w:tcPr>
            <w:tcW w:w="0" w:type="auto"/>
            <w:noWrap/>
            <w:hideMark/>
          </w:tcPr>
          <w:p w14:paraId="4EBF965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E5EB99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6F7140C" w14:textId="36BAFB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6FC8C9AD" w14:textId="49A2BE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04EDF055" w14:textId="4EC32F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729915F" w14:textId="148EC38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249E84D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BAAE98" w14:textId="7A8D95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4C8E931" w14:textId="6F2D21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AA6CCD3" w14:textId="161856F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C0C9430" w14:textId="60E63C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99DF7F7" w14:textId="183560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C3E8265" w14:textId="2C2E1B0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51D10FE" w14:textId="374405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5721B1DF" w14:textId="42F753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6</w:t>
            </w:r>
          </w:p>
        </w:tc>
      </w:tr>
      <w:tr w:rsidR="000C72BE" w:rsidRPr="000E1C97" w14:paraId="313EDEA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3F56BA2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01896AC" w14:textId="7775F99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A590FD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030A87C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C260CA" w14:textId="5301B1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D07CE26" w14:textId="2D2BBE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F7C3415" w14:textId="0295DF0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E7173E" w14:textId="1540C5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5BDDC2F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738B0C" w14:textId="705A86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1AA5048" w14:textId="19C0A1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DD6BCFC" w14:textId="70C592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21CFFCB" w14:textId="0B7C9B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D8DC5F7" w14:textId="039CB09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2F08FEA" w14:textId="612D71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1CDCF2A" w14:textId="57A5B3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F9138D9" w14:textId="416941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</w:tr>
      <w:tr w:rsidR="000C72BE" w:rsidRPr="000E1C97" w14:paraId="0BABFB14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144BC917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3F1B12C" w14:textId="792ED26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A26B76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09A5AAB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56E321" w14:textId="4606B0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2543471" w14:textId="194B60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36CA984" w14:textId="2BE468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AB01E51" w14:textId="735ED6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</w:tcPr>
          <w:p w14:paraId="6F1F4F8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8802D0" w14:textId="658D0C5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9E0A2EE" w14:textId="03DA65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9D7553C" w14:textId="531BFC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64EDB14A" w14:textId="4E7E7E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DB76390" w14:textId="7D938EC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F735292" w14:textId="7F2C3D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6337AEA" w14:textId="7D8BE4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FFF2E9C" w14:textId="69D2773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</w:tr>
      <w:tr w:rsidR="000C72BE" w:rsidRPr="000E1C97" w14:paraId="1F84B9BB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EB60754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FCBF106" w14:textId="3A6E2609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DEA6D5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1623D04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7072C0" w14:textId="33927F2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5EEFDAE" w14:textId="4B13E0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C86AC18" w14:textId="42A37A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584CAD2" w14:textId="5C8C41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14:paraId="546575F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265934F" w14:textId="1F3BCE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DD1204E" w14:textId="717AC2F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AD12BAD" w14:textId="7C3A56B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5854F6E" w14:textId="5E9FF78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6452905" w14:textId="5578115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437A88" w14:textId="7A3DF7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C0ABD1" w14:textId="364F620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8C46CC" w14:textId="1E704CD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5865051A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2456CCA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1D6088F" w14:textId="1843F61D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B1336A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350D1E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259E28" w14:textId="76F9417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D31426B" w14:textId="5D34BE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5CDCD33" w14:textId="4BBA7FC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345FE8F" w14:textId="1E9F82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41F942F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439668" w14:textId="536AC4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EEDE12F" w14:textId="644703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26E493E7" w14:textId="685FDD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A0AD7DE" w14:textId="08AC046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7D08160B" w14:textId="108D15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A429F41" w14:textId="2F65E3D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8E452D0" w14:textId="4C2412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A49B301" w14:textId="545536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6</w:t>
            </w:r>
          </w:p>
        </w:tc>
      </w:tr>
      <w:tr w:rsidR="000C72BE" w:rsidRPr="000E1C97" w14:paraId="245B5F4D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75034E2F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681AB2F" w14:textId="3C6B21FA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BOHB</w:t>
            </w:r>
          </w:p>
        </w:tc>
        <w:tc>
          <w:tcPr>
            <w:tcW w:w="0" w:type="auto"/>
            <w:noWrap/>
            <w:hideMark/>
          </w:tcPr>
          <w:p w14:paraId="279103C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CED371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4A39F1" w14:textId="5E92B3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179D8DD2" w14:textId="6DC8834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2567EC5" w14:textId="7D40E0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B4A0381" w14:textId="10AFE7C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</w:tcPr>
          <w:p w14:paraId="1CB512F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7522FA" w14:textId="128BEA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5CB8802" w14:textId="0DE321C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C2D72E1" w14:textId="1B49EBF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69D0DA2" w14:textId="534F9F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7220C169" w14:textId="7E80DE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DA8D6DF" w14:textId="6A30D8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148216D" w14:textId="0307A35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737022D" w14:textId="51BD0DE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8</w:t>
            </w:r>
          </w:p>
        </w:tc>
      </w:tr>
      <w:tr w:rsidR="000C72BE" w:rsidRPr="000E1C97" w14:paraId="24B4F1B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6B38A91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063E1F1" w14:textId="1ADB542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2DFB3A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5BFAC2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FB734C" w14:textId="7367875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B82E07B" w14:textId="4AA23A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6EABF87" w14:textId="33FEB6A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6C266CC" w14:textId="518BEE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</w:tcPr>
          <w:p w14:paraId="7BF599C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EE8843" w14:textId="69A50D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BEE3840" w14:textId="172F18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CF0B4C9" w14:textId="50E6A5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9544C13" w14:textId="4E0E97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1F75291" w14:textId="68D580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8273A19" w14:textId="72E6E9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3ECBE79" w14:textId="3A5EC7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C542FA7" w14:textId="50445D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3</w:t>
            </w:r>
          </w:p>
        </w:tc>
      </w:tr>
      <w:tr w:rsidR="000C72BE" w:rsidRPr="000E1C97" w14:paraId="076BDE58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0CFC6A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CA99700" w14:textId="77BBF5C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112CA9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54389CE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F20845" w14:textId="053B6F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283438FA" w14:textId="41EA5FC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767A9699" w14:textId="4EED24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7F06C3C" w14:textId="173E9AD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47DA2CD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750EFE" w14:textId="181A66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4ECCEDE8" w14:textId="1FDC998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6CFA9A3" w14:textId="421111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7AB8937" w14:textId="6854E4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5ABBC2E5" w14:textId="6FD50E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030A2B4" w14:textId="296CE7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4DED997" w14:textId="00ABA0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44E359F" w14:textId="253D89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2</w:t>
            </w:r>
          </w:p>
        </w:tc>
      </w:tr>
      <w:tr w:rsidR="000C72BE" w:rsidRPr="000E1C97" w14:paraId="76020FEB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59CF1EC3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03D97AE" w14:textId="3E04D0E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5F0D38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3EC5EE9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EF389B" w14:textId="1AE7842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E5B815B" w14:textId="0DB7939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77E3AE0" w14:textId="454BFD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0A593C4" w14:textId="670F9DB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14:paraId="1D2F6EE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22B1BA" w14:textId="17F7EC4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1D08F939" w14:textId="6F153A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C4DD293" w14:textId="35ADC29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0944D8F" w14:textId="45B13F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64704009" w14:textId="3B92F8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559859" w14:textId="1044C7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C26A93" w14:textId="39A838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7F2D85" w14:textId="05869D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1523D29F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0602A6D8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829AAF3" w14:textId="79DBF2E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18FFA6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58982E7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B8712C0" w14:textId="4A5FCF1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7E6F97C" w14:textId="55E27AB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2FDF60E" w14:textId="061A2F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73D55DBC" w14:textId="7CE3E9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</w:tcPr>
          <w:p w14:paraId="60D11AE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79EFA7" w14:textId="3FBD6B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6FEBCB55" w14:textId="7B85C9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3E46AC6" w14:textId="0CD695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CE1012D" w14:textId="2336B3A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4EF6ED9E" w14:textId="00D08C0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206B12B" w14:textId="6863D10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5C7B89C" w14:textId="2C72E5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A01E10F" w14:textId="019522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8</w:t>
            </w:r>
          </w:p>
        </w:tc>
      </w:tr>
      <w:tr w:rsidR="000C72BE" w:rsidRPr="000E1C97" w14:paraId="7ED9F20A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339C742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A53CCE5" w14:textId="2EC769F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Lactate</w:t>
            </w:r>
          </w:p>
        </w:tc>
        <w:tc>
          <w:tcPr>
            <w:tcW w:w="0" w:type="auto"/>
            <w:noWrap/>
            <w:hideMark/>
          </w:tcPr>
          <w:p w14:paraId="1BE82A5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6D8AD8E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ACE11C" w14:textId="613C9E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6744CE07" w14:textId="4998DE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5A0E119" w14:textId="343CBA5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noWrap/>
            <w:hideMark/>
          </w:tcPr>
          <w:p w14:paraId="17E84DE8" w14:textId="507DF05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0" w:type="auto"/>
          </w:tcPr>
          <w:p w14:paraId="00FF057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017E3E" w14:textId="510327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4254FCDF" w14:textId="28BCA4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5175C383" w14:textId="0F1876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2DDA63E3" w14:textId="1FA378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2E36D980" w14:textId="66CDA8F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noWrap/>
            <w:hideMark/>
          </w:tcPr>
          <w:p w14:paraId="0942DBC5" w14:textId="4860BA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4F5C6FE" w14:textId="67DA86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43DFE17B" w14:textId="678419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62</w:t>
            </w:r>
          </w:p>
        </w:tc>
      </w:tr>
      <w:tr w:rsidR="000C72BE" w:rsidRPr="000E1C97" w14:paraId="790152FC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96F2680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A2758FB" w14:textId="4A9DF93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28D45A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1C97343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B6523E" w14:textId="02AF5D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0D7DD2F1" w14:textId="6B5B189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F1226CB" w14:textId="32EDF42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6666F8E9" w14:textId="7D2B44E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14:paraId="3C2F271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767E135" w14:textId="52810F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7376A93" w14:textId="7BA783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4004558" w14:textId="2E24C6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497126CC" w14:textId="7BE304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  <w:noWrap/>
            <w:hideMark/>
          </w:tcPr>
          <w:p w14:paraId="14EA3442" w14:textId="7826FB6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77E37AC6" w14:textId="13C27E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6CEA03F9" w14:textId="04CA16D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8A76602" w14:textId="1456F17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84</w:t>
            </w:r>
          </w:p>
        </w:tc>
      </w:tr>
      <w:tr w:rsidR="000C72BE" w:rsidRPr="000E1C97" w14:paraId="2D3285D7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4688582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2D97BD7" w14:textId="2824BCB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C70CF5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7042EA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CEBCC0" w14:textId="6FB9D3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5C2C1FE3" w14:textId="534224E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23D03756" w14:textId="6F3C28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05E798FD" w14:textId="3181BF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0" w:type="auto"/>
          </w:tcPr>
          <w:p w14:paraId="1D14769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E4E4F9" w14:textId="77FC17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0830EDBE" w14:textId="0020C7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581D37DC" w14:textId="0D8603A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73F4E8B5" w14:textId="3C7B34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15905647" w14:textId="7B6BAB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5D4A9245" w14:textId="76E0FB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10DA4EEA" w14:textId="2CE222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212256D" w14:textId="65569E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9</w:t>
            </w:r>
          </w:p>
        </w:tc>
      </w:tr>
      <w:tr w:rsidR="000C72BE" w:rsidRPr="000E1C97" w14:paraId="506387C2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3C1B3DF4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06454846" w14:textId="58D69B9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AF25DA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5DE6026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FEA5CF" w14:textId="067F54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7A2BB223" w14:textId="35D9C1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795DF4E7" w14:textId="603DDD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24893C6D" w14:textId="43A9E0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</w:tcPr>
          <w:p w14:paraId="3E2E906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DFFAD6" w14:textId="351693B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0EA6CA66" w14:textId="42D15E4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FAF58B0" w14:textId="179D2B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74EA232A" w14:textId="2443F2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0" w:type="auto"/>
            <w:noWrap/>
            <w:hideMark/>
          </w:tcPr>
          <w:p w14:paraId="5553EA2F" w14:textId="30A983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4BE485" w14:textId="722B1F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8A74D1" w14:textId="7B6A795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B06019" w14:textId="3EBF2F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2EFC9966" w14:textId="77777777" w:rsidTr="000E1C97">
        <w:trPr>
          <w:trHeight w:val="288"/>
        </w:trPr>
        <w:tc>
          <w:tcPr>
            <w:tcW w:w="0" w:type="auto"/>
            <w:vMerge/>
            <w:vAlign w:val="center"/>
          </w:tcPr>
          <w:p w14:paraId="2262E58C" w14:textId="77777777" w:rsidR="000C72BE" w:rsidRPr="000E1C97" w:rsidRDefault="000C72BE" w:rsidP="000C72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55BEDE1" w14:textId="7C24948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2C1806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3A8D7F2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4676A3F" w14:textId="5BF755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1E63DEA3" w14:textId="31840A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7860E555" w14:textId="07073C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384AF114" w14:textId="744486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0" w:type="auto"/>
          </w:tcPr>
          <w:p w14:paraId="6E84E6D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E0F6834" w14:textId="1B678C7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0" w:type="auto"/>
            <w:noWrap/>
            <w:hideMark/>
          </w:tcPr>
          <w:p w14:paraId="201D67DD" w14:textId="4EAA4D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3263C04" w14:textId="21A6700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0CD917CF" w14:textId="6ACCD0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  <w:noWrap/>
            <w:hideMark/>
          </w:tcPr>
          <w:p w14:paraId="7F731612" w14:textId="01FD0CE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0" w:type="auto"/>
            <w:noWrap/>
            <w:hideMark/>
          </w:tcPr>
          <w:p w14:paraId="7D22A161" w14:textId="7405DD8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495F55C" w14:textId="0FF69D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77F28C48" w14:textId="1F3BFBA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9</w:t>
            </w:r>
          </w:p>
        </w:tc>
      </w:tr>
      <w:tr w:rsidR="000C72BE" w:rsidRPr="000E1C97" w14:paraId="416EB0AC" w14:textId="77777777" w:rsidTr="000E1C97">
        <w:trPr>
          <w:trHeight w:val="288"/>
        </w:trPr>
        <w:tc>
          <w:tcPr>
            <w:tcW w:w="0" w:type="auto"/>
            <w:vMerge w:val="restart"/>
            <w:textDirection w:val="btLr"/>
            <w:vAlign w:val="center"/>
          </w:tcPr>
          <w:p w14:paraId="56A997D7" w14:textId="2A5CCAB6" w:rsidR="000C72BE" w:rsidRPr="000E1C97" w:rsidRDefault="000C72BE" w:rsidP="000C72B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zymes</w:t>
            </w:r>
          </w:p>
        </w:tc>
        <w:tc>
          <w:tcPr>
            <w:tcW w:w="0" w:type="auto"/>
            <w:vMerge w:val="restart"/>
            <w:noWrap/>
            <w:hideMark/>
          </w:tcPr>
          <w:p w14:paraId="2B959F9E" w14:textId="470CF1E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AST</w:t>
            </w:r>
          </w:p>
        </w:tc>
        <w:tc>
          <w:tcPr>
            <w:tcW w:w="0" w:type="auto"/>
            <w:noWrap/>
            <w:hideMark/>
          </w:tcPr>
          <w:p w14:paraId="261947C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7C1099B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2E2FC1A" w14:textId="61545A1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2.75</w:t>
            </w:r>
          </w:p>
        </w:tc>
        <w:tc>
          <w:tcPr>
            <w:tcW w:w="0" w:type="auto"/>
            <w:noWrap/>
            <w:hideMark/>
          </w:tcPr>
          <w:p w14:paraId="48EE3960" w14:textId="39E561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0" w:type="auto"/>
            <w:noWrap/>
            <w:hideMark/>
          </w:tcPr>
          <w:p w14:paraId="761C0019" w14:textId="0B52A0E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0" w:type="auto"/>
            <w:noWrap/>
            <w:hideMark/>
          </w:tcPr>
          <w:p w14:paraId="2B3CB253" w14:textId="6C20426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1.00</w:t>
            </w:r>
          </w:p>
        </w:tc>
        <w:tc>
          <w:tcPr>
            <w:tcW w:w="0" w:type="auto"/>
          </w:tcPr>
          <w:p w14:paraId="41F0BC2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291DBB7" w14:textId="7B9944C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8.46</w:t>
            </w:r>
          </w:p>
        </w:tc>
        <w:tc>
          <w:tcPr>
            <w:tcW w:w="0" w:type="auto"/>
            <w:noWrap/>
            <w:hideMark/>
          </w:tcPr>
          <w:p w14:paraId="40A6D2D9" w14:textId="760E627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0" w:type="auto"/>
            <w:noWrap/>
            <w:hideMark/>
          </w:tcPr>
          <w:p w14:paraId="5AF3A0BA" w14:textId="6F7559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4F69EDDD" w14:textId="4176EA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1.00</w:t>
            </w:r>
          </w:p>
        </w:tc>
        <w:tc>
          <w:tcPr>
            <w:tcW w:w="0" w:type="auto"/>
            <w:noWrap/>
            <w:hideMark/>
          </w:tcPr>
          <w:p w14:paraId="2DD71F83" w14:textId="387DC7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5.33</w:t>
            </w:r>
          </w:p>
        </w:tc>
        <w:tc>
          <w:tcPr>
            <w:tcW w:w="0" w:type="auto"/>
            <w:noWrap/>
            <w:hideMark/>
          </w:tcPr>
          <w:p w14:paraId="30E0B178" w14:textId="1FD3116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0" w:type="auto"/>
            <w:noWrap/>
            <w:hideMark/>
          </w:tcPr>
          <w:p w14:paraId="37050A02" w14:textId="3DDC264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575DB828" w14:textId="4D77911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0.00</w:t>
            </w:r>
          </w:p>
        </w:tc>
      </w:tr>
      <w:tr w:rsidR="000C72BE" w:rsidRPr="000E1C97" w14:paraId="0E0AFB56" w14:textId="77777777" w:rsidTr="000E1C97">
        <w:trPr>
          <w:trHeight w:val="288"/>
        </w:trPr>
        <w:tc>
          <w:tcPr>
            <w:tcW w:w="0" w:type="auto"/>
            <w:vMerge/>
          </w:tcPr>
          <w:p w14:paraId="15B87A92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E7C7DAA" w14:textId="4332FA4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8EDD20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454C5CD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9F2643" w14:textId="23E5E3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6.15</w:t>
            </w:r>
          </w:p>
        </w:tc>
        <w:tc>
          <w:tcPr>
            <w:tcW w:w="0" w:type="auto"/>
            <w:noWrap/>
            <w:hideMark/>
          </w:tcPr>
          <w:p w14:paraId="528BE2BB" w14:textId="0CEB484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.49</w:t>
            </w:r>
          </w:p>
        </w:tc>
        <w:tc>
          <w:tcPr>
            <w:tcW w:w="0" w:type="auto"/>
            <w:noWrap/>
            <w:hideMark/>
          </w:tcPr>
          <w:p w14:paraId="5B860CA7" w14:textId="1591528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40A05203" w14:textId="2DBB6B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4.00</w:t>
            </w:r>
          </w:p>
        </w:tc>
        <w:tc>
          <w:tcPr>
            <w:tcW w:w="0" w:type="auto"/>
          </w:tcPr>
          <w:p w14:paraId="6FADF32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17713C8" w14:textId="4B6EAB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3.71</w:t>
            </w:r>
          </w:p>
        </w:tc>
        <w:tc>
          <w:tcPr>
            <w:tcW w:w="0" w:type="auto"/>
            <w:noWrap/>
            <w:hideMark/>
          </w:tcPr>
          <w:p w14:paraId="303EBF91" w14:textId="07BFE94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4.16</w:t>
            </w:r>
          </w:p>
        </w:tc>
        <w:tc>
          <w:tcPr>
            <w:tcW w:w="0" w:type="auto"/>
            <w:noWrap/>
            <w:hideMark/>
          </w:tcPr>
          <w:p w14:paraId="7247E455" w14:textId="6B473F1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4B0F75BB" w14:textId="35644D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2B2473A8" w14:textId="13020F8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6.00</w:t>
            </w:r>
          </w:p>
        </w:tc>
        <w:tc>
          <w:tcPr>
            <w:tcW w:w="0" w:type="auto"/>
            <w:noWrap/>
            <w:hideMark/>
          </w:tcPr>
          <w:p w14:paraId="3075BD03" w14:textId="629083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.60</w:t>
            </w:r>
          </w:p>
        </w:tc>
        <w:tc>
          <w:tcPr>
            <w:tcW w:w="0" w:type="auto"/>
            <w:noWrap/>
            <w:hideMark/>
          </w:tcPr>
          <w:p w14:paraId="2FE0F2C8" w14:textId="55534DE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noWrap/>
            <w:hideMark/>
          </w:tcPr>
          <w:p w14:paraId="63CEC290" w14:textId="7B0754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9.00</w:t>
            </w:r>
          </w:p>
        </w:tc>
      </w:tr>
      <w:tr w:rsidR="000C72BE" w:rsidRPr="000E1C97" w14:paraId="6CFF588A" w14:textId="77777777" w:rsidTr="000E1C97">
        <w:trPr>
          <w:trHeight w:val="288"/>
        </w:trPr>
        <w:tc>
          <w:tcPr>
            <w:tcW w:w="0" w:type="auto"/>
            <w:vMerge/>
          </w:tcPr>
          <w:p w14:paraId="5DCEB06B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658D0BB" w14:textId="6142E16B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84C828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0578339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377046" w14:textId="1D9202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6.53</w:t>
            </w:r>
          </w:p>
        </w:tc>
        <w:tc>
          <w:tcPr>
            <w:tcW w:w="0" w:type="auto"/>
            <w:noWrap/>
            <w:hideMark/>
          </w:tcPr>
          <w:p w14:paraId="5BDAE600" w14:textId="2AA6872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0" w:type="auto"/>
            <w:noWrap/>
            <w:hideMark/>
          </w:tcPr>
          <w:p w14:paraId="77B66D28" w14:textId="5DEE30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0" w:type="auto"/>
            <w:noWrap/>
            <w:hideMark/>
          </w:tcPr>
          <w:p w14:paraId="2C868B99" w14:textId="1D8E7F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4.00</w:t>
            </w:r>
          </w:p>
        </w:tc>
        <w:tc>
          <w:tcPr>
            <w:tcW w:w="0" w:type="auto"/>
          </w:tcPr>
          <w:p w14:paraId="4055E1D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A62DFF" w14:textId="7F56CF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0.83</w:t>
            </w:r>
          </w:p>
        </w:tc>
        <w:tc>
          <w:tcPr>
            <w:tcW w:w="0" w:type="auto"/>
            <w:noWrap/>
            <w:hideMark/>
          </w:tcPr>
          <w:p w14:paraId="423F5911" w14:textId="48F2EA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72</w:t>
            </w:r>
          </w:p>
        </w:tc>
        <w:tc>
          <w:tcPr>
            <w:tcW w:w="0" w:type="auto"/>
            <w:noWrap/>
            <w:hideMark/>
          </w:tcPr>
          <w:p w14:paraId="1348BB51" w14:textId="72BE9B0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0" w:type="auto"/>
            <w:noWrap/>
            <w:hideMark/>
          </w:tcPr>
          <w:p w14:paraId="6846D99B" w14:textId="500165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0" w:type="auto"/>
            <w:noWrap/>
            <w:hideMark/>
          </w:tcPr>
          <w:p w14:paraId="0116FE95" w14:textId="229E2F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3.67</w:t>
            </w:r>
          </w:p>
        </w:tc>
        <w:tc>
          <w:tcPr>
            <w:tcW w:w="0" w:type="auto"/>
            <w:noWrap/>
            <w:hideMark/>
          </w:tcPr>
          <w:p w14:paraId="6A31437D" w14:textId="68F567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0" w:type="auto"/>
            <w:noWrap/>
            <w:hideMark/>
          </w:tcPr>
          <w:p w14:paraId="7EF6F670" w14:textId="1B83FDB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0" w:type="auto"/>
            <w:noWrap/>
            <w:hideMark/>
          </w:tcPr>
          <w:p w14:paraId="63591ECC" w14:textId="6E3F96F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5.00</w:t>
            </w:r>
          </w:p>
        </w:tc>
      </w:tr>
      <w:tr w:rsidR="000C72BE" w:rsidRPr="000E1C97" w14:paraId="36FB2B19" w14:textId="77777777" w:rsidTr="000E1C97">
        <w:trPr>
          <w:trHeight w:val="288"/>
        </w:trPr>
        <w:tc>
          <w:tcPr>
            <w:tcW w:w="0" w:type="auto"/>
            <w:vMerge/>
          </w:tcPr>
          <w:p w14:paraId="4F198E64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AF49D92" w14:textId="5D52DDF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54DB23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4AECC35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B9FEEF" w14:textId="6F5FD7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6.56</w:t>
            </w:r>
          </w:p>
        </w:tc>
        <w:tc>
          <w:tcPr>
            <w:tcW w:w="0" w:type="auto"/>
            <w:noWrap/>
            <w:hideMark/>
          </w:tcPr>
          <w:p w14:paraId="7A75D756" w14:textId="691D42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2.58</w:t>
            </w:r>
          </w:p>
        </w:tc>
        <w:tc>
          <w:tcPr>
            <w:tcW w:w="0" w:type="auto"/>
            <w:noWrap/>
            <w:hideMark/>
          </w:tcPr>
          <w:p w14:paraId="15D2E725" w14:textId="4C9A85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0" w:type="auto"/>
            <w:noWrap/>
            <w:hideMark/>
          </w:tcPr>
          <w:p w14:paraId="56FA40D8" w14:textId="7AC0C5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2.00</w:t>
            </w:r>
          </w:p>
        </w:tc>
        <w:tc>
          <w:tcPr>
            <w:tcW w:w="0" w:type="auto"/>
          </w:tcPr>
          <w:p w14:paraId="124B55E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9968678" w14:textId="39C694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0.00</w:t>
            </w:r>
          </w:p>
        </w:tc>
        <w:tc>
          <w:tcPr>
            <w:tcW w:w="0" w:type="auto"/>
            <w:noWrap/>
            <w:hideMark/>
          </w:tcPr>
          <w:p w14:paraId="7EB187ED" w14:textId="2FAB90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.87</w:t>
            </w:r>
          </w:p>
        </w:tc>
        <w:tc>
          <w:tcPr>
            <w:tcW w:w="0" w:type="auto"/>
            <w:noWrap/>
            <w:hideMark/>
          </w:tcPr>
          <w:p w14:paraId="7BB8833C" w14:textId="35C0DC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708F839D" w14:textId="14AD843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8.00</w:t>
            </w:r>
          </w:p>
        </w:tc>
        <w:tc>
          <w:tcPr>
            <w:tcW w:w="0" w:type="auto"/>
            <w:noWrap/>
            <w:hideMark/>
          </w:tcPr>
          <w:p w14:paraId="4CB910C0" w14:textId="4A7F6B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C4732F" w14:textId="154152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83BF51" w14:textId="05F3EA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4F8055" w14:textId="797AC6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1939AB0E" w14:textId="77777777" w:rsidTr="000E1C97">
        <w:trPr>
          <w:trHeight w:val="288"/>
        </w:trPr>
        <w:tc>
          <w:tcPr>
            <w:tcW w:w="0" w:type="auto"/>
            <w:vMerge/>
          </w:tcPr>
          <w:p w14:paraId="00228793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CB13F56" w14:textId="2278676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6D7BD9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150EB30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91A458" w14:textId="780FE69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4.40</w:t>
            </w:r>
          </w:p>
        </w:tc>
        <w:tc>
          <w:tcPr>
            <w:tcW w:w="0" w:type="auto"/>
            <w:noWrap/>
            <w:hideMark/>
          </w:tcPr>
          <w:p w14:paraId="075AB74A" w14:textId="5946C98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3.17</w:t>
            </w:r>
          </w:p>
        </w:tc>
        <w:tc>
          <w:tcPr>
            <w:tcW w:w="0" w:type="auto"/>
            <w:noWrap/>
            <w:hideMark/>
          </w:tcPr>
          <w:p w14:paraId="3E3633FA" w14:textId="5BFFB7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noWrap/>
            <w:hideMark/>
          </w:tcPr>
          <w:p w14:paraId="4074CA19" w14:textId="2EEA22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2.00</w:t>
            </w:r>
          </w:p>
        </w:tc>
        <w:tc>
          <w:tcPr>
            <w:tcW w:w="0" w:type="auto"/>
          </w:tcPr>
          <w:p w14:paraId="73C10E0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79F779" w14:textId="6F2B860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4.07</w:t>
            </w:r>
          </w:p>
        </w:tc>
        <w:tc>
          <w:tcPr>
            <w:tcW w:w="0" w:type="auto"/>
            <w:noWrap/>
            <w:hideMark/>
          </w:tcPr>
          <w:p w14:paraId="7117C75A" w14:textId="5C3AAA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.24</w:t>
            </w:r>
          </w:p>
        </w:tc>
        <w:tc>
          <w:tcPr>
            <w:tcW w:w="0" w:type="auto"/>
            <w:noWrap/>
            <w:hideMark/>
          </w:tcPr>
          <w:p w14:paraId="3847C533" w14:textId="789D9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346518F5" w14:textId="3A626F5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9.00</w:t>
            </w:r>
          </w:p>
        </w:tc>
        <w:tc>
          <w:tcPr>
            <w:tcW w:w="0" w:type="auto"/>
            <w:noWrap/>
            <w:hideMark/>
          </w:tcPr>
          <w:p w14:paraId="257B4A45" w14:textId="028F71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5.26</w:t>
            </w:r>
          </w:p>
        </w:tc>
        <w:tc>
          <w:tcPr>
            <w:tcW w:w="0" w:type="auto"/>
            <w:noWrap/>
            <w:hideMark/>
          </w:tcPr>
          <w:p w14:paraId="05DCF5B0" w14:textId="655C21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0" w:type="auto"/>
            <w:noWrap/>
            <w:hideMark/>
          </w:tcPr>
          <w:p w14:paraId="08CA1265" w14:textId="349466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0" w:type="auto"/>
            <w:noWrap/>
            <w:hideMark/>
          </w:tcPr>
          <w:p w14:paraId="4B305BAC" w14:textId="382D40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9.00</w:t>
            </w:r>
          </w:p>
        </w:tc>
      </w:tr>
      <w:tr w:rsidR="000C72BE" w:rsidRPr="000E1C97" w14:paraId="12046D09" w14:textId="77777777" w:rsidTr="000E1C97">
        <w:trPr>
          <w:trHeight w:val="288"/>
        </w:trPr>
        <w:tc>
          <w:tcPr>
            <w:tcW w:w="0" w:type="auto"/>
            <w:vMerge/>
          </w:tcPr>
          <w:p w14:paraId="6F65E376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463FC32" w14:textId="47B7C0A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CK</w:t>
            </w:r>
          </w:p>
        </w:tc>
        <w:tc>
          <w:tcPr>
            <w:tcW w:w="0" w:type="auto"/>
            <w:noWrap/>
            <w:hideMark/>
          </w:tcPr>
          <w:p w14:paraId="1ACEE84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5044FC1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EB1A4AB" w14:textId="6FF6206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3.56</w:t>
            </w:r>
          </w:p>
        </w:tc>
        <w:tc>
          <w:tcPr>
            <w:tcW w:w="0" w:type="auto"/>
            <w:noWrap/>
            <w:hideMark/>
          </w:tcPr>
          <w:p w14:paraId="5006E26D" w14:textId="5F92A65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7.70</w:t>
            </w:r>
          </w:p>
        </w:tc>
        <w:tc>
          <w:tcPr>
            <w:tcW w:w="0" w:type="auto"/>
            <w:noWrap/>
            <w:hideMark/>
          </w:tcPr>
          <w:p w14:paraId="3329532E" w14:textId="173FBD1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0" w:type="auto"/>
            <w:noWrap/>
            <w:hideMark/>
          </w:tcPr>
          <w:p w14:paraId="5368CE8C" w14:textId="38F730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5.00</w:t>
            </w:r>
          </w:p>
        </w:tc>
        <w:tc>
          <w:tcPr>
            <w:tcW w:w="0" w:type="auto"/>
          </w:tcPr>
          <w:p w14:paraId="675681A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C8AB98" w14:textId="50444D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4.77</w:t>
            </w:r>
          </w:p>
        </w:tc>
        <w:tc>
          <w:tcPr>
            <w:tcW w:w="0" w:type="auto"/>
            <w:noWrap/>
            <w:hideMark/>
          </w:tcPr>
          <w:p w14:paraId="0B6BE527" w14:textId="10AE23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8.12</w:t>
            </w:r>
          </w:p>
        </w:tc>
        <w:tc>
          <w:tcPr>
            <w:tcW w:w="0" w:type="auto"/>
            <w:noWrap/>
            <w:hideMark/>
          </w:tcPr>
          <w:p w14:paraId="4542B141" w14:textId="3EC91A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2A96EB46" w14:textId="1CC7F03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82.00</w:t>
            </w:r>
          </w:p>
        </w:tc>
        <w:tc>
          <w:tcPr>
            <w:tcW w:w="0" w:type="auto"/>
            <w:noWrap/>
            <w:hideMark/>
          </w:tcPr>
          <w:p w14:paraId="7ACC9C0A" w14:textId="0127BF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9.33</w:t>
            </w:r>
          </w:p>
        </w:tc>
        <w:tc>
          <w:tcPr>
            <w:tcW w:w="0" w:type="auto"/>
            <w:noWrap/>
            <w:hideMark/>
          </w:tcPr>
          <w:p w14:paraId="168B3401" w14:textId="009452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4.54</w:t>
            </w:r>
          </w:p>
        </w:tc>
        <w:tc>
          <w:tcPr>
            <w:tcW w:w="0" w:type="auto"/>
            <w:noWrap/>
            <w:hideMark/>
          </w:tcPr>
          <w:p w14:paraId="7556D451" w14:textId="6D9A87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1F1C0BFB" w14:textId="1C0990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82.00</w:t>
            </w:r>
          </w:p>
        </w:tc>
      </w:tr>
      <w:tr w:rsidR="000C72BE" w:rsidRPr="000E1C97" w14:paraId="5C5FF28A" w14:textId="77777777" w:rsidTr="000E1C97">
        <w:trPr>
          <w:trHeight w:val="288"/>
        </w:trPr>
        <w:tc>
          <w:tcPr>
            <w:tcW w:w="0" w:type="auto"/>
            <w:vMerge/>
          </w:tcPr>
          <w:p w14:paraId="0F18DA0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ED7A55F" w14:textId="32D4219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1F002B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FA7037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A4A163" w14:textId="0188941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5.35</w:t>
            </w:r>
          </w:p>
        </w:tc>
        <w:tc>
          <w:tcPr>
            <w:tcW w:w="0" w:type="auto"/>
            <w:noWrap/>
            <w:hideMark/>
          </w:tcPr>
          <w:p w14:paraId="59D01F51" w14:textId="7F87189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5.34</w:t>
            </w:r>
          </w:p>
        </w:tc>
        <w:tc>
          <w:tcPr>
            <w:tcW w:w="0" w:type="auto"/>
            <w:noWrap/>
            <w:hideMark/>
          </w:tcPr>
          <w:p w14:paraId="204E43CA" w14:textId="08E0ED0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4.00</w:t>
            </w:r>
          </w:p>
        </w:tc>
        <w:tc>
          <w:tcPr>
            <w:tcW w:w="0" w:type="auto"/>
            <w:noWrap/>
            <w:hideMark/>
          </w:tcPr>
          <w:p w14:paraId="758B5C4B" w14:textId="7EB37C1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37.00</w:t>
            </w:r>
          </w:p>
        </w:tc>
        <w:tc>
          <w:tcPr>
            <w:tcW w:w="0" w:type="auto"/>
          </w:tcPr>
          <w:p w14:paraId="79AC7E6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60A71F" w14:textId="7CB9A99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2.29</w:t>
            </w:r>
          </w:p>
        </w:tc>
        <w:tc>
          <w:tcPr>
            <w:tcW w:w="0" w:type="auto"/>
            <w:noWrap/>
            <w:hideMark/>
          </w:tcPr>
          <w:p w14:paraId="5CF85675" w14:textId="630D01B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0" w:type="auto"/>
            <w:noWrap/>
            <w:hideMark/>
          </w:tcPr>
          <w:p w14:paraId="3E19ACA2" w14:textId="4111C99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0" w:type="auto"/>
            <w:noWrap/>
            <w:hideMark/>
          </w:tcPr>
          <w:p w14:paraId="7A008C6E" w14:textId="6EE0CF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3.00</w:t>
            </w:r>
          </w:p>
        </w:tc>
        <w:tc>
          <w:tcPr>
            <w:tcW w:w="0" w:type="auto"/>
            <w:noWrap/>
            <w:hideMark/>
          </w:tcPr>
          <w:p w14:paraId="0218400A" w14:textId="78C9A9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8.83</w:t>
            </w:r>
          </w:p>
        </w:tc>
        <w:tc>
          <w:tcPr>
            <w:tcW w:w="0" w:type="auto"/>
            <w:noWrap/>
            <w:hideMark/>
          </w:tcPr>
          <w:p w14:paraId="775D7EA5" w14:textId="3D48635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11</w:t>
            </w:r>
          </w:p>
        </w:tc>
        <w:tc>
          <w:tcPr>
            <w:tcW w:w="0" w:type="auto"/>
            <w:noWrap/>
            <w:hideMark/>
          </w:tcPr>
          <w:p w14:paraId="58D076EE" w14:textId="2920BA7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5.00</w:t>
            </w:r>
          </w:p>
        </w:tc>
        <w:tc>
          <w:tcPr>
            <w:tcW w:w="0" w:type="auto"/>
            <w:noWrap/>
            <w:hideMark/>
          </w:tcPr>
          <w:p w14:paraId="506F6419" w14:textId="5A3C92C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3.00</w:t>
            </w:r>
          </w:p>
        </w:tc>
      </w:tr>
      <w:tr w:rsidR="000C72BE" w:rsidRPr="000E1C97" w14:paraId="022EDEAA" w14:textId="77777777" w:rsidTr="000E1C97">
        <w:trPr>
          <w:trHeight w:val="288"/>
        </w:trPr>
        <w:tc>
          <w:tcPr>
            <w:tcW w:w="0" w:type="auto"/>
            <w:vMerge/>
          </w:tcPr>
          <w:p w14:paraId="7349A7AC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7E881B4" w14:textId="4771C97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DC4D3F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57934CB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04BB6A" w14:textId="753D9B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4.53</w:t>
            </w:r>
          </w:p>
        </w:tc>
        <w:tc>
          <w:tcPr>
            <w:tcW w:w="0" w:type="auto"/>
            <w:noWrap/>
            <w:hideMark/>
          </w:tcPr>
          <w:p w14:paraId="4796C80B" w14:textId="27E346B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2.62</w:t>
            </w:r>
          </w:p>
        </w:tc>
        <w:tc>
          <w:tcPr>
            <w:tcW w:w="0" w:type="auto"/>
            <w:noWrap/>
            <w:hideMark/>
          </w:tcPr>
          <w:p w14:paraId="7E853578" w14:textId="5758DD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576136E0" w14:textId="129C4F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8.00</w:t>
            </w:r>
          </w:p>
        </w:tc>
        <w:tc>
          <w:tcPr>
            <w:tcW w:w="0" w:type="auto"/>
          </w:tcPr>
          <w:p w14:paraId="7C4E8E0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8319FF" w14:textId="6979AF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3.33</w:t>
            </w:r>
          </w:p>
        </w:tc>
        <w:tc>
          <w:tcPr>
            <w:tcW w:w="0" w:type="auto"/>
            <w:noWrap/>
            <w:hideMark/>
          </w:tcPr>
          <w:p w14:paraId="0B8937B0" w14:textId="40D8AD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1.27</w:t>
            </w:r>
          </w:p>
        </w:tc>
        <w:tc>
          <w:tcPr>
            <w:tcW w:w="0" w:type="auto"/>
            <w:noWrap/>
            <w:hideMark/>
          </w:tcPr>
          <w:p w14:paraId="2A2A0B91" w14:textId="759C45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1.00</w:t>
            </w:r>
          </w:p>
        </w:tc>
        <w:tc>
          <w:tcPr>
            <w:tcW w:w="0" w:type="auto"/>
            <w:noWrap/>
            <w:hideMark/>
          </w:tcPr>
          <w:p w14:paraId="2A0A8F18" w14:textId="4ED2CF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4.00</w:t>
            </w:r>
          </w:p>
        </w:tc>
        <w:tc>
          <w:tcPr>
            <w:tcW w:w="0" w:type="auto"/>
            <w:noWrap/>
            <w:hideMark/>
          </w:tcPr>
          <w:p w14:paraId="72206841" w14:textId="361B893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3.50</w:t>
            </w:r>
          </w:p>
        </w:tc>
        <w:tc>
          <w:tcPr>
            <w:tcW w:w="0" w:type="auto"/>
            <w:noWrap/>
            <w:hideMark/>
          </w:tcPr>
          <w:p w14:paraId="604C6BF7" w14:textId="792B50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0" w:type="auto"/>
            <w:noWrap/>
            <w:hideMark/>
          </w:tcPr>
          <w:p w14:paraId="6ED6C15D" w14:textId="03F23A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1.00</w:t>
            </w:r>
          </w:p>
        </w:tc>
        <w:tc>
          <w:tcPr>
            <w:tcW w:w="0" w:type="auto"/>
            <w:noWrap/>
            <w:hideMark/>
          </w:tcPr>
          <w:p w14:paraId="3FC4F66F" w14:textId="0CB3261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9.00</w:t>
            </w:r>
          </w:p>
        </w:tc>
      </w:tr>
      <w:tr w:rsidR="000C72BE" w:rsidRPr="000E1C97" w14:paraId="28DCFAF0" w14:textId="77777777" w:rsidTr="000E1C97">
        <w:trPr>
          <w:trHeight w:val="288"/>
        </w:trPr>
        <w:tc>
          <w:tcPr>
            <w:tcW w:w="0" w:type="auto"/>
            <w:vMerge/>
          </w:tcPr>
          <w:p w14:paraId="389D94A7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B20C72B" w14:textId="6BB2777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385AB4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3D5C499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093198" w14:textId="48F36A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45.89</w:t>
            </w:r>
          </w:p>
        </w:tc>
        <w:tc>
          <w:tcPr>
            <w:tcW w:w="0" w:type="auto"/>
            <w:noWrap/>
            <w:hideMark/>
          </w:tcPr>
          <w:p w14:paraId="1DC0436D" w14:textId="0C58DCD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74.62</w:t>
            </w:r>
          </w:p>
        </w:tc>
        <w:tc>
          <w:tcPr>
            <w:tcW w:w="0" w:type="auto"/>
            <w:noWrap/>
            <w:hideMark/>
          </w:tcPr>
          <w:p w14:paraId="73E770B4" w14:textId="1E82D9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2.00</w:t>
            </w:r>
          </w:p>
        </w:tc>
        <w:tc>
          <w:tcPr>
            <w:tcW w:w="0" w:type="auto"/>
            <w:noWrap/>
            <w:hideMark/>
          </w:tcPr>
          <w:p w14:paraId="10DBADDE" w14:textId="41737BB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971.00</w:t>
            </w:r>
          </w:p>
        </w:tc>
        <w:tc>
          <w:tcPr>
            <w:tcW w:w="0" w:type="auto"/>
          </w:tcPr>
          <w:p w14:paraId="642F1EA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A9D685" w14:textId="6CAA81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72.67</w:t>
            </w:r>
          </w:p>
        </w:tc>
        <w:tc>
          <w:tcPr>
            <w:tcW w:w="0" w:type="auto"/>
            <w:noWrap/>
            <w:hideMark/>
          </w:tcPr>
          <w:p w14:paraId="4C9780FC" w14:textId="63513A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20.57</w:t>
            </w:r>
          </w:p>
        </w:tc>
        <w:tc>
          <w:tcPr>
            <w:tcW w:w="0" w:type="auto"/>
            <w:noWrap/>
            <w:hideMark/>
          </w:tcPr>
          <w:p w14:paraId="6B3C2720" w14:textId="333A23C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0" w:type="auto"/>
            <w:noWrap/>
            <w:hideMark/>
          </w:tcPr>
          <w:p w14:paraId="7DB5DFD2" w14:textId="789DD52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82.00</w:t>
            </w:r>
          </w:p>
        </w:tc>
        <w:tc>
          <w:tcPr>
            <w:tcW w:w="0" w:type="auto"/>
            <w:noWrap/>
            <w:hideMark/>
          </w:tcPr>
          <w:p w14:paraId="45587C64" w14:textId="768704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A8E0F7" w14:textId="34B6DD0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CB5F5C" w14:textId="664A2A6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16418A" w14:textId="464ADCC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2C420456" w14:textId="77777777" w:rsidTr="000E1C97">
        <w:trPr>
          <w:trHeight w:val="288"/>
        </w:trPr>
        <w:tc>
          <w:tcPr>
            <w:tcW w:w="0" w:type="auto"/>
            <w:vMerge/>
          </w:tcPr>
          <w:p w14:paraId="4B81F385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0939EAE" w14:textId="105C99B8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A3B5CB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50D290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260BAB6" w14:textId="187F41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03.58</w:t>
            </w:r>
          </w:p>
        </w:tc>
        <w:tc>
          <w:tcPr>
            <w:tcW w:w="0" w:type="auto"/>
            <w:noWrap/>
            <w:hideMark/>
          </w:tcPr>
          <w:p w14:paraId="63E7B70D" w14:textId="77348A0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78.29</w:t>
            </w:r>
          </w:p>
        </w:tc>
        <w:tc>
          <w:tcPr>
            <w:tcW w:w="0" w:type="auto"/>
            <w:noWrap/>
            <w:hideMark/>
          </w:tcPr>
          <w:p w14:paraId="4B664CE2" w14:textId="402D55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2EA047CE" w14:textId="3B43219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971.00</w:t>
            </w:r>
          </w:p>
        </w:tc>
        <w:tc>
          <w:tcPr>
            <w:tcW w:w="0" w:type="auto"/>
          </w:tcPr>
          <w:p w14:paraId="5F8E41E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EF6B2C" w14:textId="7EB7784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3.76</w:t>
            </w:r>
          </w:p>
        </w:tc>
        <w:tc>
          <w:tcPr>
            <w:tcW w:w="0" w:type="auto"/>
            <w:noWrap/>
            <w:hideMark/>
          </w:tcPr>
          <w:p w14:paraId="5CEF5FCF" w14:textId="49D72FB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32.28</w:t>
            </w:r>
          </w:p>
        </w:tc>
        <w:tc>
          <w:tcPr>
            <w:tcW w:w="0" w:type="auto"/>
            <w:noWrap/>
            <w:hideMark/>
          </w:tcPr>
          <w:p w14:paraId="663B6675" w14:textId="42CF6FF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0" w:type="auto"/>
            <w:noWrap/>
            <w:hideMark/>
          </w:tcPr>
          <w:p w14:paraId="0FD683AD" w14:textId="3B6697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82.00</w:t>
            </w:r>
          </w:p>
        </w:tc>
        <w:tc>
          <w:tcPr>
            <w:tcW w:w="0" w:type="auto"/>
            <w:noWrap/>
            <w:hideMark/>
          </w:tcPr>
          <w:p w14:paraId="33865047" w14:textId="7A39E0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5.59</w:t>
            </w:r>
          </w:p>
        </w:tc>
        <w:tc>
          <w:tcPr>
            <w:tcW w:w="0" w:type="auto"/>
            <w:noWrap/>
            <w:hideMark/>
          </w:tcPr>
          <w:p w14:paraId="42C271C2" w14:textId="56CF37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1.06</w:t>
            </w:r>
          </w:p>
        </w:tc>
        <w:tc>
          <w:tcPr>
            <w:tcW w:w="0" w:type="auto"/>
            <w:noWrap/>
            <w:hideMark/>
          </w:tcPr>
          <w:p w14:paraId="389301A2" w14:textId="4D56E0A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0" w:type="auto"/>
            <w:noWrap/>
            <w:hideMark/>
          </w:tcPr>
          <w:p w14:paraId="7AB27BBD" w14:textId="1D1E80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82.00</w:t>
            </w:r>
          </w:p>
        </w:tc>
      </w:tr>
      <w:tr w:rsidR="000C72BE" w:rsidRPr="000E1C97" w14:paraId="7546DAA9" w14:textId="77777777" w:rsidTr="000E1C97">
        <w:trPr>
          <w:trHeight w:val="288"/>
        </w:trPr>
        <w:tc>
          <w:tcPr>
            <w:tcW w:w="0" w:type="auto"/>
            <w:vMerge/>
          </w:tcPr>
          <w:p w14:paraId="5CBAE4F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BAD28B0" w14:textId="536820B0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LDH</w:t>
            </w:r>
          </w:p>
        </w:tc>
        <w:tc>
          <w:tcPr>
            <w:tcW w:w="0" w:type="auto"/>
            <w:noWrap/>
            <w:hideMark/>
          </w:tcPr>
          <w:p w14:paraId="3CFED2C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42C468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6E943C3" w14:textId="44EC92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31.06</w:t>
            </w:r>
          </w:p>
        </w:tc>
        <w:tc>
          <w:tcPr>
            <w:tcW w:w="0" w:type="auto"/>
            <w:noWrap/>
            <w:hideMark/>
          </w:tcPr>
          <w:p w14:paraId="0DD9420C" w14:textId="247CE6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72.51</w:t>
            </w:r>
          </w:p>
        </w:tc>
        <w:tc>
          <w:tcPr>
            <w:tcW w:w="0" w:type="auto"/>
            <w:noWrap/>
            <w:hideMark/>
          </w:tcPr>
          <w:p w14:paraId="62C76E4B" w14:textId="1236F6B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53.00</w:t>
            </w:r>
          </w:p>
        </w:tc>
        <w:tc>
          <w:tcPr>
            <w:tcW w:w="0" w:type="auto"/>
            <w:noWrap/>
            <w:hideMark/>
          </w:tcPr>
          <w:p w14:paraId="17DF2C55" w14:textId="52E58E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73.00</w:t>
            </w:r>
          </w:p>
        </w:tc>
        <w:tc>
          <w:tcPr>
            <w:tcW w:w="0" w:type="auto"/>
          </w:tcPr>
          <w:p w14:paraId="24CE583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7B480BC" w14:textId="6F838D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9.85</w:t>
            </w:r>
          </w:p>
        </w:tc>
        <w:tc>
          <w:tcPr>
            <w:tcW w:w="0" w:type="auto"/>
            <w:noWrap/>
            <w:hideMark/>
          </w:tcPr>
          <w:p w14:paraId="12BB8D8F" w14:textId="11316F8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54.22</w:t>
            </w:r>
          </w:p>
        </w:tc>
        <w:tc>
          <w:tcPr>
            <w:tcW w:w="0" w:type="auto"/>
            <w:noWrap/>
            <w:hideMark/>
          </w:tcPr>
          <w:p w14:paraId="40325195" w14:textId="1A1FAA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03.00</w:t>
            </w:r>
          </w:p>
        </w:tc>
        <w:tc>
          <w:tcPr>
            <w:tcW w:w="0" w:type="auto"/>
            <w:noWrap/>
            <w:hideMark/>
          </w:tcPr>
          <w:p w14:paraId="6570A887" w14:textId="720D4B4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94.00</w:t>
            </w:r>
          </w:p>
        </w:tc>
        <w:tc>
          <w:tcPr>
            <w:tcW w:w="0" w:type="auto"/>
            <w:noWrap/>
            <w:hideMark/>
          </w:tcPr>
          <w:p w14:paraId="2DFE365C" w14:textId="50BFCFB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6.67</w:t>
            </w:r>
          </w:p>
        </w:tc>
        <w:tc>
          <w:tcPr>
            <w:tcW w:w="0" w:type="auto"/>
            <w:noWrap/>
            <w:hideMark/>
          </w:tcPr>
          <w:p w14:paraId="0C782FCE" w14:textId="14EDB1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8.60</w:t>
            </w:r>
          </w:p>
        </w:tc>
        <w:tc>
          <w:tcPr>
            <w:tcW w:w="0" w:type="auto"/>
            <w:noWrap/>
            <w:hideMark/>
          </w:tcPr>
          <w:p w14:paraId="79CEB724" w14:textId="1240DC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03.00</w:t>
            </w:r>
          </w:p>
        </w:tc>
        <w:tc>
          <w:tcPr>
            <w:tcW w:w="0" w:type="auto"/>
            <w:noWrap/>
            <w:hideMark/>
          </w:tcPr>
          <w:p w14:paraId="0A54E0F5" w14:textId="36022A7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94.00</w:t>
            </w:r>
          </w:p>
        </w:tc>
      </w:tr>
      <w:tr w:rsidR="000C72BE" w:rsidRPr="000E1C97" w14:paraId="427CD627" w14:textId="77777777" w:rsidTr="000E1C97">
        <w:trPr>
          <w:trHeight w:val="288"/>
        </w:trPr>
        <w:tc>
          <w:tcPr>
            <w:tcW w:w="0" w:type="auto"/>
            <w:vMerge/>
          </w:tcPr>
          <w:p w14:paraId="24C616D5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A3F866C" w14:textId="08EDC5B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3214AEF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4641FD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89B38A" w14:textId="03E0DBF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81.20</w:t>
            </w:r>
          </w:p>
        </w:tc>
        <w:tc>
          <w:tcPr>
            <w:tcW w:w="0" w:type="auto"/>
            <w:noWrap/>
            <w:hideMark/>
          </w:tcPr>
          <w:p w14:paraId="63B9A599" w14:textId="63C0EB6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7.56</w:t>
            </w:r>
          </w:p>
        </w:tc>
        <w:tc>
          <w:tcPr>
            <w:tcW w:w="0" w:type="auto"/>
            <w:noWrap/>
            <w:hideMark/>
          </w:tcPr>
          <w:p w14:paraId="6412D112" w14:textId="1DDF5A9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04.00</w:t>
            </w:r>
          </w:p>
        </w:tc>
        <w:tc>
          <w:tcPr>
            <w:tcW w:w="0" w:type="auto"/>
            <w:noWrap/>
            <w:hideMark/>
          </w:tcPr>
          <w:p w14:paraId="40EB8E5C" w14:textId="1D23D1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62.00</w:t>
            </w:r>
          </w:p>
        </w:tc>
        <w:tc>
          <w:tcPr>
            <w:tcW w:w="0" w:type="auto"/>
          </w:tcPr>
          <w:p w14:paraId="5737B92E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7C12BB3" w14:textId="1B1A338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14.00</w:t>
            </w:r>
          </w:p>
        </w:tc>
        <w:tc>
          <w:tcPr>
            <w:tcW w:w="0" w:type="auto"/>
            <w:noWrap/>
            <w:hideMark/>
          </w:tcPr>
          <w:p w14:paraId="38B6486C" w14:textId="2344FD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6.91</w:t>
            </w:r>
          </w:p>
        </w:tc>
        <w:tc>
          <w:tcPr>
            <w:tcW w:w="0" w:type="auto"/>
            <w:noWrap/>
            <w:hideMark/>
          </w:tcPr>
          <w:p w14:paraId="44051B45" w14:textId="64ECC5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4.00</w:t>
            </w:r>
          </w:p>
        </w:tc>
        <w:tc>
          <w:tcPr>
            <w:tcW w:w="0" w:type="auto"/>
            <w:noWrap/>
            <w:hideMark/>
          </w:tcPr>
          <w:p w14:paraId="12F3FD36" w14:textId="4864AB9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13.00</w:t>
            </w:r>
          </w:p>
        </w:tc>
        <w:tc>
          <w:tcPr>
            <w:tcW w:w="0" w:type="auto"/>
            <w:noWrap/>
            <w:hideMark/>
          </w:tcPr>
          <w:p w14:paraId="3545BD9C" w14:textId="1E5B6A1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49.92</w:t>
            </w:r>
          </w:p>
        </w:tc>
        <w:tc>
          <w:tcPr>
            <w:tcW w:w="0" w:type="auto"/>
            <w:noWrap/>
            <w:hideMark/>
          </w:tcPr>
          <w:p w14:paraId="4F87DDF7" w14:textId="659266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93.06</w:t>
            </w:r>
          </w:p>
        </w:tc>
        <w:tc>
          <w:tcPr>
            <w:tcW w:w="0" w:type="auto"/>
            <w:noWrap/>
            <w:hideMark/>
          </w:tcPr>
          <w:p w14:paraId="2A5B33D5" w14:textId="377B4B2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01.00</w:t>
            </w:r>
          </w:p>
        </w:tc>
        <w:tc>
          <w:tcPr>
            <w:tcW w:w="0" w:type="auto"/>
            <w:noWrap/>
            <w:hideMark/>
          </w:tcPr>
          <w:p w14:paraId="07E049D3" w14:textId="5DA2B22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13.00</w:t>
            </w:r>
          </w:p>
        </w:tc>
      </w:tr>
      <w:tr w:rsidR="000C72BE" w:rsidRPr="000E1C97" w14:paraId="337B8040" w14:textId="77777777" w:rsidTr="000E1C97">
        <w:trPr>
          <w:trHeight w:val="288"/>
        </w:trPr>
        <w:tc>
          <w:tcPr>
            <w:tcW w:w="0" w:type="auto"/>
            <w:vMerge/>
          </w:tcPr>
          <w:p w14:paraId="227C8525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4A308057" w14:textId="5E66A2B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1B8723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3A2E69D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C02249B" w14:textId="7027993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00.40</w:t>
            </w:r>
          </w:p>
        </w:tc>
        <w:tc>
          <w:tcPr>
            <w:tcW w:w="0" w:type="auto"/>
            <w:noWrap/>
            <w:hideMark/>
          </w:tcPr>
          <w:p w14:paraId="594347D7" w14:textId="2E378B4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0.15</w:t>
            </w:r>
          </w:p>
        </w:tc>
        <w:tc>
          <w:tcPr>
            <w:tcW w:w="0" w:type="auto"/>
            <w:noWrap/>
            <w:hideMark/>
          </w:tcPr>
          <w:p w14:paraId="0527F4C7" w14:textId="4F87945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4.00</w:t>
            </w:r>
          </w:p>
        </w:tc>
        <w:tc>
          <w:tcPr>
            <w:tcW w:w="0" w:type="auto"/>
            <w:noWrap/>
            <w:hideMark/>
          </w:tcPr>
          <w:p w14:paraId="68E61875" w14:textId="2CC9BA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85.00</w:t>
            </w:r>
          </w:p>
        </w:tc>
        <w:tc>
          <w:tcPr>
            <w:tcW w:w="0" w:type="auto"/>
          </w:tcPr>
          <w:p w14:paraId="03BD869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453A1C" w14:textId="0FC7EC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91.58</w:t>
            </w:r>
          </w:p>
        </w:tc>
        <w:tc>
          <w:tcPr>
            <w:tcW w:w="0" w:type="auto"/>
            <w:noWrap/>
            <w:hideMark/>
          </w:tcPr>
          <w:p w14:paraId="20D33CCF" w14:textId="74B3D3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1.84</w:t>
            </w:r>
          </w:p>
        </w:tc>
        <w:tc>
          <w:tcPr>
            <w:tcW w:w="0" w:type="auto"/>
            <w:noWrap/>
            <w:hideMark/>
          </w:tcPr>
          <w:p w14:paraId="62D0959B" w14:textId="648A47C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5.00</w:t>
            </w:r>
          </w:p>
        </w:tc>
        <w:tc>
          <w:tcPr>
            <w:tcW w:w="0" w:type="auto"/>
            <w:noWrap/>
            <w:hideMark/>
          </w:tcPr>
          <w:p w14:paraId="7708554A" w14:textId="5A4344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90.00</w:t>
            </w:r>
          </w:p>
        </w:tc>
        <w:tc>
          <w:tcPr>
            <w:tcW w:w="0" w:type="auto"/>
            <w:noWrap/>
            <w:hideMark/>
          </w:tcPr>
          <w:p w14:paraId="15BCED00" w14:textId="1593D90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40.17</w:t>
            </w:r>
          </w:p>
        </w:tc>
        <w:tc>
          <w:tcPr>
            <w:tcW w:w="0" w:type="auto"/>
            <w:noWrap/>
            <w:hideMark/>
          </w:tcPr>
          <w:p w14:paraId="0BDCC8E2" w14:textId="6F0943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3.99</w:t>
            </w:r>
          </w:p>
        </w:tc>
        <w:tc>
          <w:tcPr>
            <w:tcW w:w="0" w:type="auto"/>
            <w:noWrap/>
            <w:hideMark/>
          </w:tcPr>
          <w:p w14:paraId="30133C33" w14:textId="165A8BB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5.00</w:t>
            </w:r>
          </w:p>
        </w:tc>
        <w:tc>
          <w:tcPr>
            <w:tcW w:w="0" w:type="auto"/>
            <w:noWrap/>
            <w:hideMark/>
          </w:tcPr>
          <w:p w14:paraId="6CF94FE9" w14:textId="5E866D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90.00</w:t>
            </w:r>
          </w:p>
        </w:tc>
      </w:tr>
      <w:tr w:rsidR="000C72BE" w:rsidRPr="000E1C97" w14:paraId="4F5731E1" w14:textId="77777777" w:rsidTr="000E1C97">
        <w:trPr>
          <w:trHeight w:val="288"/>
        </w:trPr>
        <w:tc>
          <w:tcPr>
            <w:tcW w:w="0" w:type="auto"/>
            <w:vMerge/>
          </w:tcPr>
          <w:p w14:paraId="667AD3B1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23F3F297" w14:textId="1E0CA74C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0AE4E7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16F1A1A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0418C0" w14:textId="21A01FD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55.33</w:t>
            </w:r>
          </w:p>
        </w:tc>
        <w:tc>
          <w:tcPr>
            <w:tcW w:w="0" w:type="auto"/>
            <w:noWrap/>
            <w:hideMark/>
          </w:tcPr>
          <w:p w14:paraId="2A362D1B" w14:textId="2EE1C51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0.29</w:t>
            </w:r>
          </w:p>
        </w:tc>
        <w:tc>
          <w:tcPr>
            <w:tcW w:w="0" w:type="auto"/>
            <w:noWrap/>
            <w:hideMark/>
          </w:tcPr>
          <w:p w14:paraId="7B6D36DA" w14:textId="4B31DE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57.00</w:t>
            </w:r>
          </w:p>
        </w:tc>
        <w:tc>
          <w:tcPr>
            <w:tcW w:w="0" w:type="auto"/>
            <w:noWrap/>
            <w:hideMark/>
          </w:tcPr>
          <w:p w14:paraId="27DE456E" w14:textId="64674EC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05.00</w:t>
            </w:r>
          </w:p>
        </w:tc>
        <w:tc>
          <w:tcPr>
            <w:tcW w:w="0" w:type="auto"/>
          </w:tcPr>
          <w:p w14:paraId="715B717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1A46BC" w14:textId="18E0564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95.00</w:t>
            </w:r>
          </w:p>
        </w:tc>
        <w:tc>
          <w:tcPr>
            <w:tcW w:w="0" w:type="auto"/>
            <w:noWrap/>
            <w:hideMark/>
          </w:tcPr>
          <w:p w14:paraId="2C184F7F" w14:textId="170CD9B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75.09</w:t>
            </w:r>
          </w:p>
        </w:tc>
        <w:tc>
          <w:tcPr>
            <w:tcW w:w="0" w:type="auto"/>
            <w:noWrap/>
            <w:hideMark/>
          </w:tcPr>
          <w:p w14:paraId="3BAE93A1" w14:textId="73499D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24.00</w:t>
            </w:r>
          </w:p>
        </w:tc>
        <w:tc>
          <w:tcPr>
            <w:tcW w:w="0" w:type="auto"/>
            <w:noWrap/>
            <w:hideMark/>
          </w:tcPr>
          <w:p w14:paraId="33624ED2" w14:textId="3120EA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74.00</w:t>
            </w:r>
          </w:p>
        </w:tc>
        <w:tc>
          <w:tcPr>
            <w:tcW w:w="0" w:type="auto"/>
            <w:noWrap/>
            <w:hideMark/>
          </w:tcPr>
          <w:p w14:paraId="5D76A521" w14:textId="6A21BE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A9D0D6" w14:textId="2B9AB99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BD6029" w14:textId="69CEE24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1EC422" w14:textId="40CB5A0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3DFC873C" w14:textId="77777777" w:rsidTr="000E1C97">
        <w:trPr>
          <w:trHeight w:val="288"/>
        </w:trPr>
        <w:tc>
          <w:tcPr>
            <w:tcW w:w="0" w:type="auto"/>
            <w:vMerge/>
          </w:tcPr>
          <w:p w14:paraId="648E6274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F21635F" w14:textId="1118194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EEE1D2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D2A148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E18C15" w14:textId="4ED2EF1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70.42</w:t>
            </w:r>
          </w:p>
        </w:tc>
        <w:tc>
          <w:tcPr>
            <w:tcW w:w="0" w:type="auto"/>
            <w:noWrap/>
            <w:hideMark/>
          </w:tcPr>
          <w:p w14:paraId="7AC7C177" w14:textId="497F725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1.21</w:t>
            </w:r>
          </w:p>
        </w:tc>
        <w:tc>
          <w:tcPr>
            <w:tcW w:w="0" w:type="auto"/>
            <w:noWrap/>
            <w:hideMark/>
          </w:tcPr>
          <w:p w14:paraId="5C55E924" w14:textId="272F6C0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4.00</w:t>
            </w:r>
          </w:p>
        </w:tc>
        <w:tc>
          <w:tcPr>
            <w:tcW w:w="0" w:type="auto"/>
            <w:noWrap/>
            <w:hideMark/>
          </w:tcPr>
          <w:p w14:paraId="66DDEE1B" w14:textId="6D745E4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73.00</w:t>
            </w:r>
          </w:p>
        </w:tc>
        <w:tc>
          <w:tcPr>
            <w:tcW w:w="0" w:type="auto"/>
          </w:tcPr>
          <w:p w14:paraId="70045DC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046E74" w14:textId="5C1D6DA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66.44</w:t>
            </w:r>
          </w:p>
        </w:tc>
        <w:tc>
          <w:tcPr>
            <w:tcW w:w="0" w:type="auto"/>
            <w:noWrap/>
            <w:hideMark/>
          </w:tcPr>
          <w:p w14:paraId="240E4085" w14:textId="3DA13C9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53.36</w:t>
            </w:r>
          </w:p>
        </w:tc>
        <w:tc>
          <w:tcPr>
            <w:tcW w:w="0" w:type="auto"/>
            <w:noWrap/>
            <w:hideMark/>
          </w:tcPr>
          <w:p w14:paraId="51CDE2D7" w14:textId="180651C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64.00</w:t>
            </w:r>
          </w:p>
        </w:tc>
        <w:tc>
          <w:tcPr>
            <w:tcW w:w="0" w:type="auto"/>
            <w:noWrap/>
            <w:hideMark/>
          </w:tcPr>
          <w:p w14:paraId="6284389B" w14:textId="34DFB7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13.00</w:t>
            </w:r>
          </w:p>
        </w:tc>
        <w:tc>
          <w:tcPr>
            <w:tcW w:w="0" w:type="auto"/>
            <w:noWrap/>
            <w:hideMark/>
          </w:tcPr>
          <w:p w14:paraId="057C7EBC" w14:textId="1BC4288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04.44</w:t>
            </w:r>
          </w:p>
        </w:tc>
        <w:tc>
          <w:tcPr>
            <w:tcW w:w="0" w:type="auto"/>
            <w:noWrap/>
            <w:hideMark/>
          </w:tcPr>
          <w:p w14:paraId="14169F68" w14:textId="51FC06B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89.32</w:t>
            </w:r>
          </w:p>
        </w:tc>
        <w:tc>
          <w:tcPr>
            <w:tcW w:w="0" w:type="auto"/>
            <w:noWrap/>
            <w:hideMark/>
          </w:tcPr>
          <w:p w14:paraId="42EE1998" w14:textId="54ADD8B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35.00</w:t>
            </w:r>
          </w:p>
        </w:tc>
        <w:tc>
          <w:tcPr>
            <w:tcW w:w="0" w:type="auto"/>
            <w:noWrap/>
            <w:hideMark/>
          </w:tcPr>
          <w:p w14:paraId="4358BAA1" w14:textId="53F765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113.00</w:t>
            </w:r>
          </w:p>
        </w:tc>
      </w:tr>
      <w:tr w:rsidR="000C72BE" w:rsidRPr="000E1C97" w14:paraId="70D0F34F" w14:textId="77777777" w:rsidTr="000E1C97">
        <w:trPr>
          <w:trHeight w:val="288"/>
        </w:trPr>
        <w:tc>
          <w:tcPr>
            <w:tcW w:w="0" w:type="auto"/>
            <w:vMerge/>
          </w:tcPr>
          <w:p w14:paraId="2209506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1BDCCCFC" w14:textId="4563D5AE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>GLDH</w:t>
            </w:r>
          </w:p>
        </w:tc>
        <w:tc>
          <w:tcPr>
            <w:tcW w:w="0" w:type="auto"/>
            <w:noWrap/>
            <w:hideMark/>
          </w:tcPr>
          <w:p w14:paraId="00B09E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2E1BD44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B44B75" w14:textId="22623F1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0" w:type="auto"/>
            <w:noWrap/>
            <w:hideMark/>
          </w:tcPr>
          <w:p w14:paraId="29BF7630" w14:textId="4740F14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50</w:t>
            </w:r>
          </w:p>
        </w:tc>
        <w:tc>
          <w:tcPr>
            <w:tcW w:w="0" w:type="auto"/>
            <w:noWrap/>
            <w:hideMark/>
          </w:tcPr>
          <w:p w14:paraId="3125D4A3" w14:textId="11791A9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135B2E19" w14:textId="279DC3A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5.40</w:t>
            </w:r>
          </w:p>
        </w:tc>
        <w:tc>
          <w:tcPr>
            <w:tcW w:w="0" w:type="auto"/>
          </w:tcPr>
          <w:p w14:paraId="6745E26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C042BBE" w14:textId="728EB1B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0" w:type="auto"/>
            <w:noWrap/>
            <w:hideMark/>
          </w:tcPr>
          <w:p w14:paraId="370EF220" w14:textId="1330441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07</w:t>
            </w:r>
          </w:p>
        </w:tc>
        <w:tc>
          <w:tcPr>
            <w:tcW w:w="0" w:type="auto"/>
            <w:noWrap/>
            <w:hideMark/>
          </w:tcPr>
          <w:p w14:paraId="536B8C81" w14:textId="496FDAB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FFA0EF9" w14:textId="3EF4FB8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0" w:type="auto"/>
            <w:noWrap/>
            <w:hideMark/>
          </w:tcPr>
          <w:p w14:paraId="171D45B2" w14:textId="08CBE7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59</w:t>
            </w:r>
          </w:p>
        </w:tc>
        <w:tc>
          <w:tcPr>
            <w:tcW w:w="0" w:type="auto"/>
            <w:noWrap/>
            <w:hideMark/>
          </w:tcPr>
          <w:p w14:paraId="59076BF8" w14:textId="025FE1F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0" w:type="auto"/>
            <w:noWrap/>
            <w:hideMark/>
          </w:tcPr>
          <w:p w14:paraId="0CC5ECAD" w14:textId="6B30052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0156BB0" w14:textId="16933A3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1.00</w:t>
            </w:r>
          </w:p>
        </w:tc>
      </w:tr>
      <w:tr w:rsidR="000C72BE" w:rsidRPr="000E1C97" w14:paraId="319FE989" w14:textId="77777777" w:rsidTr="000E1C97">
        <w:trPr>
          <w:trHeight w:val="288"/>
        </w:trPr>
        <w:tc>
          <w:tcPr>
            <w:tcW w:w="0" w:type="auto"/>
            <w:vMerge/>
          </w:tcPr>
          <w:p w14:paraId="44FC40B1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1B131CA1" w14:textId="5A5D3662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73E1AF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4343C24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9C49D9" w14:textId="7CAAE5E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86</w:t>
            </w:r>
          </w:p>
        </w:tc>
        <w:tc>
          <w:tcPr>
            <w:tcW w:w="0" w:type="auto"/>
            <w:noWrap/>
            <w:hideMark/>
          </w:tcPr>
          <w:p w14:paraId="6AC9C972" w14:textId="1E1EF6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0" w:type="auto"/>
            <w:noWrap/>
            <w:hideMark/>
          </w:tcPr>
          <w:p w14:paraId="5A41FC6B" w14:textId="0AFDC15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0" w:type="auto"/>
            <w:noWrap/>
            <w:hideMark/>
          </w:tcPr>
          <w:p w14:paraId="307D8531" w14:textId="5D4597D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3.90</w:t>
            </w:r>
          </w:p>
        </w:tc>
        <w:tc>
          <w:tcPr>
            <w:tcW w:w="0" w:type="auto"/>
          </w:tcPr>
          <w:p w14:paraId="6DAA692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A6B66FD" w14:textId="7F0B403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0.10</w:t>
            </w:r>
          </w:p>
        </w:tc>
        <w:tc>
          <w:tcPr>
            <w:tcW w:w="0" w:type="auto"/>
            <w:noWrap/>
            <w:hideMark/>
          </w:tcPr>
          <w:p w14:paraId="655AEEF8" w14:textId="3629F62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4.42</w:t>
            </w:r>
          </w:p>
        </w:tc>
        <w:tc>
          <w:tcPr>
            <w:tcW w:w="0" w:type="auto"/>
            <w:noWrap/>
            <w:hideMark/>
          </w:tcPr>
          <w:p w14:paraId="6C8E91FB" w14:textId="3B48454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34834DFC" w14:textId="7A2BAA6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70</w:t>
            </w:r>
          </w:p>
        </w:tc>
        <w:tc>
          <w:tcPr>
            <w:tcW w:w="0" w:type="auto"/>
            <w:noWrap/>
            <w:hideMark/>
          </w:tcPr>
          <w:p w14:paraId="2C538381" w14:textId="09BA9A5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7.16</w:t>
            </w:r>
          </w:p>
        </w:tc>
        <w:tc>
          <w:tcPr>
            <w:tcW w:w="0" w:type="auto"/>
            <w:noWrap/>
            <w:hideMark/>
          </w:tcPr>
          <w:p w14:paraId="1AE8C63B" w14:textId="6EA729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8.39</w:t>
            </w:r>
          </w:p>
        </w:tc>
        <w:tc>
          <w:tcPr>
            <w:tcW w:w="0" w:type="auto"/>
            <w:noWrap/>
            <w:hideMark/>
          </w:tcPr>
          <w:p w14:paraId="6F097B28" w14:textId="3EB6049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10</w:t>
            </w:r>
          </w:p>
        </w:tc>
        <w:tc>
          <w:tcPr>
            <w:tcW w:w="0" w:type="auto"/>
            <w:noWrap/>
            <w:hideMark/>
          </w:tcPr>
          <w:p w14:paraId="59C6906F" w14:textId="737A757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70</w:t>
            </w:r>
          </w:p>
        </w:tc>
      </w:tr>
      <w:tr w:rsidR="000C72BE" w:rsidRPr="000E1C97" w14:paraId="055F834B" w14:textId="77777777" w:rsidTr="000E1C97">
        <w:trPr>
          <w:trHeight w:val="288"/>
        </w:trPr>
        <w:tc>
          <w:tcPr>
            <w:tcW w:w="0" w:type="auto"/>
            <w:vMerge/>
          </w:tcPr>
          <w:p w14:paraId="75EE56BF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5ECF063B" w14:textId="1C4AA024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72F00F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6DE04E6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45D7E7" w14:textId="1980664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2.55</w:t>
            </w:r>
          </w:p>
        </w:tc>
        <w:tc>
          <w:tcPr>
            <w:tcW w:w="0" w:type="auto"/>
            <w:noWrap/>
            <w:hideMark/>
          </w:tcPr>
          <w:p w14:paraId="1F78ABA3" w14:textId="599988E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6.76</w:t>
            </w:r>
          </w:p>
        </w:tc>
        <w:tc>
          <w:tcPr>
            <w:tcW w:w="0" w:type="auto"/>
            <w:noWrap/>
            <w:hideMark/>
          </w:tcPr>
          <w:p w14:paraId="735D4349" w14:textId="2C7CC6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0" w:type="auto"/>
            <w:noWrap/>
            <w:hideMark/>
          </w:tcPr>
          <w:p w14:paraId="5BEB34C3" w14:textId="52AC964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5.60</w:t>
            </w:r>
          </w:p>
        </w:tc>
        <w:tc>
          <w:tcPr>
            <w:tcW w:w="0" w:type="auto"/>
          </w:tcPr>
          <w:p w14:paraId="16DADCD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5416BF" w14:textId="3D91A10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0" w:type="auto"/>
            <w:noWrap/>
            <w:hideMark/>
          </w:tcPr>
          <w:p w14:paraId="59F98B88" w14:textId="154EA62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2.78</w:t>
            </w:r>
          </w:p>
        </w:tc>
        <w:tc>
          <w:tcPr>
            <w:tcW w:w="0" w:type="auto"/>
            <w:noWrap/>
            <w:hideMark/>
          </w:tcPr>
          <w:p w14:paraId="556ABAB2" w14:textId="4514ACF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7A8913C8" w14:textId="1EA2637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.30</w:t>
            </w:r>
          </w:p>
        </w:tc>
        <w:tc>
          <w:tcPr>
            <w:tcW w:w="0" w:type="auto"/>
            <w:noWrap/>
            <w:hideMark/>
          </w:tcPr>
          <w:p w14:paraId="77C8C6AE" w14:textId="3DA3AE9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3.38</w:t>
            </w:r>
          </w:p>
        </w:tc>
        <w:tc>
          <w:tcPr>
            <w:tcW w:w="0" w:type="auto"/>
            <w:noWrap/>
            <w:hideMark/>
          </w:tcPr>
          <w:p w14:paraId="6C7AF81F" w14:textId="3ED4B0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6.74</w:t>
            </w:r>
          </w:p>
        </w:tc>
        <w:tc>
          <w:tcPr>
            <w:tcW w:w="0" w:type="auto"/>
            <w:noWrap/>
            <w:hideMark/>
          </w:tcPr>
          <w:p w14:paraId="448DA14B" w14:textId="062F93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0" w:type="auto"/>
            <w:noWrap/>
            <w:hideMark/>
          </w:tcPr>
          <w:p w14:paraId="0871809C" w14:textId="08CC61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5.30</w:t>
            </w:r>
          </w:p>
        </w:tc>
      </w:tr>
      <w:tr w:rsidR="000C72BE" w:rsidRPr="000E1C97" w14:paraId="054FDAF6" w14:textId="77777777" w:rsidTr="000E1C97">
        <w:trPr>
          <w:trHeight w:val="288"/>
        </w:trPr>
        <w:tc>
          <w:tcPr>
            <w:tcW w:w="0" w:type="auto"/>
            <w:vMerge/>
          </w:tcPr>
          <w:p w14:paraId="5E6A7C60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3C3C8493" w14:textId="5382DD23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78B6DB4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4B5ED87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0852B9" w14:textId="512D212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7.72</w:t>
            </w:r>
          </w:p>
        </w:tc>
        <w:tc>
          <w:tcPr>
            <w:tcW w:w="0" w:type="auto"/>
            <w:noWrap/>
            <w:hideMark/>
          </w:tcPr>
          <w:p w14:paraId="4C5A41C6" w14:textId="4B0EB41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6.37</w:t>
            </w:r>
          </w:p>
        </w:tc>
        <w:tc>
          <w:tcPr>
            <w:tcW w:w="0" w:type="auto"/>
            <w:noWrap/>
            <w:hideMark/>
          </w:tcPr>
          <w:p w14:paraId="3D9A161B" w14:textId="545A468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5B4EE718" w14:textId="64A95C6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7.00</w:t>
            </w:r>
          </w:p>
        </w:tc>
        <w:tc>
          <w:tcPr>
            <w:tcW w:w="0" w:type="auto"/>
          </w:tcPr>
          <w:p w14:paraId="2A940B3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D046306" w14:textId="6555E08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0" w:type="auto"/>
            <w:noWrap/>
            <w:hideMark/>
          </w:tcPr>
          <w:p w14:paraId="2C57DF2F" w14:textId="403CCBC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4219C73F" w14:textId="6B0F743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71FD8610" w14:textId="05A4013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260D0D46" w14:textId="16F378E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C2FAD6" w14:textId="1571781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1DDDBA" w14:textId="3D195CE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CFF752" w14:textId="110DF37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4856C4FA" w14:textId="77777777" w:rsidTr="000E1C97">
        <w:trPr>
          <w:trHeight w:val="288"/>
        </w:trPr>
        <w:tc>
          <w:tcPr>
            <w:tcW w:w="0" w:type="auto"/>
            <w:vMerge/>
          </w:tcPr>
          <w:p w14:paraId="46CB1039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hideMark/>
          </w:tcPr>
          <w:p w14:paraId="638FBE7F" w14:textId="363267F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C8BF1A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90B9160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C202CF" w14:textId="10A36FF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3.42</w:t>
            </w:r>
          </w:p>
        </w:tc>
        <w:tc>
          <w:tcPr>
            <w:tcW w:w="0" w:type="auto"/>
            <w:noWrap/>
            <w:hideMark/>
          </w:tcPr>
          <w:p w14:paraId="10F29E10" w14:textId="7326B28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1.46</w:t>
            </w:r>
          </w:p>
        </w:tc>
        <w:tc>
          <w:tcPr>
            <w:tcW w:w="0" w:type="auto"/>
            <w:noWrap/>
            <w:hideMark/>
          </w:tcPr>
          <w:p w14:paraId="46A67DA4" w14:textId="5C7AB8E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7C2ECE65" w14:textId="19D3CA5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7.00</w:t>
            </w:r>
          </w:p>
        </w:tc>
        <w:tc>
          <w:tcPr>
            <w:tcW w:w="0" w:type="auto"/>
          </w:tcPr>
          <w:p w14:paraId="5B45ECFD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B10662" w14:textId="0C7E105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49</w:t>
            </w:r>
          </w:p>
        </w:tc>
        <w:tc>
          <w:tcPr>
            <w:tcW w:w="0" w:type="auto"/>
            <w:noWrap/>
            <w:hideMark/>
          </w:tcPr>
          <w:p w14:paraId="644EA3A8" w14:textId="384D1D8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1.09</w:t>
            </w:r>
          </w:p>
        </w:tc>
        <w:tc>
          <w:tcPr>
            <w:tcW w:w="0" w:type="auto"/>
            <w:noWrap/>
            <w:hideMark/>
          </w:tcPr>
          <w:p w14:paraId="37E95DDE" w14:textId="7FBBA76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C2CE77" w14:textId="3B5DA96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70</w:t>
            </w:r>
          </w:p>
        </w:tc>
        <w:tc>
          <w:tcPr>
            <w:tcW w:w="0" w:type="auto"/>
            <w:noWrap/>
            <w:hideMark/>
          </w:tcPr>
          <w:p w14:paraId="62776346" w14:textId="1475E5D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69</w:t>
            </w:r>
          </w:p>
        </w:tc>
        <w:tc>
          <w:tcPr>
            <w:tcW w:w="0" w:type="auto"/>
            <w:noWrap/>
            <w:hideMark/>
          </w:tcPr>
          <w:p w14:paraId="19286F8A" w14:textId="1B8AEB3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6.10</w:t>
            </w:r>
          </w:p>
        </w:tc>
        <w:tc>
          <w:tcPr>
            <w:tcW w:w="0" w:type="auto"/>
            <w:noWrap/>
            <w:hideMark/>
          </w:tcPr>
          <w:p w14:paraId="3F4BC551" w14:textId="09802CD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8DD9981" w14:textId="262C2B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37.70</w:t>
            </w:r>
          </w:p>
        </w:tc>
      </w:tr>
      <w:tr w:rsidR="000C72BE" w:rsidRPr="000E1C97" w14:paraId="3826A5E1" w14:textId="77777777" w:rsidTr="000E1C97">
        <w:trPr>
          <w:trHeight w:val="288"/>
        </w:trPr>
        <w:tc>
          <w:tcPr>
            <w:tcW w:w="0" w:type="auto"/>
            <w:vMerge w:val="restart"/>
          </w:tcPr>
          <w:p w14:paraId="101B43BB" w14:textId="77777777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43CF7FDD" w14:textId="773A3BF6" w:rsidR="000C72BE" w:rsidRPr="000E1C97" w:rsidRDefault="000C72BE" w:rsidP="000C72BE">
            <w:pPr>
              <w:rPr>
                <w:rFonts w:ascii="Times New Roman" w:hAnsi="Times New Roman" w:cs="Times New Roman"/>
                <w:b/>
                <w:bCs/>
              </w:rPr>
            </w:pPr>
            <w:r w:rsidRPr="000E1C97">
              <w:rPr>
                <w:rFonts w:ascii="Times New Roman" w:hAnsi="Times New Roman" w:cs="Times New Roman"/>
                <w:b/>
                <w:bCs/>
              </w:rPr>
              <w:t xml:space="preserve">Cortisol </w:t>
            </w:r>
          </w:p>
        </w:tc>
        <w:tc>
          <w:tcPr>
            <w:tcW w:w="0" w:type="auto"/>
            <w:noWrap/>
            <w:hideMark/>
          </w:tcPr>
          <w:p w14:paraId="0A69215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0" w:type="auto"/>
          </w:tcPr>
          <w:p w14:paraId="34C5E43F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31018F" w14:textId="7BD4FB9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0" w:type="auto"/>
            <w:noWrap/>
            <w:hideMark/>
          </w:tcPr>
          <w:p w14:paraId="3915CDED" w14:textId="04987D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0" w:type="auto"/>
            <w:noWrap/>
            <w:hideMark/>
          </w:tcPr>
          <w:p w14:paraId="1489C40F" w14:textId="2E25734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4332774" w14:textId="20F3A53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0" w:type="auto"/>
          </w:tcPr>
          <w:p w14:paraId="64554769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97D42DD" w14:textId="24A18AC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0" w:type="auto"/>
            <w:noWrap/>
            <w:hideMark/>
          </w:tcPr>
          <w:p w14:paraId="157AFB32" w14:textId="669A8AF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0" w:type="auto"/>
            <w:noWrap/>
            <w:hideMark/>
          </w:tcPr>
          <w:p w14:paraId="2A0357A6" w14:textId="62A1AB2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D4654C5" w14:textId="794C32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0" w:type="auto"/>
            <w:noWrap/>
            <w:hideMark/>
          </w:tcPr>
          <w:p w14:paraId="6E2EDEC2" w14:textId="7D1ECE3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1724A679" w14:textId="65AA373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7.56</w:t>
            </w:r>
          </w:p>
        </w:tc>
        <w:tc>
          <w:tcPr>
            <w:tcW w:w="0" w:type="auto"/>
            <w:noWrap/>
            <w:hideMark/>
          </w:tcPr>
          <w:p w14:paraId="74133C4E" w14:textId="29B3B958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0FD8010" w14:textId="4588BE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86</w:t>
            </w:r>
          </w:p>
        </w:tc>
      </w:tr>
      <w:tr w:rsidR="000C72BE" w:rsidRPr="000E1C97" w14:paraId="446AD30D" w14:textId="77777777" w:rsidTr="000E1C97">
        <w:trPr>
          <w:trHeight w:val="288"/>
        </w:trPr>
        <w:tc>
          <w:tcPr>
            <w:tcW w:w="0" w:type="auto"/>
            <w:vMerge/>
          </w:tcPr>
          <w:p w14:paraId="49478647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3DB667D4" w14:textId="01021E0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BA079C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0" w:type="auto"/>
          </w:tcPr>
          <w:p w14:paraId="6203848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C2AC1D" w14:textId="26D2048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0" w:type="auto"/>
            <w:noWrap/>
            <w:hideMark/>
          </w:tcPr>
          <w:p w14:paraId="1751901B" w14:textId="6A218ED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2F121ECC" w14:textId="68730A2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5343A6B" w14:textId="09BCCB7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0" w:type="auto"/>
          </w:tcPr>
          <w:p w14:paraId="6934C828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FB2118F" w14:textId="36A1688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0" w:type="auto"/>
            <w:noWrap/>
            <w:hideMark/>
          </w:tcPr>
          <w:p w14:paraId="0D586A01" w14:textId="65493D7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0" w:type="auto"/>
            <w:noWrap/>
            <w:hideMark/>
          </w:tcPr>
          <w:p w14:paraId="13E74DAE" w14:textId="08D98F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2B9BD139" w14:textId="6877356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36</w:t>
            </w:r>
          </w:p>
        </w:tc>
        <w:tc>
          <w:tcPr>
            <w:tcW w:w="0" w:type="auto"/>
            <w:noWrap/>
            <w:hideMark/>
          </w:tcPr>
          <w:p w14:paraId="13B6365A" w14:textId="31055E3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504FC87A" w14:textId="189D0E1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0" w:type="auto"/>
            <w:noWrap/>
            <w:hideMark/>
          </w:tcPr>
          <w:p w14:paraId="1FCAC97D" w14:textId="1C232B4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1A079BB" w14:textId="31FF3AC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36</w:t>
            </w:r>
          </w:p>
        </w:tc>
      </w:tr>
      <w:tr w:rsidR="000C72BE" w:rsidRPr="000E1C97" w14:paraId="4760D9B7" w14:textId="77777777" w:rsidTr="000E1C97">
        <w:trPr>
          <w:trHeight w:val="288"/>
        </w:trPr>
        <w:tc>
          <w:tcPr>
            <w:tcW w:w="0" w:type="auto"/>
            <w:vMerge/>
          </w:tcPr>
          <w:p w14:paraId="42D5A605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512F6493" w14:textId="57F73C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3246D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0" w:type="auto"/>
          </w:tcPr>
          <w:p w14:paraId="49417E4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DD4DECD" w14:textId="3BFF39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6A7454DB" w14:textId="672270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0" w:type="auto"/>
            <w:noWrap/>
            <w:hideMark/>
          </w:tcPr>
          <w:p w14:paraId="0BE85577" w14:textId="014FB67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6B236C07" w14:textId="4CA7DD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0" w:type="auto"/>
          </w:tcPr>
          <w:p w14:paraId="07E8A501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8F4326B" w14:textId="28EF85B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0" w:type="auto"/>
            <w:noWrap/>
            <w:hideMark/>
          </w:tcPr>
          <w:p w14:paraId="5B3EFFAC" w14:textId="2A9051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0" w:type="auto"/>
            <w:noWrap/>
            <w:hideMark/>
          </w:tcPr>
          <w:p w14:paraId="1AE34A4B" w14:textId="06BB5F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1CA5ECCD" w14:textId="5415C41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12</w:t>
            </w:r>
          </w:p>
        </w:tc>
        <w:tc>
          <w:tcPr>
            <w:tcW w:w="0" w:type="auto"/>
            <w:noWrap/>
            <w:hideMark/>
          </w:tcPr>
          <w:p w14:paraId="247A27E0" w14:textId="0E0700E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7D588713" w14:textId="6116A9E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0" w:type="auto"/>
            <w:noWrap/>
            <w:hideMark/>
          </w:tcPr>
          <w:p w14:paraId="4842E7C7" w14:textId="74B5744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49C28B25" w14:textId="47184D0C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9.12</w:t>
            </w:r>
          </w:p>
        </w:tc>
      </w:tr>
      <w:tr w:rsidR="000C72BE" w:rsidRPr="000E1C97" w14:paraId="013C901F" w14:textId="77777777" w:rsidTr="000E1C97">
        <w:trPr>
          <w:trHeight w:val="288"/>
        </w:trPr>
        <w:tc>
          <w:tcPr>
            <w:tcW w:w="0" w:type="auto"/>
            <w:vMerge/>
          </w:tcPr>
          <w:p w14:paraId="01791C76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698D2210" w14:textId="194EDCC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6609ED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 xml:space="preserve">Dry </w:t>
            </w:r>
          </w:p>
        </w:tc>
        <w:tc>
          <w:tcPr>
            <w:tcW w:w="0" w:type="auto"/>
          </w:tcPr>
          <w:p w14:paraId="3D0F85F2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3B9C46B" w14:textId="7095C766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0" w:type="auto"/>
            <w:noWrap/>
            <w:hideMark/>
          </w:tcPr>
          <w:p w14:paraId="28B10674" w14:textId="27ED08A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0" w:type="auto"/>
            <w:noWrap/>
            <w:hideMark/>
          </w:tcPr>
          <w:p w14:paraId="2A5151DB" w14:textId="79E09D2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0" w:type="auto"/>
            <w:noWrap/>
            <w:hideMark/>
          </w:tcPr>
          <w:p w14:paraId="0CBDFD80" w14:textId="0C6C486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0" w:type="auto"/>
          </w:tcPr>
          <w:p w14:paraId="6B9C33DA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FB2E127" w14:textId="030ED8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0" w:type="auto"/>
            <w:noWrap/>
            <w:hideMark/>
          </w:tcPr>
          <w:p w14:paraId="3C748436" w14:textId="52E949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0" w:type="auto"/>
            <w:noWrap/>
            <w:hideMark/>
          </w:tcPr>
          <w:p w14:paraId="5D00ECF3" w14:textId="2405754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078EFE3F" w14:textId="1EAE0F2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0" w:type="auto"/>
            <w:noWrap/>
            <w:hideMark/>
          </w:tcPr>
          <w:p w14:paraId="13BC73CE" w14:textId="4E3929F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B3732A" w14:textId="020B86A2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55D71D" w14:textId="0F38942D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2A70F8" w14:textId="089932FB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72BE" w:rsidRPr="000E1C97" w14:paraId="6AFB2A45" w14:textId="77777777" w:rsidTr="000E1C97">
        <w:trPr>
          <w:trHeight w:val="288"/>
        </w:trPr>
        <w:tc>
          <w:tcPr>
            <w:tcW w:w="0" w:type="auto"/>
            <w:vMerge/>
          </w:tcPr>
          <w:p w14:paraId="6AF1947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0B71A751" w14:textId="1E457DA3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2C8ECB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839AD93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26EC1D9" w14:textId="1792725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0" w:type="auto"/>
            <w:noWrap/>
            <w:hideMark/>
          </w:tcPr>
          <w:p w14:paraId="0E0F7797" w14:textId="0FB0EB0F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0" w:type="auto"/>
            <w:noWrap/>
            <w:hideMark/>
          </w:tcPr>
          <w:p w14:paraId="026B9E35" w14:textId="6FB4B771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5A117E0" w14:textId="0F71F129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0" w:type="auto"/>
          </w:tcPr>
          <w:p w14:paraId="194A3664" w14:textId="77777777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1DF2E9" w14:textId="627E107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0" w:type="auto"/>
            <w:noWrap/>
            <w:hideMark/>
          </w:tcPr>
          <w:p w14:paraId="57FCB7A0" w14:textId="6A214E85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0" w:type="auto"/>
            <w:noWrap/>
            <w:hideMark/>
          </w:tcPr>
          <w:p w14:paraId="151D4CF2" w14:textId="71C0A6AE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01D8EE5" w14:textId="2A80AAC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86</w:t>
            </w:r>
          </w:p>
        </w:tc>
        <w:tc>
          <w:tcPr>
            <w:tcW w:w="0" w:type="auto"/>
            <w:noWrap/>
            <w:hideMark/>
          </w:tcPr>
          <w:p w14:paraId="28FFBCC3" w14:textId="11B906B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0" w:type="auto"/>
            <w:noWrap/>
            <w:hideMark/>
          </w:tcPr>
          <w:p w14:paraId="75F948F2" w14:textId="5A20E4D4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11.36</w:t>
            </w:r>
          </w:p>
        </w:tc>
        <w:tc>
          <w:tcPr>
            <w:tcW w:w="0" w:type="auto"/>
            <w:noWrap/>
            <w:hideMark/>
          </w:tcPr>
          <w:p w14:paraId="77707062" w14:textId="427F7E6A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F946533" w14:textId="1019A770" w:rsidR="000C72BE" w:rsidRPr="000E1C97" w:rsidRDefault="000C72BE" w:rsidP="000C72BE">
            <w:pPr>
              <w:rPr>
                <w:rFonts w:ascii="Times New Roman" w:hAnsi="Times New Roman" w:cs="Times New Roman"/>
              </w:rPr>
            </w:pPr>
            <w:r w:rsidRPr="000E1C97">
              <w:rPr>
                <w:rFonts w:ascii="Times New Roman" w:hAnsi="Times New Roman" w:cs="Times New Roman"/>
              </w:rPr>
              <w:t>43.86</w:t>
            </w:r>
          </w:p>
        </w:tc>
      </w:tr>
    </w:tbl>
    <w:p w14:paraId="55F2D533" w14:textId="48212459" w:rsidR="00B161D1" w:rsidRDefault="00B161D1">
      <w:pPr>
        <w:rPr>
          <w:rFonts w:ascii="Times New Roman" w:hAnsi="Times New Roman" w:cs="Times New Roman"/>
          <w:sz w:val="24"/>
          <w:szCs w:val="24"/>
        </w:rPr>
      </w:pPr>
    </w:p>
    <w:p w14:paraId="3A7C4A64" w14:textId="2E9B1AEE" w:rsidR="000E1C97" w:rsidRPr="000E1C97" w:rsidRDefault="000E1C9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. </w:t>
      </w:r>
      <w:r w:rsidR="001D217C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Descriptive statistics (mean, standard deviation, minimum and maximum) of hematological, biochemical and enzyme activities analyses, and cortisol determin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sorted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actation phase and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the serological and clinical status of cows in a dairy cattle herd endemically infected by bovine besnoitiosi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lactation phase was classified as follows: Early = 0-120 d, Mid = 121-250 d, Late= 251-305 d, and Dry.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Serological status (seroneg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>seropositiv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was determined according to Western Blot results while as clinically affected cows are meant those animals with the presence of </w:t>
      </w:r>
      <w:r>
        <w:rPr>
          <w:rFonts w:ascii="Times New Roman" w:hAnsi="Times New Roman" w:cs="Times New Roman"/>
          <w:sz w:val="24"/>
          <w:szCs w:val="24"/>
          <w:lang w:val="en-US"/>
        </w:rPr>
        <w:t>clinical signs</w:t>
      </w:r>
      <w:r w:rsidRPr="005131CF">
        <w:rPr>
          <w:rFonts w:ascii="Times New Roman" w:hAnsi="Times New Roman" w:cs="Times New Roman"/>
          <w:sz w:val="24"/>
          <w:szCs w:val="24"/>
          <w:lang w:val="en-US"/>
        </w:rPr>
        <w:t xml:space="preserve"> of the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lank spaces </w:t>
      </w:r>
      <w:r w:rsidR="000C72BE">
        <w:rPr>
          <w:rFonts w:ascii="Times New Roman" w:hAnsi="Times New Roman" w:cs="Times New Roman"/>
          <w:sz w:val="24"/>
          <w:szCs w:val="24"/>
          <w:lang w:val="en-US"/>
        </w:rPr>
        <w:t xml:space="preserve">(-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due to the lack of clinically affected cows in the dry phase. </w:t>
      </w:r>
    </w:p>
    <w:sectPr w:rsidR="000E1C97" w:rsidRPr="000E1C97" w:rsidSect="00CA70F0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8581B" w14:textId="77777777" w:rsidR="002360EF" w:rsidRDefault="002360EF" w:rsidP="00CA70F0">
      <w:pPr>
        <w:spacing w:after="0" w:line="240" w:lineRule="auto"/>
      </w:pPr>
      <w:r>
        <w:separator/>
      </w:r>
    </w:p>
  </w:endnote>
  <w:endnote w:type="continuationSeparator" w:id="0">
    <w:p w14:paraId="0CEF46AD" w14:textId="77777777" w:rsidR="002360EF" w:rsidRDefault="002360EF" w:rsidP="00CA7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10A45" w14:textId="77777777" w:rsidR="002360EF" w:rsidRDefault="002360EF" w:rsidP="00CA70F0">
      <w:pPr>
        <w:spacing w:after="0" w:line="240" w:lineRule="auto"/>
      </w:pPr>
      <w:r>
        <w:separator/>
      </w:r>
    </w:p>
  </w:footnote>
  <w:footnote w:type="continuationSeparator" w:id="0">
    <w:p w14:paraId="4F87DAFC" w14:textId="77777777" w:rsidR="002360EF" w:rsidRDefault="002360EF" w:rsidP="00CA7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B3"/>
    <w:rsid w:val="000C72BE"/>
    <w:rsid w:val="000E1C97"/>
    <w:rsid w:val="001D217C"/>
    <w:rsid w:val="002360EF"/>
    <w:rsid w:val="003B5C40"/>
    <w:rsid w:val="009123B3"/>
    <w:rsid w:val="00B161D1"/>
    <w:rsid w:val="00C037EF"/>
    <w:rsid w:val="00C23FF0"/>
    <w:rsid w:val="00CA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B56A6"/>
  <w15:chartTrackingRefBased/>
  <w15:docId w15:val="{27C7B6DB-FA2A-4947-8F31-11684492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B5C4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B5C40"/>
    <w:rPr>
      <w:color w:val="954F72"/>
      <w:u w:val="single"/>
    </w:rPr>
  </w:style>
  <w:style w:type="paragraph" w:customStyle="1" w:styleId="msonormal0">
    <w:name w:val="msonormal"/>
    <w:basedOn w:val="Normale"/>
    <w:rsid w:val="003B5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3B5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A70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70F0"/>
  </w:style>
  <w:style w:type="paragraph" w:styleId="Pidipagina">
    <w:name w:val="footer"/>
    <w:basedOn w:val="Normale"/>
    <w:link w:val="PidipaginaCarattere"/>
    <w:uiPriority w:val="99"/>
    <w:unhideWhenUsed/>
    <w:rsid w:val="00CA70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7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811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illa</dc:creator>
  <cp:keywords/>
  <dc:description/>
  <cp:lastModifiedBy>Luca Villa</cp:lastModifiedBy>
  <cp:revision>7</cp:revision>
  <dcterms:created xsi:type="dcterms:W3CDTF">2020-04-29T13:04:00Z</dcterms:created>
  <dcterms:modified xsi:type="dcterms:W3CDTF">2020-05-14T13:41:00Z</dcterms:modified>
</cp:coreProperties>
</file>